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D7C4B" w14:textId="74C667F2" w:rsidR="00CE4D37" w:rsidRPr="00C676FF" w:rsidRDefault="00CE4D37" w:rsidP="00EA685C">
      <w:pPr>
        <w:spacing w:line="300" w:lineRule="auto"/>
        <w:ind w:right="567"/>
        <w:contextualSpacing/>
        <w:rPr>
          <w:rStyle w:val="Strong"/>
          <w:rFonts w:ascii="Arial Nova Cond" w:hAnsi="Arial Nova Cond"/>
          <w:sz w:val="24"/>
          <w:szCs w:val="24"/>
          <w:u w:val="single"/>
        </w:rPr>
      </w:pPr>
      <w:bookmarkStart w:id="0" w:name="_Hlk79751713"/>
      <w:r w:rsidRPr="00C676FF">
        <w:rPr>
          <w:rStyle w:val="Strong"/>
          <w:rFonts w:ascii="Arial Nova Cond" w:hAnsi="Arial Nova Cond"/>
          <w:sz w:val="24"/>
          <w:szCs w:val="24"/>
          <w:u w:val="single"/>
        </w:rPr>
        <w:t xml:space="preserve">SUPPLEMENTAL MATERIAL </w:t>
      </w:r>
    </w:p>
    <w:p w14:paraId="7259D715" w14:textId="77777777" w:rsidR="00EA685C" w:rsidRPr="009C4D52" w:rsidRDefault="00EA685C" w:rsidP="00EA685C">
      <w:pPr>
        <w:pStyle w:val="ListParagraph"/>
        <w:spacing w:after="0" w:line="300" w:lineRule="auto"/>
        <w:ind w:left="426" w:right="567"/>
        <w:rPr>
          <w:rFonts w:ascii="Arial Nova Cond" w:hAnsi="Arial Nova Cond" w:cs="Times New Roman"/>
          <w:iCs/>
          <w:sz w:val="22"/>
          <w:szCs w:val="22"/>
          <w:lang w:val="en-US"/>
        </w:rPr>
      </w:pPr>
    </w:p>
    <w:p w14:paraId="63DC3383" w14:textId="318358FD" w:rsidR="00057E99" w:rsidRPr="00B97D69" w:rsidRDefault="00956B4C" w:rsidP="00057E99">
      <w:pPr>
        <w:pStyle w:val="ListParagraph"/>
        <w:numPr>
          <w:ilvl w:val="0"/>
          <w:numId w:val="6"/>
        </w:numPr>
        <w:spacing w:after="0" w:line="300" w:lineRule="auto"/>
        <w:ind w:left="426" w:right="567"/>
        <w:rPr>
          <w:rFonts w:ascii="Arial Nova Cond" w:hAnsi="Arial Nova Cond" w:cs="Times New Roman"/>
          <w:bCs/>
          <w:iCs/>
          <w:sz w:val="22"/>
          <w:szCs w:val="22"/>
          <w:lang w:val="en-US"/>
        </w:rPr>
      </w:pPr>
      <w:r w:rsidRPr="009C4D52">
        <w:rPr>
          <w:rFonts w:ascii="Arial Nova Cond" w:hAnsi="Arial Nova Cond" w:cs="Times New Roman"/>
          <w:b/>
          <w:bCs/>
          <w:iCs/>
          <w:sz w:val="22"/>
          <w:szCs w:val="22"/>
          <w:lang w:val="en-US"/>
        </w:rPr>
        <w:t xml:space="preserve">Supplemental </w:t>
      </w:r>
      <w:bookmarkStart w:id="1" w:name="OLE_LINK1"/>
      <w:r w:rsidR="00E253CA" w:rsidRPr="00E253CA">
        <w:rPr>
          <w:rFonts w:ascii="Arial Nova Cond" w:hAnsi="Arial Nova Cond" w:cs="Times New Roman"/>
          <w:b/>
          <w:bCs/>
          <w:iCs/>
          <w:sz w:val="22"/>
          <w:szCs w:val="22"/>
          <w:lang w:val="en-GB"/>
        </w:rPr>
        <w:t xml:space="preserve">Table </w:t>
      </w:r>
      <w:r w:rsidR="00C6358B">
        <w:rPr>
          <w:rFonts w:ascii="Arial Nova Cond" w:hAnsi="Arial Nova Cond" w:cs="Times New Roman"/>
          <w:b/>
          <w:bCs/>
          <w:iCs/>
          <w:sz w:val="22"/>
          <w:szCs w:val="22"/>
          <w:lang w:val="en-GB"/>
        </w:rPr>
        <w:t>1</w:t>
      </w:r>
      <w:r w:rsidR="00E253CA" w:rsidRPr="00E253CA">
        <w:rPr>
          <w:rFonts w:ascii="Arial Nova Cond" w:hAnsi="Arial Nova Cond" w:cs="Times New Roman"/>
          <w:bCs/>
          <w:iCs/>
          <w:sz w:val="22"/>
          <w:szCs w:val="22"/>
          <w:lang w:val="en-GB"/>
        </w:rPr>
        <w:t xml:space="preserve">. </w:t>
      </w:r>
      <w:bookmarkStart w:id="2" w:name="_Hlk135921500"/>
      <w:bookmarkStart w:id="3" w:name="_Hlk136702896"/>
      <w:r w:rsidR="00C6358B">
        <w:rPr>
          <w:rFonts w:ascii="Arial Nova Cond" w:hAnsi="Arial Nova Cond" w:cs="Times New Roman"/>
          <w:bCs/>
          <w:iCs/>
          <w:sz w:val="22"/>
          <w:szCs w:val="22"/>
          <w:lang w:val="en-GB"/>
        </w:rPr>
        <w:t>Comprehensive data on the ef</w:t>
      </w:r>
      <w:r w:rsidR="00E253CA" w:rsidRPr="00E253CA">
        <w:rPr>
          <w:rFonts w:ascii="Arial Nova Cond" w:hAnsi="Arial Nova Cond" w:cs="Times New Roman"/>
          <w:bCs/>
          <w:iCs/>
          <w:sz w:val="22"/>
          <w:szCs w:val="22"/>
          <w:lang w:val="en-GB"/>
        </w:rPr>
        <w:t xml:space="preserve">fect of </w:t>
      </w:r>
      <w:bookmarkEnd w:id="2"/>
      <w:bookmarkEnd w:id="3"/>
      <w:r w:rsidR="00E253CA" w:rsidRPr="00E253CA">
        <w:rPr>
          <w:rFonts w:ascii="Arial Nova Cond" w:hAnsi="Arial Nova Cond" w:cs="Times New Roman"/>
          <w:bCs/>
          <w:iCs/>
          <w:sz w:val="22"/>
          <w:szCs w:val="22"/>
          <w:lang w:val="en-GB"/>
        </w:rPr>
        <w:t>angiotensin II type 1 receptor (AT1)-blockade on cardiac, hemodynamic, O</w:t>
      </w:r>
      <w:r w:rsidR="00E253CA" w:rsidRPr="00E253CA">
        <w:rPr>
          <w:rFonts w:ascii="Arial Nova Cond" w:hAnsi="Arial Nova Cond" w:cs="Times New Roman"/>
          <w:bCs/>
          <w:iCs/>
          <w:sz w:val="22"/>
          <w:szCs w:val="22"/>
          <w:vertAlign w:val="subscript"/>
          <w:lang w:val="en-GB"/>
        </w:rPr>
        <w:t>2</w:t>
      </w:r>
      <w:r w:rsidR="00E253CA" w:rsidRPr="00E253CA">
        <w:rPr>
          <w:rFonts w:ascii="Arial Nova Cond" w:hAnsi="Arial Nova Cond" w:cs="Times New Roman"/>
          <w:bCs/>
          <w:iCs/>
          <w:sz w:val="22"/>
          <w:szCs w:val="22"/>
          <w:lang w:val="en-GB"/>
        </w:rPr>
        <w:t xml:space="preserve"> consumption and extraction variables during incremental exercise</w:t>
      </w:r>
      <w:r w:rsidR="00E253CA">
        <w:rPr>
          <w:rFonts w:ascii="Arial Nova Cond" w:hAnsi="Arial Nova Cond" w:cs="Times New Roman"/>
          <w:bCs/>
          <w:iCs/>
          <w:sz w:val="22"/>
          <w:szCs w:val="22"/>
          <w:lang w:val="en-US"/>
        </w:rPr>
        <w:t>.</w:t>
      </w:r>
    </w:p>
    <w:p w14:paraId="4BCD5D27" w14:textId="76C2DB10" w:rsidR="00066F8B" w:rsidRDefault="00066F8B" w:rsidP="00EA685C">
      <w:pPr>
        <w:spacing w:after="0" w:line="360" w:lineRule="auto"/>
        <w:ind w:right="568"/>
        <w:rPr>
          <w:rStyle w:val="Hyperlink"/>
          <w:rFonts w:ascii="Arial Nova Cond" w:hAnsi="Arial Nova Cond" w:cs="Times New Roman"/>
          <w:iCs/>
          <w:color w:val="auto"/>
          <w:sz w:val="24"/>
          <w:szCs w:val="24"/>
          <w:u w:val="none"/>
          <w:lang w:val="en-US"/>
        </w:rPr>
        <w:sectPr w:rsidR="00066F8B" w:rsidSect="00DB0700">
          <w:footerReference w:type="default" r:id="rId8"/>
          <w:pgSz w:w="11906" w:h="16838"/>
          <w:pgMar w:top="1417" w:right="849" w:bottom="1134" w:left="1417" w:header="708" w:footer="708" w:gutter="0"/>
          <w:cols w:space="708"/>
          <w:docGrid w:linePitch="360"/>
        </w:sectPr>
      </w:pPr>
    </w:p>
    <w:bookmarkEnd w:id="0"/>
    <w:bookmarkEnd w:id="1"/>
    <w:p w14:paraId="170B3DD4" w14:textId="6D270091" w:rsidR="00E253CA" w:rsidRPr="00E253CA" w:rsidRDefault="00E253CA" w:rsidP="00CF7162">
      <w:pPr>
        <w:spacing w:after="200" w:line="276" w:lineRule="auto"/>
        <w:ind w:left="-851" w:right="-141"/>
        <w:contextualSpacing/>
        <w:rPr>
          <w:rFonts w:ascii="Arial Nova Cond" w:eastAsia="Calibri" w:hAnsi="Arial Nova Cond" w:cs="Times New Roman"/>
          <w:bCs/>
          <w:iCs/>
          <w:lang w:val="en-US"/>
        </w:rPr>
      </w:pPr>
      <w:r>
        <w:rPr>
          <w:rFonts w:ascii="Arial Nova Cond" w:eastAsia="Calibri" w:hAnsi="Arial Nova Cond" w:cs="Times New Roman"/>
          <w:b/>
          <w:bCs/>
          <w:iCs/>
          <w:lang w:val="en-GB"/>
        </w:rPr>
        <w:lastRenderedPageBreak/>
        <w:t xml:space="preserve">Supplemental </w:t>
      </w:r>
      <w:r w:rsidRPr="00E253CA">
        <w:rPr>
          <w:rFonts w:ascii="Arial Nova Cond" w:eastAsia="Calibri" w:hAnsi="Arial Nova Cond" w:cs="Times New Roman"/>
          <w:b/>
          <w:bCs/>
          <w:iCs/>
          <w:lang w:val="en-GB"/>
        </w:rPr>
        <w:t xml:space="preserve">Table </w:t>
      </w:r>
      <w:r w:rsidR="00C6358B">
        <w:rPr>
          <w:rFonts w:ascii="Arial Nova Cond" w:eastAsia="Calibri" w:hAnsi="Arial Nova Cond" w:cs="Times New Roman"/>
          <w:b/>
          <w:bCs/>
          <w:iCs/>
          <w:lang w:val="en-GB"/>
        </w:rPr>
        <w:t>1</w:t>
      </w:r>
      <w:r w:rsidRPr="00E253CA">
        <w:rPr>
          <w:rFonts w:ascii="Arial Nova Cond" w:eastAsia="Calibri" w:hAnsi="Arial Nova Cond" w:cs="Times New Roman"/>
          <w:bCs/>
          <w:iCs/>
          <w:lang w:val="en-GB"/>
        </w:rPr>
        <w:t xml:space="preserve">. </w:t>
      </w:r>
      <w:r w:rsidR="00C6358B">
        <w:rPr>
          <w:rFonts w:ascii="Arial Nova Cond" w:eastAsia="Calibri" w:hAnsi="Arial Nova Cond" w:cs="Times New Roman"/>
          <w:bCs/>
          <w:iCs/>
          <w:lang w:val="en-GB"/>
        </w:rPr>
        <w:t xml:space="preserve">Comprehensive data on the </w:t>
      </w:r>
      <w:r w:rsidR="00C6358B">
        <w:rPr>
          <w:rFonts w:ascii="Arial Nova Cond" w:eastAsia="Calibri" w:hAnsi="Arial Nova Cond" w:cs="Times New Roman"/>
          <w:iCs/>
          <w:lang w:val="en-GB"/>
        </w:rPr>
        <w:t>e</w:t>
      </w:r>
      <w:r w:rsidRPr="00E253CA">
        <w:rPr>
          <w:rFonts w:ascii="Arial Nova Cond" w:eastAsia="Calibri" w:hAnsi="Arial Nova Cond" w:cs="Times New Roman"/>
          <w:iCs/>
          <w:lang w:val="en-GB"/>
        </w:rPr>
        <w:t>ffect of angiotensin II type 1 receptor (AT1)-blockade on cardiac, hemodynamic, O</w:t>
      </w:r>
      <w:r w:rsidRPr="00E253CA">
        <w:rPr>
          <w:rFonts w:ascii="Arial Nova Cond" w:eastAsia="Calibri" w:hAnsi="Arial Nova Cond" w:cs="Times New Roman"/>
          <w:iCs/>
          <w:vertAlign w:val="subscript"/>
          <w:lang w:val="en-GB"/>
        </w:rPr>
        <w:t>2</w:t>
      </w:r>
      <w:r w:rsidRPr="00E253CA">
        <w:rPr>
          <w:rFonts w:ascii="Arial Nova Cond" w:eastAsia="Calibri" w:hAnsi="Arial Nova Cond" w:cs="Times New Roman"/>
          <w:iCs/>
          <w:lang w:val="en-GB"/>
        </w:rPr>
        <w:t xml:space="preserve"> consumption and extraction variables during incremental exercise</w:t>
      </w:r>
    </w:p>
    <w:tbl>
      <w:tblPr>
        <w:tblStyle w:val="TableGrid11111"/>
        <w:tblW w:w="10774" w:type="dxa"/>
        <w:tblInd w:w="-74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6"/>
        <w:gridCol w:w="1275"/>
        <w:gridCol w:w="1276"/>
        <w:gridCol w:w="851"/>
        <w:gridCol w:w="850"/>
        <w:gridCol w:w="851"/>
      </w:tblGrid>
      <w:tr w:rsidR="00E253CA" w:rsidRPr="00E253CA" w14:paraId="51C41C05" w14:textId="77777777" w:rsidTr="00E253CA">
        <w:trPr>
          <w:trHeight w:val="31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4F98F4" w14:textId="77777777" w:rsidR="00E253CA" w:rsidRPr="00E253CA" w:rsidRDefault="00E253CA" w:rsidP="00E253CA">
            <w:pPr>
              <w:contextualSpacing/>
              <w:rPr>
                <w:rFonts w:ascii="Arial Nova Cond" w:hAnsi="Arial Nova Cond"/>
                <w:b/>
                <w:bCs/>
                <w:sz w:val="18"/>
                <w:szCs w:val="18"/>
              </w:rPr>
            </w:pPr>
          </w:p>
        </w:tc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9AB7F2F" w14:textId="77777777" w:rsidR="00E253CA" w:rsidRPr="00E253CA" w:rsidRDefault="00E253CA" w:rsidP="00E253CA">
            <w:pPr>
              <w:ind w:left="-108" w:right="-108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E253CA">
              <w:rPr>
                <w:rFonts w:ascii="Arial Nova Cond" w:hAnsi="Arial Nova Cond"/>
                <w:b/>
                <w:bCs/>
                <w:iCs/>
              </w:rPr>
              <w:t>Exercise intensity (% HR</w:t>
            </w:r>
            <w:r w:rsidRPr="00E253CA">
              <w:rPr>
                <w:rFonts w:ascii="Arial Nova Cond" w:hAnsi="Arial Nova Cond"/>
                <w:b/>
                <w:bCs/>
                <w:iCs/>
                <w:vertAlign w:val="subscript"/>
              </w:rPr>
              <w:t>peak</w:t>
            </w:r>
            <w:r w:rsidRPr="00E253CA">
              <w:rPr>
                <w:rFonts w:ascii="Arial Nova Cond" w:hAnsi="Arial Nova Cond"/>
                <w:b/>
                <w:bCs/>
                <w:iCs/>
              </w:rPr>
              <w:t>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3B3745" w14:textId="77777777" w:rsidR="00E253CA" w:rsidRPr="00E253CA" w:rsidRDefault="00E253CA" w:rsidP="00E253CA">
            <w:pPr>
              <w:ind w:left="-108" w:right="-108"/>
              <w:contextualSpacing/>
              <w:jc w:val="center"/>
              <w:rPr>
                <w:rFonts w:ascii="Arial Nova Cond" w:hAnsi="Arial Nova Cond" w:cs="Arial"/>
                <w:b/>
                <w:bCs/>
                <w:iCs/>
              </w:rPr>
            </w:pPr>
            <w:r w:rsidRPr="00E253CA">
              <w:rPr>
                <w:rFonts w:ascii="Arial Nova Cond" w:hAnsi="Arial Nova Cond" w:cs="Arial"/>
                <w:b/>
                <w:bCs/>
                <w:iCs/>
              </w:rPr>
              <w:t>Three-way ANOVA (</w:t>
            </w:r>
            <w:r w:rsidRPr="00E253CA">
              <w:rPr>
                <w:rFonts w:ascii="Arial Nova Cond" w:hAnsi="Arial Nova Cond" w:cs="Arial"/>
                <w:b/>
                <w:bCs/>
                <w:i/>
              </w:rPr>
              <w:t>P</w:t>
            </w:r>
            <w:r w:rsidRPr="00E253CA">
              <w:rPr>
                <w:rFonts w:ascii="Arial Nova Cond" w:hAnsi="Arial Nova Cond" w:cs="Arial"/>
                <w:b/>
                <w:bCs/>
                <w:iCs/>
              </w:rPr>
              <w:t xml:space="preserve"> value)</w:t>
            </w:r>
          </w:p>
        </w:tc>
      </w:tr>
      <w:tr w:rsidR="00E253CA" w:rsidRPr="00E253CA" w14:paraId="4E94AADD" w14:textId="77777777" w:rsidTr="00DB2224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3D05E" w14:textId="77777777" w:rsidR="00E253CA" w:rsidRPr="00E253CA" w:rsidRDefault="00E253CA" w:rsidP="00E253CA">
            <w:pPr>
              <w:contextualSpacing/>
              <w:rPr>
                <w:rFonts w:ascii="Arial Nova Cond" w:hAnsi="Arial Nova Cond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D9D35" w14:textId="77777777" w:rsidR="00E253CA" w:rsidRPr="00E253CA" w:rsidRDefault="00E253CA" w:rsidP="00E253CA">
            <w:pPr>
              <w:ind w:lef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/>
                <w:bCs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654EC39" w14:textId="77777777" w:rsidR="00E253CA" w:rsidRPr="00E253CA" w:rsidRDefault="00E253CA" w:rsidP="00E253CA">
            <w:pPr>
              <w:ind w:left="-108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/>
                <w:bCs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2F704C0" w14:textId="77777777" w:rsidR="00E253CA" w:rsidRPr="00E253CA" w:rsidRDefault="00E253CA" w:rsidP="00E253CA">
            <w:pPr>
              <w:ind w:left="-108" w:right="-108"/>
              <w:contextualSpacing/>
              <w:jc w:val="center"/>
              <w:rPr>
                <w:rFonts w:ascii="Arial Nova Cond" w:hAnsi="Arial Nova Cond"/>
                <w:b/>
                <w:bCs/>
                <w:i/>
              </w:rPr>
            </w:pPr>
            <w:r w:rsidRPr="00E253CA">
              <w:rPr>
                <w:rFonts w:ascii="Arial Nova Cond" w:hAnsi="Arial Nova Cond"/>
                <w:b/>
                <w:bCs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97DFC83" w14:textId="77777777" w:rsidR="00E253CA" w:rsidRPr="00E253CA" w:rsidRDefault="00E253CA" w:rsidP="00E253CA">
            <w:pPr>
              <w:ind w:left="-108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/>
                <w:bCs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14D015C" w14:textId="77777777" w:rsidR="00E253CA" w:rsidRPr="00E253CA" w:rsidRDefault="00E253CA" w:rsidP="00E253CA">
            <w:pPr>
              <w:ind w:left="-108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/>
                <w:bCs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A1A1D" w14:textId="77777777" w:rsidR="00E253CA" w:rsidRPr="00E253CA" w:rsidRDefault="00E253CA" w:rsidP="00E253CA">
            <w:pPr>
              <w:ind w:left="-108" w:right="-108"/>
              <w:contextualSpacing/>
              <w:jc w:val="center"/>
              <w:rPr>
                <w:rFonts w:ascii="Arial Nova Cond" w:hAnsi="Arial Nova Cond"/>
                <w:b/>
                <w:bCs/>
                <w:vertAlign w:val="superscript"/>
              </w:rPr>
            </w:pPr>
            <w:r w:rsidRPr="00E253CA">
              <w:rPr>
                <w:rFonts w:ascii="Arial Nova Cond" w:hAnsi="Arial Nova Cond"/>
                <w:b/>
                <w:bCs/>
              </w:rPr>
              <w:t>Condition</w:t>
            </w:r>
            <w:r w:rsidRPr="00E253CA">
              <w:rPr>
                <w:rFonts w:ascii="Arial Nova Cond" w:hAnsi="Arial Nova Cond"/>
                <w:b/>
                <w:bCs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A088F65" w14:textId="77777777" w:rsidR="00E253CA" w:rsidRPr="00E253CA" w:rsidRDefault="00E253CA" w:rsidP="00E253CA">
            <w:pPr>
              <w:ind w:left="-108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/>
                <w:bCs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71ECC3" w14:textId="77777777" w:rsidR="00E253CA" w:rsidRPr="00E253CA" w:rsidRDefault="00E253CA" w:rsidP="00E253CA">
            <w:pPr>
              <w:ind w:left="-108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/>
                <w:bCs/>
              </w:rPr>
              <w:t>Exercise intensity</w:t>
            </w:r>
          </w:p>
        </w:tc>
      </w:tr>
      <w:tr w:rsidR="00E253CA" w:rsidRPr="00E253CA" w14:paraId="1BB47BA2" w14:textId="77777777" w:rsidTr="00E253CA">
        <w:trPr>
          <w:trHeight w:val="312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86BB8B4" w14:textId="77777777" w:rsidR="00E253CA" w:rsidRPr="00E253CA" w:rsidRDefault="00E253CA" w:rsidP="00E253CA">
            <w:pPr>
              <w:ind w:left="-105" w:right="-108"/>
              <w:contextualSpacing/>
              <w:rPr>
                <w:rFonts w:ascii="Arial Nova Cond" w:hAnsi="Arial Nova Cond"/>
                <w:bCs/>
                <w:sz w:val="18"/>
                <w:szCs w:val="18"/>
              </w:rPr>
            </w:pPr>
            <w:r w:rsidRPr="00E253CA">
              <w:rPr>
                <w:rFonts w:ascii="Arial Nova Cond" w:hAnsi="Arial Nova Cond"/>
                <w:b/>
              </w:rPr>
              <w:t>Heart volumes &amp; 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79991C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979741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366EA5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3A26E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7F2AD4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3EE5C5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A58CCC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sz w:val="18"/>
                <w:szCs w:val="18"/>
                <w:highlight w:val="yellow"/>
              </w:rPr>
            </w:pPr>
          </w:p>
        </w:tc>
      </w:tr>
      <w:tr w:rsidR="00E253CA" w:rsidRPr="00E253CA" w14:paraId="6D96C592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5F7B610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RA (</w:t>
            </w:r>
            <w:r w:rsidRPr="00E253CA">
              <w:rPr>
                <w:rFonts w:ascii="Arial Nova Cond" w:hAnsi="Arial Nova Cond"/>
                <w:bCs/>
                <w:lang w:val="de-CH"/>
              </w:rPr>
              <w:t>mL</w:t>
            </w:r>
            <w:r w:rsidRPr="00E253CA">
              <w:rPr>
                <w:rFonts w:ascii="Arial" w:hAnsi="Arial" w:cs="Arial"/>
                <w:bCs/>
                <w:lang w:val="de-CH"/>
              </w:rPr>
              <w:t>∙</w:t>
            </w:r>
            <w:r w:rsidRPr="00E253CA">
              <w:rPr>
                <w:rFonts w:ascii="Arial Nova Cond" w:hAnsi="Arial Nova Cond"/>
                <w:bCs/>
                <w:lang w:val="de-CH"/>
              </w:rPr>
              <w:t>m</w:t>
            </w:r>
            <w:r w:rsidRPr="00E253CA">
              <w:rPr>
                <w:rFonts w:ascii="Arial Nova Cond" w:hAnsi="Arial Nova Cond"/>
                <w:bCs/>
                <w:vertAlign w:val="superscript"/>
                <w:lang w:val="de-CH"/>
              </w:rPr>
              <w:t>-2</w:t>
            </w:r>
            <w:r w:rsidRPr="00E253CA">
              <w:rPr>
                <w:rFonts w:ascii="Arial Nova Cond" w:hAnsi="Arial Nova Cond"/>
                <w:bCs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B10773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1B9D53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1366CB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FF55D0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72FDECD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274E40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21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95BCEC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069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219A9E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03</w:t>
            </w:r>
          </w:p>
        </w:tc>
      </w:tr>
      <w:tr w:rsidR="00E253CA" w:rsidRPr="00E253CA" w14:paraId="22A0EF01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C267204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9F0E69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.6 ± 2.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9CAC7E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.7 ± 2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362F65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.0 ± 2.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691BEF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.0 ± 2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00574B7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0.1 ± 2.2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FF6F03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F6B567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3E0D03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137704CA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2FDBA1B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AD94EE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.6 ± 2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DB4335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.5 ± 2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52207B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.2 ± 2.5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58DD39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.7 ± 2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CFBFE5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1.4 ± 2.7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4A59DE7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4B893A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804993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74AF307C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7FF6E22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D30E36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.6 ± 3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79079C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.3 ± 3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C9B8F7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.3 ± 3.7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6DCBF5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.6 ± 3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DA491D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2.1 ± 3.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5D7CCCC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7C829E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4FBA32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9F87232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FE40818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A17751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.7 ± 3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0F383E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.7 ± 3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918875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2.4 ± 3.4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D0C0A0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.4 ± 3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1EAE74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.3 ± 3.4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3BB72BC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D17C98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49B6ED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5B0445CD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B41A934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LA (</w:t>
            </w:r>
            <w:r w:rsidRPr="00E253CA">
              <w:rPr>
                <w:rFonts w:ascii="Arial Nova Cond" w:hAnsi="Arial Nova Cond"/>
                <w:bCs/>
                <w:lang w:val="de-CH"/>
              </w:rPr>
              <w:t>mL</w:t>
            </w:r>
            <w:r w:rsidRPr="00E253CA">
              <w:rPr>
                <w:rFonts w:ascii="Arial" w:hAnsi="Arial" w:cs="Arial"/>
                <w:bCs/>
                <w:lang w:val="de-CH"/>
              </w:rPr>
              <w:t>∙</w:t>
            </w:r>
            <w:r w:rsidRPr="00E253CA">
              <w:rPr>
                <w:rFonts w:ascii="Arial Nova Cond" w:hAnsi="Arial Nova Cond"/>
                <w:bCs/>
                <w:lang w:val="de-CH"/>
              </w:rPr>
              <w:t>m</w:t>
            </w:r>
            <w:r w:rsidRPr="00E253CA">
              <w:rPr>
                <w:rFonts w:ascii="Arial Nova Cond" w:hAnsi="Arial Nova Cond"/>
                <w:bCs/>
                <w:vertAlign w:val="superscript"/>
                <w:lang w:val="de-CH"/>
              </w:rPr>
              <w:t>-2</w:t>
            </w:r>
            <w:r w:rsidRPr="00E253CA">
              <w:rPr>
                <w:rFonts w:ascii="Arial Nova Cond" w:hAnsi="Arial Nova Cond"/>
                <w:bCs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104FCD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764B2D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2E1A8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CBBA16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052AC9E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590573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3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D6ED0F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27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F527FF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6CC1CF8C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DF6BB37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78FC7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8 ± 2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57AC9C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9 ± 2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29CDCD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2 ± 2.4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6D131C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0 ± 2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270251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.3 ± 2.3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134BED3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2D885F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797270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4C03BCD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244260B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B745B5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2 ± 3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9E0452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8 ± 3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BC91C5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7 ± 2.9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D52150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9 ± 2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0FD369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4 ± 2.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D24D7A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9734CA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751B60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79D636F5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DC2EF7A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A6A0A8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3 ± 3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12232B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7 ± 3.2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0031E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1 ± 3.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A87573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4 ± 3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7528B86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8 ± 3.7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3637642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60A9F2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088C40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7A06393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A074818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4659A8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8 ± 3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8E7319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6 ± 3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8677A4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5 ± 3.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4CBB83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3 ± 3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666BA1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2 ± 3.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0DFE19B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82C4F2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6E5595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1F30E539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F18CE80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LVEDV (</w:t>
            </w:r>
            <w:r w:rsidRPr="00E253CA">
              <w:rPr>
                <w:rFonts w:ascii="Arial Nova Cond" w:hAnsi="Arial Nova Cond"/>
                <w:bCs/>
                <w:lang w:val="de-CH"/>
              </w:rPr>
              <w:t>mL</w:t>
            </w:r>
            <w:r w:rsidRPr="00E253CA">
              <w:rPr>
                <w:rFonts w:ascii="Arial" w:hAnsi="Arial" w:cs="Arial"/>
                <w:bCs/>
                <w:lang w:val="de-CH"/>
              </w:rPr>
              <w:t>∙</w:t>
            </w:r>
            <w:r w:rsidRPr="00E253CA">
              <w:rPr>
                <w:rFonts w:ascii="Arial Nova Cond" w:hAnsi="Arial Nova Cond"/>
                <w:bCs/>
                <w:lang w:val="de-CH"/>
              </w:rPr>
              <w:t>m</w:t>
            </w:r>
            <w:r w:rsidRPr="00E253CA">
              <w:rPr>
                <w:rFonts w:ascii="Arial Nova Cond" w:hAnsi="Arial Nova Cond"/>
                <w:bCs/>
                <w:vertAlign w:val="superscript"/>
                <w:lang w:val="de-CH"/>
              </w:rPr>
              <w:t>-2</w:t>
            </w:r>
            <w:r w:rsidRPr="00E253CA">
              <w:rPr>
                <w:rFonts w:ascii="Arial Nova Cond" w:hAnsi="Arial Nova Cond"/>
                <w:bCs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5B6E50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7C55C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0F32A7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BB06D5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A5FB49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49EF23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1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0BF3C7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38061B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01</w:t>
            </w:r>
          </w:p>
        </w:tc>
      </w:tr>
      <w:tr w:rsidR="00E253CA" w:rsidRPr="00E253CA" w14:paraId="60525547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1D6836A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7C4CD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1.7 ± 10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49C3A4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2.1 ± 10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873B64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3.8 ± 8.6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A2422D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1.9 ± 9.5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759B7F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4.7 ± 11.5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7F4917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7D8EA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7D638E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76A7B42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19E70B0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655FF5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0.5 ± 10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C3223B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2.7 ± 8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A9125A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4.0 ± 9.5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D5D7EF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5.0 ± 10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6DC654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3.3 ± 10.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027352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B30095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CE424F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1DC7F906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B076BEC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6C3E12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2.4 ± 11.8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3A1534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2.7 ± 11.4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F04E14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2.2 ± 11.2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94223E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4.2 ± 10.9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9680B9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2.1 ± 10.0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179276C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8E47E7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0D4C64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0EE72065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BA9237D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2C330C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3.3 ± 12.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532146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4.3 ± 11.1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D44DD3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6.2 ± 10.9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5E8BE6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6.9 ± 10.4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CDE8E9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7.5 ± 12.0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111817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7A06BB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050981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0098DD2B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3D2701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LVESV (</w:t>
            </w:r>
            <w:r w:rsidRPr="00E253CA">
              <w:rPr>
                <w:rFonts w:ascii="Arial Nova Cond" w:hAnsi="Arial Nova Cond"/>
                <w:bCs/>
                <w:lang w:val="de-CH"/>
              </w:rPr>
              <w:t>mL</w:t>
            </w:r>
            <w:r w:rsidRPr="00E253CA">
              <w:rPr>
                <w:rFonts w:ascii="Arial" w:hAnsi="Arial" w:cs="Arial"/>
                <w:bCs/>
                <w:lang w:val="de-CH"/>
              </w:rPr>
              <w:t>∙</w:t>
            </w:r>
            <w:r w:rsidRPr="00E253CA">
              <w:rPr>
                <w:rFonts w:ascii="Arial Nova Cond" w:hAnsi="Arial Nova Cond"/>
                <w:bCs/>
                <w:lang w:val="de-CH"/>
              </w:rPr>
              <w:t>m</w:t>
            </w:r>
            <w:r w:rsidRPr="00E253CA">
              <w:rPr>
                <w:rFonts w:ascii="Arial Nova Cond" w:hAnsi="Arial Nova Cond"/>
                <w:bCs/>
                <w:vertAlign w:val="superscript"/>
                <w:lang w:val="de-CH"/>
              </w:rPr>
              <w:t>-2</w:t>
            </w:r>
            <w:r w:rsidRPr="00E253CA">
              <w:rPr>
                <w:rFonts w:ascii="Arial Nova Cond" w:hAnsi="Arial Nova Cond"/>
                <w:bCs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B234BC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1E927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3E6C20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6ADEFE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9D9C36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229B5F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72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5356D2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DA9A7D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757F6068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36969FB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E136DD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.2 ± 2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A6ABF0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0.8 ± 2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2EBD1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0.6 ± 2.1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819F86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9.9 ± 2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075A31A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9.9 ± 2.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A2F7EA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B1B96B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723C4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022884B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2A2764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DA095C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0.8 ± 2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49EC32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0.7 ± 2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9B2143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.0 ± 2.5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FBEB31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0.1 ± 2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1EA224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9.8 ± 1.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E32916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50012E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EE2DC1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631E78E8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7D37D96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785C34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4.1 ± 2.9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1A04D5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0 ± 2.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DC3A2F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3 ± 2.9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550164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1 ± 3.0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C738A3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1 ± 3.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78B4E4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647E1B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EAC4D4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150308B1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31158E4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B8BD8E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4.0 ± 3.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F0DDB7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1 ± 2.7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1A9E05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2 ± 2.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D11322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5 ± 2.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7BE620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1 ± 2.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DC48E9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89E6EE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112458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67720466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071394E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LV SV (</w:t>
            </w:r>
            <w:r w:rsidRPr="00E253CA">
              <w:rPr>
                <w:rFonts w:ascii="Arial Nova Cond" w:hAnsi="Arial Nova Cond"/>
                <w:bCs/>
                <w:lang w:val="de-CH"/>
              </w:rPr>
              <w:t>mL</w:t>
            </w:r>
            <w:r w:rsidRPr="00E253CA">
              <w:rPr>
                <w:rFonts w:ascii="Arial" w:hAnsi="Arial" w:cs="Arial"/>
                <w:bCs/>
                <w:lang w:val="de-CH"/>
              </w:rPr>
              <w:t>∙</w:t>
            </w:r>
            <w:r w:rsidRPr="00E253CA">
              <w:rPr>
                <w:rFonts w:ascii="Arial Nova Cond" w:hAnsi="Arial Nova Cond"/>
                <w:bCs/>
                <w:lang w:val="de-CH"/>
              </w:rPr>
              <w:t>m</w:t>
            </w:r>
            <w:r w:rsidRPr="00E253CA">
              <w:rPr>
                <w:rFonts w:ascii="Arial Nova Cond" w:hAnsi="Arial Nova Cond"/>
                <w:bCs/>
                <w:vertAlign w:val="superscript"/>
                <w:lang w:val="de-CH"/>
              </w:rPr>
              <w:t>-2</w:t>
            </w:r>
            <w:r w:rsidRPr="00E253CA">
              <w:rPr>
                <w:rFonts w:ascii="Arial Nova Cond" w:hAnsi="Arial Nova Cond"/>
                <w:bCs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2B0385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D6EDEC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165BC2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6F0340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808E72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898B19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0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4E2A3D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5B40D6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2F95ED1A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C1FA5CF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528A72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0.5 ± 9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3A067E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1.3 ± 9.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BBF6E6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3.1 ± 7.4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9FC0D1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2.1 ± 8.1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58ED56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4.9 ± 10.2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39D335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0C7A4E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60D843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674AE9F5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5B5BDFD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846479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49.7 ± 9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B35139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2.0 ± 7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E3C85D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3.0 ± 7.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2E7F6C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4.8 ± 9.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7F3106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3.5 ± 9.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2CA012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A9B716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859C79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70BA9DD0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FFE50BE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A6C62B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8.3 ± 10.0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B13CA3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9.7 ± 10.0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141819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8.9 ± 9.6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916318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1.1 ± 9.1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376416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0.0 ± 8.4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AB741C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363BF8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4B722B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DA1E397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24539A3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4C0EC7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9.3 ± 10.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83C91A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1.2 ± 10.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6ACC0C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3.0 ± 9.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C6BAD7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4.4 ± 9.0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9E98F2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5.4 ± 11.1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4025D9D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722943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9D325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068E3076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6A4EE7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HR (</w:t>
            </w:r>
            <w:r w:rsidRPr="00E253CA">
              <w:rPr>
                <w:rFonts w:ascii="Arial Nova Cond" w:hAnsi="Arial Nova Cond"/>
                <w:bCs/>
                <w:lang w:val="de-CH"/>
              </w:rPr>
              <w:t>bpm</w:t>
            </w:r>
            <w:r w:rsidRPr="00E253CA">
              <w:rPr>
                <w:rFonts w:ascii="Arial Nova Cond" w:hAnsi="Arial Nova Cond"/>
                <w:bCs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05D70E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BC0F25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41D8B8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C7DD1E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1EA059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9E59C6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59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8AD920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899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5C8E1E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6365F0B9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7E5C96E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56D3B0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1.9 ± 9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A7E72F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7.5 ± 13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00DCF3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2.5 ± 15.2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CD253A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36.8 ± 15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BDF369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51.3 ± 17.8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D3EC07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B6A34E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7D3BA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D877C64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8D0C37F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BE8B44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1.1 ± 10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95808A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6.2 ± 12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1504C0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1.9 ± 13.5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0826BB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36.9 ± 15.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66AE88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50.7 ± 17.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3E68555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39EEEE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340F1C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45F39B34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1BBC4CC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B798FF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1.4 ± 14.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195BA7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7.0 ± 15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8206EF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2.7 ± 17.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F4D782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38.8 ± 20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7A07777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51.8 ± 22.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0B7FD1E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1A4362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3BE489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58A1373B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D95E545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A89579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1.8 ± 13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1F124C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7.3 ± 14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B1D9F1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23.5 ± 17.6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A6E292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38.1 ± 19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F2D7C2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49.5 ± 22.2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4F01E7B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722829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1F8960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4CB81F38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BD0A95A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LV Q (L</w:t>
            </w:r>
            <w:r w:rsidRPr="00E253CA">
              <w:rPr>
                <w:rFonts w:ascii="Arial" w:hAnsi="Arial" w:cs="Arial"/>
                <w:bCs/>
              </w:rPr>
              <w:t>∙</w:t>
            </w:r>
            <w:r w:rsidRPr="00E253CA">
              <w:rPr>
                <w:rFonts w:ascii="Arial Nova Cond" w:hAnsi="Arial Nova Cond"/>
                <w:bCs/>
              </w:rPr>
              <w:t>min</w:t>
            </w:r>
            <w:r w:rsidRPr="00E253CA">
              <w:rPr>
                <w:rFonts w:ascii="Arial Nova Cond" w:hAnsi="Arial Nova Cond"/>
                <w:bCs/>
                <w:vertAlign w:val="superscript"/>
              </w:rPr>
              <w:t>-1</w:t>
            </w:r>
            <w:r w:rsidRPr="00E253CA">
              <w:rPr>
                <w:rFonts w:ascii="Arial" w:hAnsi="Arial" w:cs="Arial"/>
                <w:bCs/>
              </w:rPr>
              <w:t>∙</w:t>
            </w:r>
            <w:r w:rsidRPr="00E253CA">
              <w:rPr>
                <w:rFonts w:ascii="Arial Nova Cond" w:hAnsi="Arial Nova Cond"/>
                <w:bCs/>
              </w:rPr>
              <w:t>m</w:t>
            </w:r>
            <w:r w:rsidRPr="00E253CA">
              <w:rPr>
                <w:rFonts w:ascii="Arial Nova Cond" w:hAnsi="Arial Nova Cond"/>
                <w:bCs/>
                <w:vertAlign w:val="superscript"/>
              </w:rPr>
              <w:t>-2</w:t>
            </w:r>
            <w:r w:rsidRPr="00E253CA">
              <w:rPr>
                <w:rFonts w:ascii="Arial Nova Cond" w:hAnsi="Arial Nova Cond"/>
                <w:bCs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EFDB02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55B5C1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CE9110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404E8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211885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5A7DEF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2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420E15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0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C7201B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377727A4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E929676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8A3150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4.64 ± 1.0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36A26B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51 ± 1.1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A5C731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.49 ± 1.14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7B89BD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.13 ± 1.3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0404AF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.31 ± 1.9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D8801B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5B61D6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693999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6747ECD2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138A1DB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A6424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4.55 ± 1.0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948561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52 ± 0.9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71C473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.46 ± 1.1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2E5CB8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.52 ± 1.5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4BE924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.06 ± 1.72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3DFE6E2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4D4CF7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329023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011DE03F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D552E7F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7E5A1C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35 ± 1.3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F7CB28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.39 ± 1.4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DAA1D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.22 ± 1.54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77F8E0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.44 ± 1.6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3792D2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9.09 ± 1.79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AC57C3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53A53E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9B147D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0E3E76D1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2307BE5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90DE41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42 ± 1.18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4F370D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.56 ± 1.38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A3D9E7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.76 ± 1.5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8F4D5F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.87 ± 1.71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3C1D22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9.75 ± 2.08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4DA8F9F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689541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D6CB3E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1AB8BF03" w14:textId="77777777" w:rsidTr="00E253CA">
        <w:trPr>
          <w:trHeight w:val="312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D60F7DC" w14:textId="77777777" w:rsidR="00E253CA" w:rsidRPr="00E253CA" w:rsidRDefault="00E253CA" w:rsidP="00E253CA">
            <w:pPr>
              <w:ind w:left="-105" w:right="-10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/>
              </w:rPr>
              <w:t>LV function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C1174C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BA0FE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100ABF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1D2128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531D78D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CB0D77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74705D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</w:tr>
      <w:tr w:rsidR="00E253CA" w:rsidRPr="00E253CA" w14:paraId="63E99CDA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C8493C2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Mitral E/A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5253FC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10BDDD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F4ACF0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3F45F4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00F7579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BE83C5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9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7605C9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279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6CD7AB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10</w:t>
            </w:r>
          </w:p>
        </w:tc>
      </w:tr>
      <w:tr w:rsidR="00E253CA" w:rsidRPr="00E253CA" w14:paraId="7189963D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4333BA4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C83B5A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0 ± 0.2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DDA96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09 ± 0.1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9B8C26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0± 0.21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00728D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3 ± 0.2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DB75D4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.17 ± 0.1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0E82797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E796ED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39E0DF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7F481E81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6558B22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AC7839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6 ± 0.3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1156A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2 ± 0.2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B365A7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2 ± 0.1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F38CB7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09 ± 0.1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0E1637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.21 ± 0.29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51B2065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5AA8C0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ACAC08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24DCED2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CC72EA2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054A26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2 ± 0.2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9E6B03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2 ± 0.3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204132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1 ± 0.30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160078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5 ± 0.3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0C0D94A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.22 ± 0.32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000C5D2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55F5C0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659E90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7B6144C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E040BE2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C489C6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1 ± 0.2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8A57B0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14 ± 0.3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F6CAFC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.19 ± 0.24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7A12E8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24 ± 0.2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D82CFF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.25 ± 0.35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5E7188F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4A0D2E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8C70FC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7F4E2BD1" w14:textId="77777777" w:rsidTr="00E253CA">
        <w:trPr>
          <w:trHeight w:val="312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F3585DE" w14:textId="77777777" w:rsidR="00E253CA" w:rsidRPr="00E253CA" w:rsidRDefault="00E253CA" w:rsidP="00E253CA">
            <w:pPr>
              <w:ind w:left="-105" w:right="-10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lastRenderedPageBreak/>
              <w:t>Myocardial e’ (</w:t>
            </w:r>
            <w:r w:rsidRPr="00E253CA">
              <w:rPr>
                <w:rFonts w:ascii="Gill Sans MT" w:hAnsi="Gill Sans MT"/>
                <w:bCs/>
              </w:rPr>
              <w:t>cm·s</w:t>
            </w:r>
            <w:r w:rsidRPr="00E253CA">
              <w:rPr>
                <w:rFonts w:ascii="Gill Sans MT" w:hAnsi="Gill Sans MT"/>
                <w:bCs/>
                <w:vertAlign w:val="superscript"/>
              </w:rPr>
              <w:t>-1</w:t>
            </w:r>
            <w:r w:rsidRPr="00E253CA">
              <w:rPr>
                <w:rFonts w:ascii="Gill Sans MT" w:hAnsi="Gill Sans MT"/>
                <w:bCs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35D82D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5707EB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7BA16C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909E55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BB0ABF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05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3C1659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91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D63234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66DD8306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4F3F1E0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D930F7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7.8 ± 2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DC43FA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1 ± 2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CCA250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8 ± 3.6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1FB956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20.2 ± 3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BA0313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21.4 ± 4.4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B8C004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4F3E87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C2A892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4B8B4D04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AF86ACC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7260A5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6.5 ± 2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967C3E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7.8 ± 2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D48C3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5 ± 2.6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114763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9 ± 3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0907300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21.3 ± 3.9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3C9A06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91AA4E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E353DA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5D98D9B0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A167D60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BD4AD6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7.4 ± 2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90E41D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8.7 ± 2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005F4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5 ± 2.6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054B51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20.2 ± 3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CB2E11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21.5 ± 4.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3572AEC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BA8370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F53D17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B2C9F25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BE42C00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B78C78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7.2 ± 3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8B637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8.5 ± 3.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5742C9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9.2 ± 2.7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DE8A1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20.1 ± 3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7863B4B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21.4 ± 4.1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419E5E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0963CD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EA7EC9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F910E43" w14:textId="77777777" w:rsidTr="00E253CA">
        <w:trPr>
          <w:trHeight w:val="312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9E22822" w14:textId="77777777" w:rsidR="00E253CA" w:rsidRPr="00E253CA" w:rsidRDefault="00E253CA" w:rsidP="00E253CA">
            <w:pPr>
              <w:ind w:left="-105" w:right="-10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>Myocardial a’ (</w:t>
            </w:r>
            <w:r w:rsidRPr="00E253CA">
              <w:rPr>
                <w:rFonts w:ascii="Gill Sans MT" w:hAnsi="Gill Sans MT"/>
                <w:bCs/>
              </w:rPr>
              <w:t>cm·s</w:t>
            </w:r>
            <w:r w:rsidRPr="00E253CA">
              <w:rPr>
                <w:rFonts w:ascii="Gill Sans MT" w:hAnsi="Gill Sans MT"/>
                <w:bCs/>
                <w:vertAlign w:val="superscript"/>
              </w:rPr>
              <w:t>-1</w:t>
            </w:r>
            <w:r w:rsidRPr="00E253CA">
              <w:rPr>
                <w:rFonts w:ascii="Gill Sans MT" w:hAnsi="Gill Sans MT"/>
                <w:bCs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42A641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94E819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CFA49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FEA7AB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17399D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57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AE1F6F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729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9CC597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6CBA0130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ADCE6B2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78B2A0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6.8 ± 3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0D7659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8.8 ± 4.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260598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3 ± 4.1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557283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5 ± 4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BAFC61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20.8 ± 4.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314E311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FBE6B6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72AB6F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0CB97A23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6CC7803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D24E26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5.6 ± 2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B0D948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7.3 ± 3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307F17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3 ± 3.6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2C6FD6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5 ± 3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06F53C5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21.0 ± 4.4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09184B6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41206B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299435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414400D1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28F4B2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E43317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6.1 ± 3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2CCBC2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8.0 ± 3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35BFB6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6 ± 4.9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AC8EF0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21.3 ± 4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98660A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9.6 ± 4.7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43374F6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BEDB64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9767A7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7DED6EF3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8E01B81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8C0BF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6.7 ± 3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FB2DB7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8.9 ± 3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B9B3A6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9.8 ± 4.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1D56A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9.6 ± 4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991B2E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20.3 ± 5.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5896C9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187FF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AF180F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76C2B6BD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8C65DB6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LV E/e’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05C54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16E8E3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953724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1540FD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0F19E1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04A245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0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7618EA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1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4AA5D1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51C4AB1D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6E95A03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12EE78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19 ± 1.1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F75EA7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42 ± 1.0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9B15DD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98 ± 1.99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46A66F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98 ± 1.2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70FDB5E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.05 ± 1.4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5037348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0E71D7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D6188A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6CCBCD64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0E54AC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772ACE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58 ± 1.3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560EAE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95 ± 1.3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21F4C3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87 ± 1.26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5BCE18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.15 ± 1.6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A25E85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.10 ± 1.39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0B4E3C3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368430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1E0167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617188E8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1936B90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F92656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4.91 ± 0.8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E49F8F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4.96 ± 1.21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6DFF03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08 ± 1.47</w:t>
            </w:r>
            <w:r w:rsidRPr="00E253CA">
              <w:rPr>
                <w:rFonts w:ascii="Gill Sans MT" w:eastAsia="Calibri" w:hAnsi="Gill Sans MT"/>
                <w:bCs/>
                <w:iCs/>
              </w:rPr>
              <w:t>†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80F76C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46 ± 1.9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44D63E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59 ± 1.65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17FD543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9421D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9E2EB8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1FC2056C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B9E0C57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94C3A3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27 ± 1.2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C61932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57 ± 1.2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656930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.92 ± 1.27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2539AA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.21 ± 1.4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C6014F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.15 ± 1.4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4D101E1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E5F4F9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97C472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327DF" w:rsidRPr="00E253CA" w14:paraId="19C4B042" w14:textId="77777777" w:rsidTr="00195026">
        <w:trPr>
          <w:trHeight w:val="312"/>
        </w:trPr>
        <w:tc>
          <w:tcPr>
            <w:tcW w:w="5671" w:type="dxa"/>
            <w:gridSpan w:val="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B5503F3" w14:textId="442BFFF2" w:rsidR="00E327DF" w:rsidRPr="00E253CA" w:rsidRDefault="00E327DF" w:rsidP="00E327DF">
            <w:pPr>
              <w:ind w:left="-105" w:right="-10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/>
              </w:rPr>
              <w:t xml:space="preserve">LV work, </w:t>
            </w:r>
            <w:r>
              <w:rPr>
                <w:rFonts w:ascii="Arial Nova Cond" w:hAnsi="Arial Nova Cond"/>
                <w:b/>
              </w:rPr>
              <w:t xml:space="preserve">arterial </w:t>
            </w:r>
            <w:r w:rsidRPr="00E253CA">
              <w:rPr>
                <w:rFonts w:ascii="Arial Nova Cond" w:hAnsi="Arial Nova Cond"/>
                <w:b/>
              </w:rPr>
              <w:t>blood pressure &amp; vascular resistance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7853919" w14:textId="77777777" w:rsidR="00E327DF" w:rsidRPr="00E253CA" w:rsidRDefault="00E327DF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CEC5A49" w14:textId="77777777" w:rsidR="00E327DF" w:rsidRPr="00E253CA" w:rsidRDefault="00E327DF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2507312" w14:textId="77777777" w:rsidR="00E327DF" w:rsidRPr="00E253CA" w:rsidRDefault="00E327DF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35B3722" w14:textId="77777777" w:rsidR="00E327DF" w:rsidRPr="00E253CA" w:rsidRDefault="00E327DF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D5ED2AA" w14:textId="77777777" w:rsidR="00E327DF" w:rsidRPr="00E253CA" w:rsidRDefault="00E327DF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475EB67D" w14:textId="77777777" w:rsidTr="00E253CA">
        <w:trPr>
          <w:trHeight w:val="312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9AA880E" w14:textId="77777777" w:rsidR="00E253CA" w:rsidRPr="00E253CA" w:rsidRDefault="00E253CA" w:rsidP="00E253CA">
            <w:pPr>
              <w:ind w:left="-105" w:right="-10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LV work </w:t>
            </w:r>
            <w:r w:rsidRPr="00E253CA">
              <w:rPr>
                <w:rFonts w:ascii="Arial Nova Cond" w:hAnsi="Arial Nova Cond"/>
                <w:bCs/>
                <w:lang w:val="de-CH"/>
              </w:rPr>
              <w:t>(mm Hg·L·min</w:t>
            </w:r>
            <w:r w:rsidRPr="00E253CA">
              <w:rPr>
                <w:rFonts w:ascii="Arial Nova Cond" w:hAnsi="Arial Nova Cond"/>
                <w:bCs/>
                <w:vertAlign w:val="superscript"/>
                <w:lang w:val="de-CH"/>
              </w:rPr>
              <w:t>-1</w:t>
            </w:r>
            <w:r w:rsidRPr="00E253CA">
              <w:rPr>
                <w:rFonts w:ascii="Arial Nova Cond" w:hAnsi="Arial Nova Cond"/>
                <w:bCs/>
                <w:lang w:val="de-CH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E323DC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878DA1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F53027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7E934B5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3BEA2A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05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37283F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B3D3D2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1700C6F5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78BA64A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377264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63 ± 20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D04FB0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26 ± 24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31F88C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020 ± 277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BCEDB3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90 ± 37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9BB906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452 ± 57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5B9EF88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B1800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08A5C3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5F613778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3DD6D17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0AEB4C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65 ± 17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95A946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42 ± 22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2FB35C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080 ± 29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A4A629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22 ± 36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72B5122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461 ± 465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78606B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BBD265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2750C3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0FD52E33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F99F2FA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00B3F6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932 ± 327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A8B4EE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83 ± 405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D5F6FA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94 ± 501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14C25A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738 ± 56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14E31E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906 ± 52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FDDD6B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831C3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CDE865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5511FFC9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05A058A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8933CA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969 ± 31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38A8B0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39 ± 404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503F11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560 ± 487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344430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884 ± 564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CCCA80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2112 ± 677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1256123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B06B33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B16CF0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111FBDE1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E8EA89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SBP (mm Hg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1E6C29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C4AA0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FBB695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3C6162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14DFD8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8036EE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83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6C30F8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0.029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437861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0C2F165B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9C42A1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58FADE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6.2 ± 20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40ECF2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6.2 ± 22.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72D13E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1.6 ± 23.4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760985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7.1 ± 27.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FC1609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8.7 ± 32.8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8A3DEB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1A40C7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D7EFFF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046582B6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5795058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A0BE4B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5.6 ± 22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550E79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8.1 ± 26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BD05EE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4.4 ± 27.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3D654E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9.0 ± 26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7083311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1.0 ± 27.9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3FE90F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80C900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4FE21D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09DA4CA9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55443C7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CB903F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9.2 ± 19.0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0D99F9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3.2 ± 22.0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7CCA95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5.6 ± 27.2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18A4D7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42.9 ± 29.1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1CBCC8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43.1 ± 29.1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271B37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EFE384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9C15B5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B34598A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6BBB575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A2CF69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7.5 ± 22.9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9FDA5D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0.2 ± 25.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2D0543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3.2 ± 27.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D3CA34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8.7 ± 33.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A50524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9.0 ± 34.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670465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46DFA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5FDF88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6ABC166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25BDEB2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DBP (mm Hg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97B2B2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53364D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FB1492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F4F3E7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E1C665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290303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3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0958DE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23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472E44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3A27AD80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6271E7A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5C8FF8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75.9 ± 15.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B004D7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80.5 ± 18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5A7A8A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86.4 ± 22.0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BFD651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3.1 ± 24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731BB7B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97.8 ± 29.9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096490B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210D28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A6AB17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5ED962F7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F37DDF8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</w:rPr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D4B3E1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78.0 ± 13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A9A181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81.5 ± 16.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9B812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0.4 ± 19.8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B76C1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8.5 ± 21.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3BBB3C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03.2 ± 21.9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2EBF2D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0D0FCE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C81E92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5AC53BCE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4B67E9D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24218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78.9 ± 17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D281A3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85.1 ± 20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683149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1.1 ± 24.4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DB99F7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9.4 ± 25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526DA4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05.3 ± 24.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5E90343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D30608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3F3CB2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1910F335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B944738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27D131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81.9 ± 15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35190A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88.5 ± 15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B280F5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96.3 ± 18.7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AE17C5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4.7 ± 22.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76CA3A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8.2 ± 24.1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4DCEE30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4E9826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D3D707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A2A0493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A4EE78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MAP (mm Hg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0153DD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9F287D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5162E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54BF05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D500AE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2BF1CD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6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8C1D3D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28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EE8F5C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1AF62978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8FE4C1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EBA4CF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2.9 ± 17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C27C9E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6.3 ± 19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D791D1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1.9 ± 21.9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A5D354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8.1 ± 24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4D284E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11.0 ± 30.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B41085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8E94EC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97F7D4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717CB6E8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0A1B32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663328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5.5 ± 17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696C1B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8.9 ± 19.9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09213F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6.4 ± 22.0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F14FB6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2.9 ± 21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2FE080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16.3 ± 22.4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4687810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76D22F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0E30D2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FFA2DAD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881DA64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8A40EC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6.7 ± 17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8D71FE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2.2 ± 19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FF01C0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7.0 ± 23.6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96F8E4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4.6 ± 24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7B24F4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18.4 ± 23.1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E98189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BF3D20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3CD8F2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5A8ED655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BB72396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BDCEDE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99.2 ± 16.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59EE06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04.8 ± 17.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B12A49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Arial Nova Cond" w:hAnsi="Arial Nova Cond"/>
                <w:bCs/>
              </w:rPr>
              <w:t>110.9 ± 20.1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540BC9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18.2 ± 24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F8F221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120.3 ± 26.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11B287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9EC36D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600DF9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4374BD36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4C16E58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 xml:space="preserve">TPR </w:t>
            </w:r>
            <w:r w:rsidRPr="00E253CA">
              <w:rPr>
                <w:rFonts w:ascii="Arial Nova Cond" w:hAnsi="Arial Nova Cond"/>
                <w:bCs/>
                <w:lang w:val="de-CH"/>
              </w:rPr>
              <w:t>(dyn·s·cm</w:t>
            </w:r>
            <w:r w:rsidRPr="00E253CA">
              <w:rPr>
                <w:rFonts w:ascii="Arial Nova Cond" w:hAnsi="Arial Nova Cond"/>
                <w:bCs/>
                <w:vertAlign w:val="superscript"/>
                <w:lang w:val="de-CH"/>
              </w:rPr>
              <w:t>-5</w:t>
            </w:r>
            <w:r w:rsidRPr="00E253CA">
              <w:rPr>
                <w:rFonts w:ascii="Arial Nova Cond" w:hAnsi="Arial Nova Cond"/>
                <w:bCs/>
                <w:lang w:val="de-CH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BB2FC4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C855FF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3BEC89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92318F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22824F3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C26D33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72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882C39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B958DF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44CB5710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08B9116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549FC5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Gill Sans MT" w:hAnsi="Gill Sans MT"/>
                <w:bCs/>
              </w:rPr>
              <w:t>1088 ± 2.9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2627F7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Gill Sans MT" w:hAnsi="Gill Sans MT"/>
                <w:bCs/>
              </w:rPr>
              <w:t>937 ± 2.7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7C15E6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Gill Sans MT" w:hAnsi="Gill Sans MT"/>
                <w:bCs/>
              </w:rPr>
              <w:t>836 ± 223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04FBBF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</w:rPr>
            </w:pPr>
            <w:r w:rsidRPr="00E253CA">
              <w:rPr>
                <w:rFonts w:ascii="Gill Sans MT" w:hAnsi="Gill Sans MT"/>
                <w:bCs/>
              </w:rPr>
              <w:t>816 ± 22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6DEB843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Gill Sans MT" w:hAnsi="Gill Sans MT"/>
                <w:bCs/>
              </w:rPr>
              <w:t>712 ± 201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F3C31B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34CC79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3920B6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E2C3C82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7D7DDF3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F6A84A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150 ± 33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46FB82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957 ± 23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F9C1C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66 ± 224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48C064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08 ± 24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5AD9859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75 ± 194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5E5F93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296C89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D9AFEC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10A86F9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21A0D82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851C9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Gill Sans MT" w:hAnsi="Gill Sans MT"/>
                <w:bCs/>
              </w:rPr>
              <w:t>851 ± 234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9A71AD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Gill Sans MT" w:hAnsi="Gill Sans MT"/>
                <w:bCs/>
              </w:rPr>
              <w:t>745 ± 218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ABD43F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Gill Sans MT" w:hAnsi="Gill Sans MT"/>
                <w:bCs/>
              </w:rPr>
              <w:t>691 ± 197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9E4DB0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</w:rPr>
            </w:pPr>
            <w:r w:rsidRPr="00E253CA">
              <w:rPr>
                <w:rFonts w:ascii="Gill Sans MT" w:hAnsi="Gill Sans MT"/>
                <w:bCs/>
              </w:rPr>
              <w:t>627 ± 16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BB3914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</w:rPr>
            </w:pPr>
            <w:r w:rsidRPr="00E253CA">
              <w:rPr>
                <w:rFonts w:ascii="Gill Sans MT" w:hAnsi="Gill Sans MT"/>
                <w:bCs/>
              </w:rPr>
              <w:t>614 ± 190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52D8522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FD4F02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70DA1F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FEC7048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BE8D1EE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DCA584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54 ± 21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6A953D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741 ± 15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90233D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54 ± 13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48BF67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614 ± 155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87AAC3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573 ± 155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252C846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7E1456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82F76C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786D1BDA" w14:textId="77777777" w:rsidTr="00E253CA">
        <w:trPr>
          <w:trHeight w:val="312"/>
        </w:trPr>
        <w:tc>
          <w:tcPr>
            <w:tcW w:w="4395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C9C58A5" w14:textId="77777777" w:rsidR="00E253CA" w:rsidRPr="00E253CA" w:rsidRDefault="00E253CA" w:rsidP="00E253CA">
            <w:pPr>
              <w:ind w:left="-105" w:right="-10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/>
              </w:rPr>
              <w:t>Whole-body O</w:t>
            </w:r>
            <w:r w:rsidRPr="00E253CA">
              <w:rPr>
                <w:rFonts w:ascii="Arial Nova Cond" w:hAnsi="Arial Nova Cond"/>
                <w:b/>
                <w:vertAlign w:val="subscript"/>
              </w:rPr>
              <w:t>2</w:t>
            </w:r>
            <w:r w:rsidRPr="00E253CA">
              <w:rPr>
                <w:rFonts w:ascii="Arial Nova Cond" w:hAnsi="Arial Nova Cond"/>
                <w:b/>
              </w:rPr>
              <w:t xml:space="preserve"> uptake and extraction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501674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1E4685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0282842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6414A3C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6DB304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1D80CB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6C174F2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CD263B3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</w:rPr>
            </w:pPr>
            <w:r w:rsidRPr="00E253CA">
              <w:rPr>
                <w:rFonts w:ascii="Arial Nova Cond" w:hAnsi="Arial Nova Cond"/>
                <w:bCs/>
              </w:rPr>
              <w:t>VO</w:t>
            </w:r>
            <w:r w:rsidRPr="00E253CA">
              <w:rPr>
                <w:rFonts w:ascii="Arial Nova Cond" w:hAnsi="Arial Nova Cond"/>
                <w:bCs/>
                <w:vertAlign w:val="subscript"/>
              </w:rPr>
              <w:t>2</w:t>
            </w:r>
            <w:r w:rsidRPr="00E253CA">
              <w:rPr>
                <w:rFonts w:ascii="Arial Nova Cond" w:hAnsi="Arial Nova Cond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(mL</w:t>
            </w:r>
            <w:r w:rsidRPr="00E253CA">
              <w:rPr>
                <w:rFonts w:ascii="Arial" w:hAnsi="Arial" w:cs="Arial"/>
                <w:bCs/>
                <w:lang w:val="de-CH"/>
              </w:rPr>
              <w:t>∙</w:t>
            </w:r>
            <w:r w:rsidRPr="00E253CA">
              <w:rPr>
                <w:rFonts w:ascii="Arial Nova Cond" w:hAnsi="Arial Nova Cond"/>
                <w:bCs/>
                <w:lang w:val="de-CH"/>
              </w:rPr>
              <w:t>min</w:t>
            </w:r>
            <w:r w:rsidRPr="00E253CA">
              <w:rPr>
                <w:rFonts w:ascii="Arial Nova Cond" w:hAnsi="Arial Nova Cond"/>
                <w:bCs/>
                <w:vertAlign w:val="superscript"/>
                <w:lang w:val="de-CH"/>
              </w:rPr>
              <w:t>-1</w:t>
            </w:r>
            <w:r w:rsidRPr="00E253CA">
              <w:rPr>
                <w:rFonts w:ascii="Arial" w:hAnsi="Arial" w:cs="Arial"/>
                <w:bCs/>
                <w:lang w:val="de-CH"/>
              </w:rPr>
              <w:t>∙</w:t>
            </w:r>
            <w:r w:rsidRPr="00E253CA">
              <w:rPr>
                <w:rFonts w:ascii="Arial Nova Cond" w:hAnsi="Arial Nova Cond"/>
                <w:bCs/>
                <w:lang w:val="de-CH"/>
              </w:rPr>
              <w:t>kg</w:t>
            </w:r>
            <w:r w:rsidRPr="00E253CA">
              <w:rPr>
                <w:rFonts w:ascii="Arial Nova Cond" w:hAnsi="Arial Nova Cond"/>
                <w:bCs/>
                <w:vertAlign w:val="superscript"/>
                <w:lang w:val="de-CH"/>
              </w:rPr>
              <w:t>-1</w:t>
            </w:r>
            <w:r w:rsidRPr="00E253CA">
              <w:rPr>
                <w:rFonts w:ascii="Arial Nova Cond" w:hAnsi="Arial Nova Cond"/>
                <w:bCs/>
                <w:lang w:val="de-CH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E4773E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636A01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8A8624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ED01CE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0F1D09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7DB0DE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62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9B094A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644C18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6CEE7307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6B02907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F22C57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9.2 ± 3.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3FE2A7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4 ± 4.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8B0E97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8.5 ± 4.7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5F9047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23.1 ± 5.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D2E518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27.3 ± 7.1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04FB9120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1FB389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DB7BD8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174B5324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2BFB9F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04E449F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8.4 ± 2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5AB665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3.8 ± 3.5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B813A7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8.7 ± 4.2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7ACEFE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23.3 ± 5.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07C306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27.5 ± 6.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758F3B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A8BBF8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E40640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5754C559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FC14EB1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5F4A22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5 ± 4.4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4FCD74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9.2 ± 5.9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2DBB26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25.3 ± 6.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158240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31.8 ± 7.5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D6B487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37.6 ± 9.4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37C78C8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D667FE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04522C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D47ACA9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A23CDFB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lastRenderedPageBreak/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AA2108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12.8 ± 4.8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6616FB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20.1 ± 5.6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307F42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26.4 ± 7.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32D93B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32.1 ± 7.4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3688CBB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36.4 ± 8.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38FD000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CF6FBB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A244A6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B124FD8" w14:textId="77777777" w:rsidTr="00E253CA">
        <w:trPr>
          <w:trHeight w:val="312"/>
        </w:trPr>
        <w:tc>
          <w:tcPr>
            <w:tcW w:w="311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1B7954E" w14:textId="77777777" w:rsidR="00E253CA" w:rsidRPr="00E253CA" w:rsidRDefault="00E253CA" w:rsidP="00E253CA">
            <w:pPr>
              <w:ind w:left="-105" w:right="-10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  <w:lang w:val="de-CH"/>
              </w:rPr>
              <w:t>a-vO</w:t>
            </w:r>
            <w:r w:rsidRPr="00E253CA">
              <w:rPr>
                <w:rFonts w:ascii="Arial Nova Cond" w:hAnsi="Arial Nova Cond"/>
                <w:bCs/>
                <w:vertAlign w:val="subscript"/>
                <w:lang w:val="de-CH"/>
              </w:rPr>
              <w:t>2</w:t>
            </w:r>
            <w:r w:rsidRPr="00E253CA">
              <w:rPr>
                <w:rFonts w:ascii="Arial Nova Cond" w:hAnsi="Arial Nova Cond"/>
                <w:bCs/>
                <w:lang w:val="de-CH"/>
              </w:rPr>
              <w:t>diff (mL O</w:t>
            </w:r>
            <w:r w:rsidRPr="00E253CA">
              <w:rPr>
                <w:rFonts w:ascii="Arial Nova Cond" w:hAnsi="Arial Nova Cond"/>
                <w:bCs/>
                <w:vertAlign w:val="subscript"/>
                <w:lang w:val="de-CH"/>
              </w:rPr>
              <w:t>2</w:t>
            </w:r>
            <w:r w:rsidRPr="00E253CA">
              <w:rPr>
                <w:rFonts w:ascii="Arial Nova Cond" w:hAnsi="Arial Nova Cond"/>
                <w:bCs/>
                <w:lang w:val="de-CH"/>
              </w:rPr>
              <w:t>· 100 mL)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AE796D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193B21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A2313E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EBFB46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B78965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32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C2BF63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D91BD2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/>
              </w:rPr>
              <w:t>&lt;0.001</w:t>
            </w:r>
          </w:p>
        </w:tc>
      </w:tr>
      <w:tr w:rsidR="00E253CA" w:rsidRPr="00E253CA" w14:paraId="307E6DFC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88DE0AB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Arial Nova Cond" w:hAnsi="Arial Nova Cond"/>
                <w:bCs/>
              </w:rPr>
              <w:t xml:space="preserve">  </w:t>
            </w:r>
            <w:r w:rsidRPr="00E253CA">
              <w:t>♀</w:t>
            </w:r>
            <w:r w:rsidRPr="00E253CA">
              <w:rPr>
                <w:rFonts w:ascii="Arial Nova Cond" w:hAnsi="Arial Nova Cond"/>
                <w:bCs/>
              </w:rPr>
              <w:t xml:space="preserve"> 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5F0D9B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07 ± 0.0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3DDE46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09 ± 0.0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2910F5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0 ± 0.02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206BCCC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2 ± 0.03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785B48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2 ± 0.0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F6A7CE5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3465AB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D12421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690DAF7E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D4E1929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t xml:space="preserve">♀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828381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07 ± 0.0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9FC063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09 ± 0.0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88747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0 ± 0.02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11E870C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1 ± 0.02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1D3AD4E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3 ± 0.04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7505DF7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D5A60EB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F451A4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304FBD07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D125A3A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rPr>
                <w:rFonts w:ascii="Gill Sans MT" w:hAnsi="Gill Sans MT"/>
                <w:bCs/>
              </w:rPr>
              <w:t xml:space="preserve"> </w:t>
            </w:r>
            <w:r w:rsidRPr="00E253CA">
              <w:rPr>
                <w:rFonts w:ascii="Arial Nova Cond" w:hAnsi="Arial Nova Cond"/>
                <w:bCs/>
              </w:rPr>
              <w:t>AT1-blockad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1C3AA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09 ± 0.0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A034C32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2 ± 0.0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B8EFC18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3 ± 0.0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76A0E1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4 ± 0.0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bottom"/>
          </w:tcPr>
          <w:p w14:paraId="4AAA8ADA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6 ± 0.0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bottom"/>
          </w:tcPr>
          <w:p w14:paraId="0B9D9D8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8B0C65E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0B6CFD3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  <w:tr w:rsidR="00E253CA" w:rsidRPr="00E253CA" w14:paraId="2ABA233F" w14:textId="77777777" w:rsidTr="00E253CA">
        <w:trPr>
          <w:trHeight w:val="312"/>
        </w:trPr>
        <w:tc>
          <w:tcPr>
            <w:tcW w:w="184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37441" w14:textId="77777777" w:rsidR="00E253CA" w:rsidRPr="00E253CA" w:rsidRDefault="00E253CA" w:rsidP="00E253CA">
            <w:pPr>
              <w:ind w:left="-48"/>
              <w:contextualSpacing/>
              <w:rPr>
                <w:rFonts w:ascii="Arial Nova Cond" w:hAnsi="Arial Nova Cond"/>
                <w:bCs/>
                <w:highlight w:val="yellow"/>
                <w:vertAlign w:val="superscript"/>
              </w:rPr>
            </w:pPr>
            <w:r w:rsidRPr="00E253CA">
              <w:rPr>
                <w:rFonts w:ascii="Gill Sans MT" w:hAnsi="Gill Sans MT"/>
                <w:bCs/>
              </w:rPr>
              <w:t xml:space="preserve">  </w:t>
            </w:r>
            <w:r w:rsidRPr="00E253CA">
              <w:rPr>
                <w:lang w:val="de-CH"/>
              </w:rPr>
              <w:t>♂</w:t>
            </w:r>
            <w:r w:rsidRPr="00E253CA">
              <w:t xml:space="preserve"> </w:t>
            </w:r>
            <w:r w:rsidRPr="00E253CA">
              <w:rPr>
                <w:rFonts w:ascii="Arial Nova Cond" w:hAnsi="Arial Nova Cond"/>
                <w:bCs/>
                <w:lang w:val="de-CH"/>
              </w:rPr>
              <w:t>PBO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5FE31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09 ± 0.0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97BE6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2 ± 0.0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702F1D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3 ± 0.02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CC4021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4 ± 0.0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68C50E99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  <w:r w:rsidRPr="00E253CA">
              <w:rPr>
                <w:rFonts w:ascii="Gill Sans MT" w:hAnsi="Gill Sans MT"/>
                <w:bCs/>
              </w:rPr>
              <w:t>0.14 ± 0.03</w:t>
            </w:r>
            <w:r w:rsidRPr="00E253CA">
              <w:rPr>
                <w:rFonts w:ascii="Arial Nova Cond" w:hAnsi="Arial Nova Cond" w:cs="Arial"/>
                <w:iCs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6ACDF0E6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FA847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07AE64" w14:textId="77777777" w:rsidR="00E253CA" w:rsidRPr="00E253CA" w:rsidRDefault="00E253CA" w:rsidP="00E253CA">
            <w:pPr>
              <w:ind w:left="-105" w:right="-108"/>
              <w:contextualSpacing/>
              <w:jc w:val="center"/>
              <w:rPr>
                <w:rFonts w:ascii="Arial Nova Cond" w:hAnsi="Arial Nova Cond"/>
                <w:bCs/>
                <w:highlight w:val="yellow"/>
              </w:rPr>
            </w:pPr>
          </w:p>
        </w:tc>
      </w:tr>
    </w:tbl>
    <w:p w14:paraId="41E6F789" w14:textId="77777777" w:rsidR="00E253CA" w:rsidRPr="00E253CA" w:rsidRDefault="00E253CA" w:rsidP="00B97D69">
      <w:pPr>
        <w:tabs>
          <w:tab w:val="left" w:pos="8647"/>
        </w:tabs>
        <w:spacing w:after="200" w:line="276" w:lineRule="auto"/>
        <w:ind w:left="-851" w:right="-566"/>
        <w:contextualSpacing/>
        <w:rPr>
          <w:rFonts w:ascii="Arial Nova Cond" w:eastAsia="Calibri" w:hAnsi="Arial Nova Cond" w:cs="Times New Roman"/>
          <w:bCs/>
          <w:iCs/>
          <w:lang w:val="en-US"/>
        </w:rPr>
      </w:pPr>
      <w:r w:rsidRPr="00E253CA">
        <w:rPr>
          <w:rFonts w:ascii="Arial Nova Cond" w:eastAsia="Calibri" w:hAnsi="Arial Nova Cond" w:cs="Times New Roman"/>
          <w:bCs/>
          <w:iCs/>
          <w:lang w:val="en-US"/>
        </w:rPr>
        <w:t>Data are expressed as mean ± SD.</w:t>
      </w:r>
    </w:p>
    <w:p w14:paraId="54B31FD4" w14:textId="77777777" w:rsidR="00E253CA" w:rsidRPr="00E253CA" w:rsidRDefault="00E253CA" w:rsidP="00B97D69">
      <w:pPr>
        <w:tabs>
          <w:tab w:val="left" w:pos="8647"/>
        </w:tabs>
        <w:spacing w:after="200" w:line="276" w:lineRule="auto"/>
        <w:ind w:left="-851" w:right="-566"/>
        <w:contextualSpacing/>
        <w:rPr>
          <w:rFonts w:ascii="Arial Nova Cond" w:eastAsiaTheme="minorHAnsi" w:hAnsi="Arial Nova Cond" w:cs="Arial"/>
          <w:iCs/>
        </w:rPr>
      </w:pPr>
      <w:r w:rsidRPr="00E253CA">
        <w:rPr>
          <w:rFonts w:ascii="Arial Nova Cond" w:eastAsiaTheme="minorHAnsi" w:hAnsi="Arial Nova Cond" w:cs="Arial"/>
          <w:iCs/>
          <w:vertAlign w:val="superscript"/>
        </w:rPr>
        <w:t>a</w:t>
      </w:r>
      <w:r w:rsidRPr="00E253CA">
        <w:rPr>
          <w:rFonts w:ascii="Arial Nova Cond" w:eastAsiaTheme="minorHAnsi" w:hAnsi="Arial Nova Cond" w:cs="Arial"/>
          <w:iCs/>
        </w:rPr>
        <w:t xml:space="preserve"> Condition: AT1-blockade vs. PBO.</w:t>
      </w:r>
    </w:p>
    <w:p w14:paraId="76D8F8C8" w14:textId="77777777" w:rsidR="00E253CA" w:rsidRPr="00E253CA" w:rsidRDefault="00E253CA" w:rsidP="00B97D69">
      <w:pPr>
        <w:tabs>
          <w:tab w:val="left" w:pos="8647"/>
        </w:tabs>
        <w:spacing w:after="200" w:line="276" w:lineRule="auto"/>
        <w:ind w:left="-851" w:right="-566"/>
        <w:contextualSpacing/>
        <w:rPr>
          <w:rFonts w:ascii="Arial Nova Cond" w:eastAsia="Calibri" w:hAnsi="Arial Nova Cond" w:cs="Times New Roman"/>
          <w:bCs/>
          <w:iCs/>
          <w:lang w:val="en-US"/>
        </w:rPr>
      </w:pPr>
      <w:r w:rsidRPr="00E253CA">
        <w:rPr>
          <w:rFonts w:ascii="Arial Nova Cond" w:eastAsia="Calibri" w:hAnsi="Arial Nova Cond" w:cs="Times New Roman"/>
          <w:bCs/>
          <w:iCs/>
          <w:lang w:val="en-US"/>
        </w:rPr>
        <w:t xml:space="preserve">Significant </w:t>
      </w:r>
      <w:r w:rsidRPr="00E253CA">
        <w:rPr>
          <w:rFonts w:ascii="Arial Nova Cond" w:eastAsia="Calibri" w:hAnsi="Arial Nova Cond" w:cs="Times New Roman"/>
          <w:bCs/>
          <w:i/>
          <w:lang w:val="en-US"/>
        </w:rPr>
        <w:t xml:space="preserve">P 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>values (</w:t>
      </w:r>
      <w:r w:rsidRPr="00E253CA">
        <w:rPr>
          <w:rFonts w:ascii="Arial Nova Cond" w:eastAsia="Calibri" w:hAnsi="Arial Nova Cond" w:cs="Times New Roman"/>
          <w:bCs/>
          <w:i/>
          <w:lang w:val="en-US"/>
        </w:rPr>
        <w:t>P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 xml:space="preserve"> &lt; 0.05) for main factors in ANOVA (condition, sex or exercise intensity) are highlighted in bold.</w:t>
      </w:r>
    </w:p>
    <w:p w14:paraId="7CCCF8A7" w14:textId="77777777" w:rsidR="00E253CA" w:rsidRPr="00E253CA" w:rsidRDefault="00E253CA" w:rsidP="00B97D69">
      <w:pPr>
        <w:tabs>
          <w:tab w:val="left" w:pos="8647"/>
        </w:tabs>
        <w:spacing w:after="200" w:line="276" w:lineRule="auto"/>
        <w:ind w:left="-851" w:right="-566"/>
        <w:contextualSpacing/>
        <w:rPr>
          <w:rFonts w:ascii="Arial Nova Cond" w:eastAsiaTheme="minorHAnsi" w:hAnsi="Arial Nova Cond" w:cs="Arial"/>
          <w:iCs/>
        </w:rPr>
      </w:pPr>
      <w:r w:rsidRPr="00E253CA">
        <w:rPr>
          <w:rFonts w:ascii="Arial Nova Cond" w:eastAsiaTheme="minorHAnsi" w:hAnsi="Arial Nova Cond" w:cs="Arial"/>
          <w:iCs/>
        </w:rPr>
        <w:t xml:space="preserve">† </w:t>
      </w:r>
      <w:r w:rsidRPr="00E253CA">
        <w:rPr>
          <w:rFonts w:ascii="Arial Nova Cond" w:eastAsiaTheme="minorHAnsi" w:hAnsi="Arial Nova Cond" w:cs="Arial"/>
          <w:i/>
        </w:rPr>
        <w:t xml:space="preserve">P </w:t>
      </w:r>
      <w:r w:rsidRPr="00E253CA">
        <w:rPr>
          <w:rFonts w:ascii="Arial Nova Cond" w:eastAsiaTheme="minorHAnsi" w:hAnsi="Arial Nova Cond" w:cs="Arial"/>
          <w:iCs/>
        </w:rPr>
        <w:t>&lt; 0.05 between condition (AT1-blockade vs. PBO) in a given sex and exercise intensity.</w:t>
      </w:r>
    </w:p>
    <w:p w14:paraId="5E6C235D" w14:textId="77777777" w:rsidR="00E253CA" w:rsidRPr="00E253CA" w:rsidRDefault="00E253CA" w:rsidP="00B97D69">
      <w:pPr>
        <w:tabs>
          <w:tab w:val="left" w:pos="8647"/>
        </w:tabs>
        <w:spacing w:after="200" w:line="276" w:lineRule="auto"/>
        <w:ind w:left="-851" w:right="-566"/>
        <w:contextualSpacing/>
        <w:rPr>
          <w:rFonts w:ascii="Arial Nova Cond" w:eastAsiaTheme="minorHAnsi" w:hAnsi="Arial Nova Cond" w:cs="Arial"/>
          <w:iCs/>
        </w:rPr>
      </w:pPr>
      <w:r w:rsidRPr="00E253CA">
        <w:rPr>
          <w:rFonts w:ascii="Arial Nova Cond" w:eastAsiaTheme="minorHAnsi" w:hAnsi="Arial Nova Cond" w:cs="Arial"/>
          <w:iCs/>
        </w:rPr>
        <w:t xml:space="preserve">* </w:t>
      </w:r>
      <w:r w:rsidRPr="00E253CA">
        <w:rPr>
          <w:rFonts w:ascii="Arial Nova Cond" w:eastAsiaTheme="minorHAnsi" w:hAnsi="Arial Nova Cond" w:cs="Arial"/>
          <w:i/>
        </w:rPr>
        <w:t xml:space="preserve">P </w:t>
      </w:r>
      <w:r w:rsidRPr="00E253CA">
        <w:rPr>
          <w:rFonts w:ascii="Arial Nova Cond" w:eastAsiaTheme="minorHAnsi" w:hAnsi="Arial Nova Cond" w:cs="Arial"/>
          <w:iCs/>
        </w:rPr>
        <w:t>&lt; 0.05 between sexes (men vs. women) in a given condition and exercise intensity.</w:t>
      </w:r>
    </w:p>
    <w:p w14:paraId="75959AFF" w14:textId="77777777" w:rsidR="00E253CA" w:rsidRPr="00E253CA" w:rsidRDefault="00E253CA" w:rsidP="00B97D69">
      <w:pPr>
        <w:tabs>
          <w:tab w:val="left" w:pos="8647"/>
        </w:tabs>
        <w:spacing w:after="200" w:line="276" w:lineRule="auto"/>
        <w:ind w:left="-851" w:right="-566"/>
        <w:contextualSpacing/>
        <w:rPr>
          <w:rFonts w:ascii="Arial Nova Cond" w:eastAsia="Calibri" w:hAnsi="Arial Nova Cond" w:cs="Times New Roman"/>
          <w:iCs/>
          <w:lang w:val="en-US"/>
        </w:rPr>
      </w:pPr>
      <w:r w:rsidRPr="00E253CA">
        <w:rPr>
          <w:rFonts w:ascii="Arial Nova Cond" w:eastAsiaTheme="minorHAnsi" w:hAnsi="Arial Nova Cond" w:cs="Arial"/>
          <w:iCs/>
        </w:rPr>
        <w:t xml:space="preserve">Interaction (condition </w:t>
      </w:r>
      <w:r w:rsidRPr="00E253CA">
        <w:rPr>
          <w:rFonts w:ascii="Arial Nova Cond" w:eastAsiaTheme="minorHAnsi" w:hAnsi="Arial Nova Cond" w:cs="Times New Roman"/>
          <w:iCs/>
        </w:rPr>
        <w:t>×</w:t>
      </w:r>
      <w:r w:rsidRPr="00E253CA">
        <w:rPr>
          <w:rFonts w:ascii="Arial Nova Cond" w:eastAsiaTheme="minorHAnsi" w:hAnsi="Arial Nova Cond" w:cs="Arial"/>
          <w:iCs/>
        </w:rPr>
        <w:t xml:space="preserve"> sex </w:t>
      </w:r>
      <w:r w:rsidRPr="00E253CA">
        <w:rPr>
          <w:rFonts w:ascii="Arial Nova Cond" w:eastAsiaTheme="minorHAnsi" w:hAnsi="Arial Nova Cond" w:cs="Times New Roman"/>
          <w:iCs/>
        </w:rPr>
        <w:t>×</w:t>
      </w:r>
      <w:r w:rsidRPr="00E253CA">
        <w:rPr>
          <w:rFonts w:ascii="Arial Nova Cond" w:eastAsiaTheme="minorHAnsi" w:hAnsi="Arial Nova Cond" w:cs="Arial"/>
          <w:iCs/>
        </w:rPr>
        <w:t xml:space="preserve"> exercise intensity) was observed for LV Q (</w:t>
      </w:r>
      <w:r w:rsidRPr="00E253CA">
        <w:rPr>
          <w:rFonts w:ascii="Arial Nova Cond" w:eastAsiaTheme="minorHAnsi" w:hAnsi="Arial Nova Cond" w:cs="Arial"/>
          <w:i/>
        </w:rPr>
        <w:t>P</w:t>
      </w:r>
      <w:r w:rsidRPr="00E253CA">
        <w:rPr>
          <w:rFonts w:ascii="Arial Nova Cond" w:eastAsiaTheme="minorHAnsi" w:hAnsi="Arial Nova Cond" w:cs="Arial"/>
          <w:iCs/>
        </w:rPr>
        <w:t>=0.039).</w:t>
      </w:r>
    </w:p>
    <w:p w14:paraId="7D60C27F" w14:textId="1030EBE1" w:rsidR="005E39FE" w:rsidRPr="00E87389" w:rsidRDefault="00E253CA" w:rsidP="00B97D69">
      <w:pPr>
        <w:spacing w:after="200" w:line="276" w:lineRule="auto"/>
        <w:ind w:left="-851" w:right="-566"/>
        <w:contextualSpacing/>
        <w:rPr>
          <w:rFonts w:ascii="Arial Nova Cond" w:eastAsia="Calibri" w:hAnsi="Arial Nova Cond" w:cs="Times New Roman"/>
          <w:bCs/>
          <w:iCs/>
          <w:lang w:val="en-US"/>
        </w:rPr>
      </w:pPr>
      <w:r>
        <w:rPr>
          <w:rFonts w:ascii="Arial Nova Cond" w:eastAsia="Calibri" w:hAnsi="Arial Nova Cond" w:cs="Times New Roman"/>
          <w:bCs/>
          <w:iCs/>
          <w:lang w:val="en-US"/>
        </w:rPr>
        <w:t xml:space="preserve">AT1-blockade, angiotensin II type 1 receptor blockade; 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>a-vO</w:t>
      </w:r>
      <w:r w:rsidRPr="00E253CA">
        <w:rPr>
          <w:rFonts w:ascii="Arial Nova Cond" w:eastAsia="Calibri" w:hAnsi="Arial Nova Cond" w:cs="Times New Roman"/>
          <w:bCs/>
          <w:iCs/>
          <w:vertAlign w:val="subscript"/>
          <w:lang w:val="en-US"/>
        </w:rPr>
        <w:t>2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>diff, arteriovenous O</w:t>
      </w:r>
      <w:r w:rsidRPr="00E253CA">
        <w:rPr>
          <w:rFonts w:ascii="Arial Nova Cond" w:eastAsia="Calibri" w:hAnsi="Arial Nova Cond" w:cs="Times New Roman"/>
          <w:bCs/>
          <w:iCs/>
          <w:vertAlign w:val="subscript"/>
          <w:lang w:val="en-US"/>
        </w:rPr>
        <w:t>2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 xml:space="preserve"> difference; DBP, diastolic </w:t>
      </w:r>
      <w:r w:rsidR="000C2408">
        <w:rPr>
          <w:rFonts w:ascii="Arial Nova Cond" w:eastAsia="Calibri" w:hAnsi="Arial Nova Cond" w:cs="Times New Roman"/>
          <w:bCs/>
          <w:iCs/>
          <w:lang w:val="en-US"/>
        </w:rPr>
        <w:t xml:space="preserve">arterial 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>blood pressure; HR, heart rate; HR</w:t>
      </w:r>
      <w:r w:rsidRPr="00E253CA">
        <w:rPr>
          <w:rFonts w:ascii="Arial Nova Cond" w:eastAsia="Calibri" w:hAnsi="Arial Nova Cond" w:cs="Times New Roman"/>
          <w:bCs/>
          <w:iCs/>
          <w:vertAlign w:val="subscript"/>
          <w:lang w:val="en-US"/>
        </w:rPr>
        <w:t>peak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>, peak heart rate; LA, left atrial volume; LV, left ventricle; LV E/e’, ratio of peak blood flow velocity to tissue myocardial velocity at early diastole in the left ventricle; LVEDV, left ventricular end-diastolic volume; LVESV, left ventricular end-systolic volume; LV Q, left ventricular cardiac output; LV SV, left ventricular stroke volume; MAP, mean arterial</w:t>
      </w:r>
      <w:r w:rsidR="000C2408">
        <w:rPr>
          <w:rFonts w:ascii="Arial Nova Cond" w:eastAsia="Calibri" w:hAnsi="Arial Nova Cond" w:cs="Times New Roman"/>
          <w:bCs/>
          <w:iCs/>
          <w:lang w:val="en-US"/>
        </w:rPr>
        <w:t xml:space="preserve"> blood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 xml:space="preserve"> pressure; Mitral E/A, ratio of peak blood flow velocity in early diastole (E wave) to peak blood flow velocity in late diastole due to atrial contraction (A wave); Myocardial a’, tissue myocardial velocity at late diastole; Myocardial e’, tissue myocardial velocity at early diastole; PBO, placebo; RA, right atrial volume; SBP, systolic </w:t>
      </w:r>
      <w:r w:rsidR="000C2408">
        <w:rPr>
          <w:rFonts w:ascii="Arial Nova Cond" w:eastAsia="Calibri" w:hAnsi="Arial Nova Cond" w:cs="Times New Roman"/>
          <w:bCs/>
          <w:iCs/>
          <w:lang w:val="en-US"/>
        </w:rPr>
        <w:t xml:space="preserve">arterial 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>blood pressure; TPR, total peripheral resistance to blood flow; VO</w:t>
      </w:r>
      <w:r w:rsidRPr="00E253CA">
        <w:rPr>
          <w:rFonts w:ascii="Arial Nova Cond" w:eastAsia="Calibri" w:hAnsi="Arial Nova Cond" w:cs="Times New Roman"/>
          <w:bCs/>
          <w:iCs/>
          <w:vertAlign w:val="subscript"/>
          <w:lang w:val="en-US"/>
        </w:rPr>
        <w:t>2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>, pulmonary O</w:t>
      </w:r>
      <w:r w:rsidRPr="00E253CA">
        <w:rPr>
          <w:rFonts w:ascii="Arial Nova Cond" w:eastAsia="Calibri" w:hAnsi="Arial Nova Cond" w:cs="Times New Roman"/>
          <w:bCs/>
          <w:iCs/>
          <w:vertAlign w:val="subscript"/>
          <w:lang w:val="en-US"/>
        </w:rPr>
        <w:t>2</w:t>
      </w:r>
      <w:r w:rsidRPr="00E253CA">
        <w:rPr>
          <w:rFonts w:ascii="Arial Nova Cond" w:eastAsia="Calibri" w:hAnsi="Arial Nova Cond" w:cs="Times New Roman"/>
          <w:bCs/>
          <w:iCs/>
          <w:lang w:val="en-US"/>
        </w:rPr>
        <w:t xml:space="preserve"> uptake.</w:t>
      </w:r>
      <w:r w:rsidR="000E6F49" w:rsidRPr="004F1C04">
        <w:rPr>
          <w:rFonts w:ascii="Arial Nova Cond" w:eastAsia="Calibri" w:hAnsi="Arial Nova Cond" w:cs="Times New Roman"/>
          <w:bCs/>
          <w:iCs/>
          <w:noProof/>
          <w:sz w:val="22"/>
        </w:rPr>
        <w:fldChar w:fldCharType="begin"/>
      </w:r>
      <w:r w:rsidR="000E6F49" w:rsidRPr="004F1C04">
        <w:rPr>
          <w:rFonts w:ascii="Arial Nova Cond" w:eastAsia="Calibri" w:hAnsi="Arial Nova Cond" w:cs="Times New Roman"/>
          <w:bCs/>
          <w:iCs/>
        </w:rPr>
        <w:instrText xml:space="preserve"> ADDIN EN.REFLIST </w:instrText>
      </w:r>
      <w:r w:rsidR="003E7B70">
        <w:rPr>
          <w:rFonts w:ascii="Arial Nova Cond" w:eastAsia="Calibri" w:hAnsi="Arial Nova Cond" w:cs="Times New Roman"/>
          <w:bCs/>
          <w:iCs/>
          <w:noProof/>
          <w:sz w:val="22"/>
        </w:rPr>
        <w:fldChar w:fldCharType="separate"/>
      </w:r>
      <w:r w:rsidR="000E6F49" w:rsidRPr="004F1C04">
        <w:rPr>
          <w:rFonts w:ascii="Arial Nova Cond" w:eastAsia="Calibri" w:hAnsi="Arial Nova Cond" w:cs="Times New Roman"/>
          <w:bCs/>
          <w:iCs/>
          <w:lang w:val="en-US"/>
        </w:rPr>
        <w:fldChar w:fldCharType="end"/>
      </w:r>
    </w:p>
    <w:sectPr w:rsidR="005E39FE" w:rsidRPr="00E87389" w:rsidSect="004F1C04">
      <w:pgSz w:w="11906" w:h="16838"/>
      <w:pgMar w:top="568" w:right="127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1CB5D" w14:textId="77777777" w:rsidR="003E7B70" w:rsidRDefault="003E7B70" w:rsidP="00010B38">
      <w:pPr>
        <w:spacing w:after="0" w:line="240" w:lineRule="auto"/>
      </w:pPr>
      <w:r>
        <w:separator/>
      </w:r>
    </w:p>
  </w:endnote>
  <w:endnote w:type="continuationSeparator" w:id="0">
    <w:p w14:paraId="6498053D" w14:textId="77777777" w:rsidR="003E7B70" w:rsidRDefault="003E7B70" w:rsidP="00010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ova Cond">
    <w:altName w:val="Arial Nova Cond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2278592"/>
      <w:docPartObj>
        <w:docPartGallery w:val="Page Numbers (Bottom of Page)"/>
        <w:docPartUnique/>
      </w:docPartObj>
    </w:sdtPr>
    <w:sdtEndPr>
      <w:rPr>
        <w:rFonts w:ascii="Arial Nova Cond" w:hAnsi="Arial Nova Cond" w:cs="Times New Roman"/>
        <w:noProof/>
        <w:sz w:val="18"/>
        <w:szCs w:val="18"/>
      </w:rPr>
    </w:sdtEndPr>
    <w:sdtContent>
      <w:p w14:paraId="7A035828" w14:textId="77777777" w:rsidR="00C676FF" w:rsidRPr="00956B4C" w:rsidRDefault="00C676FF" w:rsidP="00956B4C">
        <w:pPr>
          <w:pStyle w:val="Footer"/>
          <w:ind w:right="284"/>
          <w:jc w:val="right"/>
          <w:rPr>
            <w:rFonts w:ascii="Arial Nova Cond" w:hAnsi="Arial Nova Cond" w:cs="Times New Roman"/>
            <w:sz w:val="18"/>
            <w:szCs w:val="18"/>
          </w:rPr>
        </w:pPr>
        <w:r w:rsidRPr="00956B4C">
          <w:rPr>
            <w:rFonts w:ascii="Arial Nova Cond" w:hAnsi="Arial Nova Cond" w:cs="Times New Roman"/>
            <w:sz w:val="18"/>
            <w:szCs w:val="18"/>
          </w:rPr>
          <w:fldChar w:fldCharType="begin"/>
        </w:r>
        <w:r w:rsidRPr="00956B4C">
          <w:rPr>
            <w:rFonts w:ascii="Arial Nova Cond" w:hAnsi="Arial Nova Cond" w:cs="Times New Roman"/>
            <w:sz w:val="18"/>
            <w:szCs w:val="18"/>
          </w:rPr>
          <w:instrText xml:space="preserve"> PAGE   \* MERGEFORMAT </w:instrText>
        </w:r>
        <w:r w:rsidRPr="00956B4C">
          <w:rPr>
            <w:rFonts w:ascii="Arial Nova Cond" w:hAnsi="Arial Nova Cond" w:cs="Times New Roman"/>
            <w:sz w:val="18"/>
            <w:szCs w:val="18"/>
          </w:rPr>
          <w:fldChar w:fldCharType="separate"/>
        </w:r>
        <w:r w:rsidRPr="00956B4C">
          <w:rPr>
            <w:rFonts w:ascii="Arial Nova Cond" w:hAnsi="Arial Nova Cond" w:cs="Times New Roman"/>
            <w:noProof/>
            <w:sz w:val="18"/>
            <w:szCs w:val="18"/>
          </w:rPr>
          <w:t>3</w:t>
        </w:r>
        <w:r w:rsidRPr="00956B4C">
          <w:rPr>
            <w:rFonts w:ascii="Arial Nova Cond" w:hAnsi="Arial Nova Cond" w:cs="Times New Roman"/>
            <w:noProof/>
            <w:sz w:val="18"/>
            <w:szCs w:val="18"/>
          </w:rPr>
          <w:fldChar w:fldCharType="end"/>
        </w:r>
      </w:p>
    </w:sdtContent>
  </w:sdt>
  <w:p w14:paraId="6D59DE9B" w14:textId="77777777" w:rsidR="00C676FF" w:rsidRDefault="00C676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8AE77" w14:textId="77777777" w:rsidR="003E7B70" w:rsidRDefault="003E7B70" w:rsidP="00010B38">
      <w:pPr>
        <w:spacing w:after="0" w:line="240" w:lineRule="auto"/>
      </w:pPr>
      <w:r>
        <w:separator/>
      </w:r>
    </w:p>
  </w:footnote>
  <w:footnote w:type="continuationSeparator" w:id="0">
    <w:p w14:paraId="3D8559F1" w14:textId="77777777" w:rsidR="003E7B70" w:rsidRDefault="003E7B70" w:rsidP="00010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90C2C"/>
    <w:multiLevelType w:val="hybridMultilevel"/>
    <w:tmpl w:val="0F687E1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1B3D81"/>
    <w:multiLevelType w:val="hybridMultilevel"/>
    <w:tmpl w:val="B4D6272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B0124"/>
    <w:multiLevelType w:val="hybridMultilevel"/>
    <w:tmpl w:val="F19212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6267A"/>
    <w:multiLevelType w:val="hybridMultilevel"/>
    <w:tmpl w:val="8D5690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B09E5"/>
    <w:multiLevelType w:val="hybridMultilevel"/>
    <w:tmpl w:val="938846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2B3746"/>
    <w:multiLevelType w:val="hybridMultilevel"/>
    <w:tmpl w:val="8CF03720"/>
    <w:lvl w:ilvl="0" w:tplc="8DB6EF44">
      <w:start w:val="2"/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7F13E3"/>
    <w:multiLevelType w:val="hybridMultilevel"/>
    <w:tmpl w:val="FD46F720"/>
    <w:lvl w:ilvl="0" w:tplc="14E88FB8">
      <w:numFmt w:val="bullet"/>
      <w:lvlText w:val=""/>
      <w:lvlJc w:val="left"/>
      <w:pPr>
        <w:ind w:left="2061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7" w15:restartNumberingAfterBreak="0">
    <w:nsid w:val="59FF67B9"/>
    <w:multiLevelType w:val="hybridMultilevel"/>
    <w:tmpl w:val="CE9A60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7658B8"/>
    <w:multiLevelType w:val="hybridMultilevel"/>
    <w:tmpl w:val="99A838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6E7036"/>
    <w:multiLevelType w:val="hybridMultilevel"/>
    <w:tmpl w:val="12BAB5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5"/>
  </w:num>
  <w:num w:numId="5">
    <w:abstractNumId w:val="8"/>
  </w:num>
  <w:num w:numId="6">
    <w:abstractNumId w:val="0"/>
  </w:num>
  <w:num w:numId="7">
    <w:abstractNumId w:val="7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sxrvfry0ztxyefz0l5ap9mt02drpatvdzs&quot;&gt;VO2max-BV women-Converted&lt;record-ids&gt;&lt;item&gt;55&lt;/item&gt;&lt;/record-ids&gt;&lt;/item&gt;&lt;/Libraries&gt;"/>
  </w:docVars>
  <w:rsids>
    <w:rsidRoot w:val="00135823"/>
    <w:rsid w:val="00000563"/>
    <w:rsid w:val="00000CFC"/>
    <w:rsid w:val="00000D8B"/>
    <w:rsid w:val="00001112"/>
    <w:rsid w:val="0000140C"/>
    <w:rsid w:val="00001F86"/>
    <w:rsid w:val="000028D9"/>
    <w:rsid w:val="00002A9F"/>
    <w:rsid w:val="00002E9B"/>
    <w:rsid w:val="00004315"/>
    <w:rsid w:val="0000503E"/>
    <w:rsid w:val="000051A9"/>
    <w:rsid w:val="00005B48"/>
    <w:rsid w:val="00006007"/>
    <w:rsid w:val="00006544"/>
    <w:rsid w:val="000066D0"/>
    <w:rsid w:val="00007276"/>
    <w:rsid w:val="00007882"/>
    <w:rsid w:val="00007F3D"/>
    <w:rsid w:val="0001027A"/>
    <w:rsid w:val="00010B38"/>
    <w:rsid w:val="0001119F"/>
    <w:rsid w:val="000118EE"/>
    <w:rsid w:val="000120FD"/>
    <w:rsid w:val="000123D8"/>
    <w:rsid w:val="00013777"/>
    <w:rsid w:val="00013ED3"/>
    <w:rsid w:val="000154EC"/>
    <w:rsid w:val="0001570D"/>
    <w:rsid w:val="00015E31"/>
    <w:rsid w:val="00016B36"/>
    <w:rsid w:val="00016D43"/>
    <w:rsid w:val="00017397"/>
    <w:rsid w:val="000174B4"/>
    <w:rsid w:val="00017B0D"/>
    <w:rsid w:val="00020498"/>
    <w:rsid w:val="00020F71"/>
    <w:rsid w:val="000212F8"/>
    <w:rsid w:val="000218B5"/>
    <w:rsid w:val="00022CE4"/>
    <w:rsid w:val="000239B8"/>
    <w:rsid w:val="00023AF9"/>
    <w:rsid w:val="00025EC3"/>
    <w:rsid w:val="00026D99"/>
    <w:rsid w:val="000272DE"/>
    <w:rsid w:val="00027696"/>
    <w:rsid w:val="00027764"/>
    <w:rsid w:val="00027852"/>
    <w:rsid w:val="0003119E"/>
    <w:rsid w:val="000322F9"/>
    <w:rsid w:val="0003238B"/>
    <w:rsid w:val="00033752"/>
    <w:rsid w:val="000349D9"/>
    <w:rsid w:val="00034B48"/>
    <w:rsid w:val="000356EF"/>
    <w:rsid w:val="00036177"/>
    <w:rsid w:val="000361D0"/>
    <w:rsid w:val="00036553"/>
    <w:rsid w:val="000368AD"/>
    <w:rsid w:val="000368BE"/>
    <w:rsid w:val="00036B81"/>
    <w:rsid w:val="00036BAF"/>
    <w:rsid w:val="00036C45"/>
    <w:rsid w:val="00036CC8"/>
    <w:rsid w:val="000375F4"/>
    <w:rsid w:val="00037B7B"/>
    <w:rsid w:val="000401E5"/>
    <w:rsid w:val="00040D51"/>
    <w:rsid w:val="00041B8F"/>
    <w:rsid w:val="00042577"/>
    <w:rsid w:val="00042D0E"/>
    <w:rsid w:val="000433AA"/>
    <w:rsid w:val="00043497"/>
    <w:rsid w:val="00044195"/>
    <w:rsid w:val="00045006"/>
    <w:rsid w:val="00045A40"/>
    <w:rsid w:val="00045D1D"/>
    <w:rsid w:val="000462FD"/>
    <w:rsid w:val="00046550"/>
    <w:rsid w:val="00047A05"/>
    <w:rsid w:val="000509B4"/>
    <w:rsid w:val="00050C78"/>
    <w:rsid w:val="00051083"/>
    <w:rsid w:val="000517FC"/>
    <w:rsid w:val="00051E27"/>
    <w:rsid w:val="0005220B"/>
    <w:rsid w:val="00052FB8"/>
    <w:rsid w:val="0005451C"/>
    <w:rsid w:val="000547CE"/>
    <w:rsid w:val="00054F21"/>
    <w:rsid w:val="00055E88"/>
    <w:rsid w:val="00056361"/>
    <w:rsid w:val="000568FF"/>
    <w:rsid w:val="00057909"/>
    <w:rsid w:val="00057E99"/>
    <w:rsid w:val="0006234B"/>
    <w:rsid w:val="0006254D"/>
    <w:rsid w:val="00062BF6"/>
    <w:rsid w:val="00063022"/>
    <w:rsid w:val="000630B6"/>
    <w:rsid w:val="00064527"/>
    <w:rsid w:val="00064555"/>
    <w:rsid w:val="00064D8A"/>
    <w:rsid w:val="00065000"/>
    <w:rsid w:val="000654F8"/>
    <w:rsid w:val="00065647"/>
    <w:rsid w:val="00065DE7"/>
    <w:rsid w:val="00066351"/>
    <w:rsid w:val="00066E1D"/>
    <w:rsid w:val="00066F8B"/>
    <w:rsid w:val="000670D7"/>
    <w:rsid w:val="00067577"/>
    <w:rsid w:val="00067E86"/>
    <w:rsid w:val="00071E77"/>
    <w:rsid w:val="00072EDF"/>
    <w:rsid w:val="00073146"/>
    <w:rsid w:val="00073E6C"/>
    <w:rsid w:val="000740B5"/>
    <w:rsid w:val="00074749"/>
    <w:rsid w:val="00074B38"/>
    <w:rsid w:val="0007576D"/>
    <w:rsid w:val="000770C3"/>
    <w:rsid w:val="000771D1"/>
    <w:rsid w:val="000777F1"/>
    <w:rsid w:val="000778EB"/>
    <w:rsid w:val="00077E72"/>
    <w:rsid w:val="000814B4"/>
    <w:rsid w:val="00081679"/>
    <w:rsid w:val="000819EE"/>
    <w:rsid w:val="00082939"/>
    <w:rsid w:val="00082CF7"/>
    <w:rsid w:val="00083382"/>
    <w:rsid w:val="00083530"/>
    <w:rsid w:val="000851BE"/>
    <w:rsid w:val="00085A9D"/>
    <w:rsid w:val="00085DF9"/>
    <w:rsid w:val="00087AA6"/>
    <w:rsid w:val="00087E48"/>
    <w:rsid w:val="00090C5F"/>
    <w:rsid w:val="00091665"/>
    <w:rsid w:val="0009198A"/>
    <w:rsid w:val="00091D72"/>
    <w:rsid w:val="00091E6F"/>
    <w:rsid w:val="000923BD"/>
    <w:rsid w:val="00092CCB"/>
    <w:rsid w:val="00094CE3"/>
    <w:rsid w:val="00095268"/>
    <w:rsid w:val="00095556"/>
    <w:rsid w:val="0009577B"/>
    <w:rsid w:val="00096884"/>
    <w:rsid w:val="000A0A6B"/>
    <w:rsid w:val="000A136A"/>
    <w:rsid w:val="000A1BD7"/>
    <w:rsid w:val="000A204E"/>
    <w:rsid w:val="000A21A7"/>
    <w:rsid w:val="000A2E76"/>
    <w:rsid w:val="000A3256"/>
    <w:rsid w:val="000A551B"/>
    <w:rsid w:val="000A5570"/>
    <w:rsid w:val="000A60DA"/>
    <w:rsid w:val="000A61A0"/>
    <w:rsid w:val="000A626A"/>
    <w:rsid w:val="000A66A7"/>
    <w:rsid w:val="000B0CE6"/>
    <w:rsid w:val="000B0DFA"/>
    <w:rsid w:val="000B116A"/>
    <w:rsid w:val="000B18F7"/>
    <w:rsid w:val="000B23E9"/>
    <w:rsid w:val="000B2517"/>
    <w:rsid w:val="000B2B96"/>
    <w:rsid w:val="000B3203"/>
    <w:rsid w:val="000B33C5"/>
    <w:rsid w:val="000B33F4"/>
    <w:rsid w:val="000B422C"/>
    <w:rsid w:val="000B42A2"/>
    <w:rsid w:val="000B46EE"/>
    <w:rsid w:val="000B4CBC"/>
    <w:rsid w:val="000B4EFD"/>
    <w:rsid w:val="000B4FEB"/>
    <w:rsid w:val="000B69AA"/>
    <w:rsid w:val="000B7136"/>
    <w:rsid w:val="000B786C"/>
    <w:rsid w:val="000C0153"/>
    <w:rsid w:val="000C05A0"/>
    <w:rsid w:val="000C10F9"/>
    <w:rsid w:val="000C14F9"/>
    <w:rsid w:val="000C1CBF"/>
    <w:rsid w:val="000C1E4E"/>
    <w:rsid w:val="000C206A"/>
    <w:rsid w:val="000C222F"/>
    <w:rsid w:val="000C2408"/>
    <w:rsid w:val="000C3835"/>
    <w:rsid w:val="000C4643"/>
    <w:rsid w:val="000C4726"/>
    <w:rsid w:val="000C50C2"/>
    <w:rsid w:val="000C5299"/>
    <w:rsid w:val="000C561F"/>
    <w:rsid w:val="000C581A"/>
    <w:rsid w:val="000C58AA"/>
    <w:rsid w:val="000C5ADA"/>
    <w:rsid w:val="000C5D71"/>
    <w:rsid w:val="000C681E"/>
    <w:rsid w:val="000C70C4"/>
    <w:rsid w:val="000C7AD8"/>
    <w:rsid w:val="000C7D57"/>
    <w:rsid w:val="000C7F00"/>
    <w:rsid w:val="000C7FE0"/>
    <w:rsid w:val="000D021B"/>
    <w:rsid w:val="000D0BF4"/>
    <w:rsid w:val="000D12E7"/>
    <w:rsid w:val="000D1730"/>
    <w:rsid w:val="000D1EFA"/>
    <w:rsid w:val="000D25A5"/>
    <w:rsid w:val="000D2867"/>
    <w:rsid w:val="000D2900"/>
    <w:rsid w:val="000D2A06"/>
    <w:rsid w:val="000D2A4D"/>
    <w:rsid w:val="000D2E16"/>
    <w:rsid w:val="000D3CDF"/>
    <w:rsid w:val="000D3CEA"/>
    <w:rsid w:val="000D41DD"/>
    <w:rsid w:val="000D4D68"/>
    <w:rsid w:val="000D53FB"/>
    <w:rsid w:val="000D5925"/>
    <w:rsid w:val="000D5A42"/>
    <w:rsid w:val="000D5ED6"/>
    <w:rsid w:val="000D62C3"/>
    <w:rsid w:val="000D6655"/>
    <w:rsid w:val="000D6ACD"/>
    <w:rsid w:val="000D6EAC"/>
    <w:rsid w:val="000D766F"/>
    <w:rsid w:val="000D778B"/>
    <w:rsid w:val="000D7F24"/>
    <w:rsid w:val="000E1BBE"/>
    <w:rsid w:val="000E1CD6"/>
    <w:rsid w:val="000E3A54"/>
    <w:rsid w:val="000E3DF7"/>
    <w:rsid w:val="000E41E0"/>
    <w:rsid w:val="000E5410"/>
    <w:rsid w:val="000E54C4"/>
    <w:rsid w:val="000E5FF0"/>
    <w:rsid w:val="000E6C3A"/>
    <w:rsid w:val="000E6F49"/>
    <w:rsid w:val="000E7305"/>
    <w:rsid w:val="000E7728"/>
    <w:rsid w:val="000E79C0"/>
    <w:rsid w:val="000E7F71"/>
    <w:rsid w:val="000F0CD1"/>
    <w:rsid w:val="000F1093"/>
    <w:rsid w:val="000F1A93"/>
    <w:rsid w:val="000F2172"/>
    <w:rsid w:val="000F2719"/>
    <w:rsid w:val="000F2B2B"/>
    <w:rsid w:val="000F2E74"/>
    <w:rsid w:val="000F2F91"/>
    <w:rsid w:val="000F4728"/>
    <w:rsid w:val="000F4F7F"/>
    <w:rsid w:val="000F5B9E"/>
    <w:rsid w:val="000F5FC4"/>
    <w:rsid w:val="000F6678"/>
    <w:rsid w:val="000F6C42"/>
    <w:rsid w:val="000F6E2C"/>
    <w:rsid w:val="000F6E9A"/>
    <w:rsid w:val="000F72A1"/>
    <w:rsid w:val="000F7A3C"/>
    <w:rsid w:val="0010020D"/>
    <w:rsid w:val="00100E92"/>
    <w:rsid w:val="00100FAD"/>
    <w:rsid w:val="00101092"/>
    <w:rsid w:val="00101111"/>
    <w:rsid w:val="001017FE"/>
    <w:rsid w:val="00103CA9"/>
    <w:rsid w:val="00104843"/>
    <w:rsid w:val="00104D2D"/>
    <w:rsid w:val="00104D49"/>
    <w:rsid w:val="0010555F"/>
    <w:rsid w:val="00105A3E"/>
    <w:rsid w:val="0010600F"/>
    <w:rsid w:val="00107561"/>
    <w:rsid w:val="00107E60"/>
    <w:rsid w:val="001119A8"/>
    <w:rsid w:val="00112761"/>
    <w:rsid w:val="00112826"/>
    <w:rsid w:val="00112AFE"/>
    <w:rsid w:val="00112CCA"/>
    <w:rsid w:val="00112D5F"/>
    <w:rsid w:val="00113C4B"/>
    <w:rsid w:val="00114445"/>
    <w:rsid w:val="00114C18"/>
    <w:rsid w:val="001150E3"/>
    <w:rsid w:val="00116D6B"/>
    <w:rsid w:val="00116EC6"/>
    <w:rsid w:val="00117063"/>
    <w:rsid w:val="00117531"/>
    <w:rsid w:val="00117FF3"/>
    <w:rsid w:val="00120987"/>
    <w:rsid w:val="001209EB"/>
    <w:rsid w:val="00120A24"/>
    <w:rsid w:val="00120B37"/>
    <w:rsid w:val="00120D7E"/>
    <w:rsid w:val="0012125A"/>
    <w:rsid w:val="0012399B"/>
    <w:rsid w:val="00123AF4"/>
    <w:rsid w:val="00123E04"/>
    <w:rsid w:val="00124C68"/>
    <w:rsid w:val="001257C4"/>
    <w:rsid w:val="00125A5B"/>
    <w:rsid w:val="00126004"/>
    <w:rsid w:val="00126233"/>
    <w:rsid w:val="001279B5"/>
    <w:rsid w:val="001279CE"/>
    <w:rsid w:val="00130D9C"/>
    <w:rsid w:val="00131633"/>
    <w:rsid w:val="00131BD1"/>
    <w:rsid w:val="001320B6"/>
    <w:rsid w:val="00132377"/>
    <w:rsid w:val="001328B9"/>
    <w:rsid w:val="00132B48"/>
    <w:rsid w:val="0013383C"/>
    <w:rsid w:val="00133BB8"/>
    <w:rsid w:val="001344C9"/>
    <w:rsid w:val="00134B5C"/>
    <w:rsid w:val="00135823"/>
    <w:rsid w:val="00135959"/>
    <w:rsid w:val="001365A0"/>
    <w:rsid w:val="001403C0"/>
    <w:rsid w:val="0014121F"/>
    <w:rsid w:val="00141BE2"/>
    <w:rsid w:val="00142806"/>
    <w:rsid w:val="00142EAD"/>
    <w:rsid w:val="001432F1"/>
    <w:rsid w:val="00143B6C"/>
    <w:rsid w:val="00144A4C"/>
    <w:rsid w:val="0014541F"/>
    <w:rsid w:val="00145535"/>
    <w:rsid w:val="00145937"/>
    <w:rsid w:val="001464A5"/>
    <w:rsid w:val="001464AC"/>
    <w:rsid w:val="0014726B"/>
    <w:rsid w:val="0014756E"/>
    <w:rsid w:val="001477D9"/>
    <w:rsid w:val="001504C0"/>
    <w:rsid w:val="00151953"/>
    <w:rsid w:val="00151D90"/>
    <w:rsid w:val="0015293E"/>
    <w:rsid w:val="00152CA1"/>
    <w:rsid w:val="00154C67"/>
    <w:rsid w:val="00154E76"/>
    <w:rsid w:val="00155E9D"/>
    <w:rsid w:val="00155FE1"/>
    <w:rsid w:val="00156876"/>
    <w:rsid w:val="0015689F"/>
    <w:rsid w:val="00156A1C"/>
    <w:rsid w:val="001571EB"/>
    <w:rsid w:val="00157D35"/>
    <w:rsid w:val="00160504"/>
    <w:rsid w:val="0016058E"/>
    <w:rsid w:val="00160780"/>
    <w:rsid w:val="00162076"/>
    <w:rsid w:val="00162142"/>
    <w:rsid w:val="00164750"/>
    <w:rsid w:val="001651F9"/>
    <w:rsid w:val="00165CD2"/>
    <w:rsid w:val="00165D4F"/>
    <w:rsid w:val="0016677F"/>
    <w:rsid w:val="00166B87"/>
    <w:rsid w:val="00167B0A"/>
    <w:rsid w:val="00167D34"/>
    <w:rsid w:val="00170655"/>
    <w:rsid w:val="001706A5"/>
    <w:rsid w:val="00172140"/>
    <w:rsid w:val="00172238"/>
    <w:rsid w:val="00172386"/>
    <w:rsid w:val="00172CC7"/>
    <w:rsid w:val="00172D27"/>
    <w:rsid w:val="001736AF"/>
    <w:rsid w:val="00173753"/>
    <w:rsid w:val="00173C56"/>
    <w:rsid w:val="00173FC6"/>
    <w:rsid w:val="001747D7"/>
    <w:rsid w:val="00175077"/>
    <w:rsid w:val="0017544F"/>
    <w:rsid w:val="001754FA"/>
    <w:rsid w:val="00175544"/>
    <w:rsid w:val="00175A34"/>
    <w:rsid w:val="00175A8C"/>
    <w:rsid w:val="00175E2C"/>
    <w:rsid w:val="0017649C"/>
    <w:rsid w:val="001777AC"/>
    <w:rsid w:val="00177D2B"/>
    <w:rsid w:val="00177D95"/>
    <w:rsid w:val="00177E4F"/>
    <w:rsid w:val="00180AEA"/>
    <w:rsid w:val="00180C90"/>
    <w:rsid w:val="00180E09"/>
    <w:rsid w:val="00180F61"/>
    <w:rsid w:val="001817F1"/>
    <w:rsid w:val="00181A31"/>
    <w:rsid w:val="00181D47"/>
    <w:rsid w:val="00181DA3"/>
    <w:rsid w:val="00181EE5"/>
    <w:rsid w:val="00183380"/>
    <w:rsid w:val="001834EF"/>
    <w:rsid w:val="0018457A"/>
    <w:rsid w:val="001845D5"/>
    <w:rsid w:val="00184B9C"/>
    <w:rsid w:val="001853C6"/>
    <w:rsid w:val="00186318"/>
    <w:rsid w:val="00186C2F"/>
    <w:rsid w:val="001870FE"/>
    <w:rsid w:val="001871DE"/>
    <w:rsid w:val="00187689"/>
    <w:rsid w:val="001879D3"/>
    <w:rsid w:val="00187A85"/>
    <w:rsid w:val="00187B12"/>
    <w:rsid w:val="0019097F"/>
    <w:rsid w:val="00191660"/>
    <w:rsid w:val="0019169F"/>
    <w:rsid w:val="00191B0F"/>
    <w:rsid w:val="00191B2D"/>
    <w:rsid w:val="00192838"/>
    <w:rsid w:val="001928E7"/>
    <w:rsid w:val="00192EBB"/>
    <w:rsid w:val="001931E5"/>
    <w:rsid w:val="00193BFD"/>
    <w:rsid w:val="00193DB4"/>
    <w:rsid w:val="0019429C"/>
    <w:rsid w:val="00194544"/>
    <w:rsid w:val="00195A3A"/>
    <w:rsid w:val="00196076"/>
    <w:rsid w:val="0019608F"/>
    <w:rsid w:val="0019673E"/>
    <w:rsid w:val="001976C7"/>
    <w:rsid w:val="001A0539"/>
    <w:rsid w:val="001A0D47"/>
    <w:rsid w:val="001A15EC"/>
    <w:rsid w:val="001A2117"/>
    <w:rsid w:val="001A3139"/>
    <w:rsid w:val="001A382C"/>
    <w:rsid w:val="001A4AE3"/>
    <w:rsid w:val="001A51C5"/>
    <w:rsid w:val="001A527C"/>
    <w:rsid w:val="001A5B7E"/>
    <w:rsid w:val="001A6776"/>
    <w:rsid w:val="001A6917"/>
    <w:rsid w:val="001A70C6"/>
    <w:rsid w:val="001A7508"/>
    <w:rsid w:val="001A7699"/>
    <w:rsid w:val="001A7A78"/>
    <w:rsid w:val="001B01CD"/>
    <w:rsid w:val="001B0450"/>
    <w:rsid w:val="001B0E7F"/>
    <w:rsid w:val="001B236C"/>
    <w:rsid w:val="001B31EF"/>
    <w:rsid w:val="001B362C"/>
    <w:rsid w:val="001B366E"/>
    <w:rsid w:val="001B42DE"/>
    <w:rsid w:val="001B4D32"/>
    <w:rsid w:val="001B4E92"/>
    <w:rsid w:val="001B5AD9"/>
    <w:rsid w:val="001B5BBC"/>
    <w:rsid w:val="001B5F3C"/>
    <w:rsid w:val="001B5F9B"/>
    <w:rsid w:val="001B6410"/>
    <w:rsid w:val="001B74CF"/>
    <w:rsid w:val="001C0570"/>
    <w:rsid w:val="001C1334"/>
    <w:rsid w:val="001C1542"/>
    <w:rsid w:val="001C1812"/>
    <w:rsid w:val="001C2BA1"/>
    <w:rsid w:val="001C4034"/>
    <w:rsid w:val="001C4B83"/>
    <w:rsid w:val="001C519D"/>
    <w:rsid w:val="001C5518"/>
    <w:rsid w:val="001C58FC"/>
    <w:rsid w:val="001C59A7"/>
    <w:rsid w:val="001C5C56"/>
    <w:rsid w:val="001C69BF"/>
    <w:rsid w:val="001C6E5B"/>
    <w:rsid w:val="001D0E7B"/>
    <w:rsid w:val="001D1456"/>
    <w:rsid w:val="001D1DCF"/>
    <w:rsid w:val="001D2164"/>
    <w:rsid w:val="001D2D43"/>
    <w:rsid w:val="001D2EC0"/>
    <w:rsid w:val="001D2F92"/>
    <w:rsid w:val="001D2FBB"/>
    <w:rsid w:val="001D3633"/>
    <w:rsid w:val="001D4124"/>
    <w:rsid w:val="001D445D"/>
    <w:rsid w:val="001D4E98"/>
    <w:rsid w:val="001D57A5"/>
    <w:rsid w:val="001D597E"/>
    <w:rsid w:val="001D5CC8"/>
    <w:rsid w:val="001D5DED"/>
    <w:rsid w:val="001D6935"/>
    <w:rsid w:val="001D6A91"/>
    <w:rsid w:val="001D70B4"/>
    <w:rsid w:val="001E0664"/>
    <w:rsid w:val="001E0A0E"/>
    <w:rsid w:val="001E1289"/>
    <w:rsid w:val="001E13D7"/>
    <w:rsid w:val="001E1568"/>
    <w:rsid w:val="001E1583"/>
    <w:rsid w:val="001E35F3"/>
    <w:rsid w:val="001E38EA"/>
    <w:rsid w:val="001E3A02"/>
    <w:rsid w:val="001E3E7A"/>
    <w:rsid w:val="001E459E"/>
    <w:rsid w:val="001E47A2"/>
    <w:rsid w:val="001E5084"/>
    <w:rsid w:val="001E5EB1"/>
    <w:rsid w:val="001E60D0"/>
    <w:rsid w:val="001E6294"/>
    <w:rsid w:val="001E66DE"/>
    <w:rsid w:val="001F0C57"/>
    <w:rsid w:val="001F1330"/>
    <w:rsid w:val="001F1A6D"/>
    <w:rsid w:val="001F1E19"/>
    <w:rsid w:val="001F2165"/>
    <w:rsid w:val="001F2EF6"/>
    <w:rsid w:val="001F38D1"/>
    <w:rsid w:val="001F3944"/>
    <w:rsid w:val="001F47B9"/>
    <w:rsid w:val="001F5A30"/>
    <w:rsid w:val="001F705A"/>
    <w:rsid w:val="001F7308"/>
    <w:rsid w:val="002005F2"/>
    <w:rsid w:val="002012D9"/>
    <w:rsid w:val="00201403"/>
    <w:rsid w:val="00201E89"/>
    <w:rsid w:val="002022E0"/>
    <w:rsid w:val="00203684"/>
    <w:rsid w:val="00203E8B"/>
    <w:rsid w:val="00203F25"/>
    <w:rsid w:val="00205622"/>
    <w:rsid w:val="002060E6"/>
    <w:rsid w:val="00206831"/>
    <w:rsid w:val="00206EB3"/>
    <w:rsid w:val="00207636"/>
    <w:rsid w:val="00210151"/>
    <w:rsid w:val="00210D09"/>
    <w:rsid w:val="0021141C"/>
    <w:rsid w:val="002117F3"/>
    <w:rsid w:val="00211884"/>
    <w:rsid w:val="002126D7"/>
    <w:rsid w:val="002127D8"/>
    <w:rsid w:val="002137A4"/>
    <w:rsid w:val="00213EEF"/>
    <w:rsid w:val="002142F7"/>
    <w:rsid w:val="00214CCC"/>
    <w:rsid w:val="00216930"/>
    <w:rsid w:val="002172CF"/>
    <w:rsid w:val="002174E7"/>
    <w:rsid w:val="002177AC"/>
    <w:rsid w:val="00220528"/>
    <w:rsid w:val="00220753"/>
    <w:rsid w:val="00220D67"/>
    <w:rsid w:val="00220FDE"/>
    <w:rsid w:val="00222FF3"/>
    <w:rsid w:val="00223088"/>
    <w:rsid w:val="002234B0"/>
    <w:rsid w:val="00224275"/>
    <w:rsid w:val="00224ABC"/>
    <w:rsid w:val="00225842"/>
    <w:rsid w:val="0022662D"/>
    <w:rsid w:val="00226908"/>
    <w:rsid w:val="00230399"/>
    <w:rsid w:val="0023082D"/>
    <w:rsid w:val="00230B5B"/>
    <w:rsid w:val="002318EF"/>
    <w:rsid w:val="002321A8"/>
    <w:rsid w:val="002336B2"/>
    <w:rsid w:val="002336EE"/>
    <w:rsid w:val="00233F0C"/>
    <w:rsid w:val="002348CB"/>
    <w:rsid w:val="0023546D"/>
    <w:rsid w:val="00235610"/>
    <w:rsid w:val="0023585A"/>
    <w:rsid w:val="0023600C"/>
    <w:rsid w:val="0023605D"/>
    <w:rsid w:val="00240029"/>
    <w:rsid w:val="002404A7"/>
    <w:rsid w:val="00240C55"/>
    <w:rsid w:val="00241467"/>
    <w:rsid w:val="002416E9"/>
    <w:rsid w:val="00242D38"/>
    <w:rsid w:val="002437DA"/>
    <w:rsid w:val="00244A72"/>
    <w:rsid w:val="00244A8E"/>
    <w:rsid w:val="00244C0E"/>
    <w:rsid w:val="00245597"/>
    <w:rsid w:val="002459AE"/>
    <w:rsid w:val="00245A66"/>
    <w:rsid w:val="00245B23"/>
    <w:rsid w:val="00245C3E"/>
    <w:rsid w:val="00246E53"/>
    <w:rsid w:val="002473DE"/>
    <w:rsid w:val="00247ABF"/>
    <w:rsid w:val="002502C1"/>
    <w:rsid w:val="002522AF"/>
    <w:rsid w:val="002524C6"/>
    <w:rsid w:val="0025252A"/>
    <w:rsid w:val="00252691"/>
    <w:rsid w:val="00252B7D"/>
    <w:rsid w:val="00252ECB"/>
    <w:rsid w:val="002537AB"/>
    <w:rsid w:val="00254020"/>
    <w:rsid w:val="00255049"/>
    <w:rsid w:val="0025511A"/>
    <w:rsid w:val="002551AD"/>
    <w:rsid w:val="002556BE"/>
    <w:rsid w:val="002571F9"/>
    <w:rsid w:val="00260EE7"/>
    <w:rsid w:val="002610FB"/>
    <w:rsid w:val="002615F4"/>
    <w:rsid w:val="00261E6A"/>
    <w:rsid w:val="002622A2"/>
    <w:rsid w:val="00262452"/>
    <w:rsid w:val="0026247E"/>
    <w:rsid w:val="00262491"/>
    <w:rsid w:val="002624BB"/>
    <w:rsid w:val="00262588"/>
    <w:rsid w:val="0026267F"/>
    <w:rsid w:val="00262B90"/>
    <w:rsid w:val="00263157"/>
    <w:rsid w:val="002635FF"/>
    <w:rsid w:val="0026379F"/>
    <w:rsid w:val="002642F7"/>
    <w:rsid w:val="0026465B"/>
    <w:rsid w:val="00264FCB"/>
    <w:rsid w:val="00265C5E"/>
    <w:rsid w:val="00265DB1"/>
    <w:rsid w:val="002660DA"/>
    <w:rsid w:val="0026672D"/>
    <w:rsid w:val="00266845"/>
    <w:rsid w:val="0026716B"/>
    <w:rsid w:val="0026721D"/>
    <w:rsid w:val="00267534"/>
    <w:rsid w:val="00267673"/>
    <w:rsid w:val="00267DCB"/>
    <w:rsid w:val="00267F0D"/>
    <w:rsid w:val="00270C69"/>
    <w:rsid w:val="0027233B"/>
    <w:rsid w:val="00272471"/>
    <w:rsid w:val="0027290F"/>
    <w:rsid w:val="002733B2"/>
    <w:rsid w:val="0027364D"/>
    <w:rsid w:val="002743FA"/>
    <w:rsid w:val="00274DEA"/>
    <w:rsid w:val="002760EF"/>
    <w:rsid w:val="00276128"/>
    <w:rsid w:val="00276E93"/>
    <w:rsid w:val="002772A9"/>
    <w:rsid w:val="00277503"/>
    <w:rsid w:val="00280A9C"/>
    <w:rsid w:val="00280BBC"/>
    <w:rsid w:val="00280C1E"/>
    <w:rsid w:val="00280F24"/>
    <w:rsid w:val="00281609"/>
    <w:rsid w:val="00282178"/>
    <w:rsid w:val="00282F16"/>
    <w:rsid w:val="0028379A"/>
    <w:rsid w:val="00283D04"/>
    <w:rsid w:val="0028415C"/>
    <w:rsid w:val="002842BE"/>
    <w:rsid w:val="002857F4"/>
    <w:rsid w:val="00285BCE"/>
    <w:rsid w:val="00287634"/>
    <w:rsid w:val="00287FED"/>
    <w:rsid w:val="0029055C"/>
    <w:rsid w:val="002906B6"/>
    <w:rsid w:val="002908E1"/>
    <w:rsid w:val="00290D26"/>
    <w:rsid w:val="002920F3"/>
    <w:rsid w:val="00292631"/>
    <w:rsid w:val="00292BFD"/>
    <w:rsid w:val="0029364F"/>
    <w:rsid w:val="002938CF"/>
    <w:rsid w:val="00293E55"/>
    <w:rsid w:val="00293FAC"/>
    <w:rsid w:val="00294546"/>
    <w:rsid w:val="00296C5F"/>
    <w:rsid w:val="002A0061"/>
    <w:rsid w:val="002A046F"/>
    <w:rsid w:val="002A0D7E"/>
    <w:rsid w:val="002A0E04"/>
    <w:rsid w:val="002A158F"/>
    <w:rsid w:val="002A29F1"/>
    <w:rsid w:val="002A2B0D"/>
    <w:rsid w:val="002A3368"/>
    <w:rsid w:val="002A38AB"/>
    <w:rsid w:val="002A46B0"/>
    <w:rsid w:val="002A52FA"/>
    <w:rsid w:val="002A5652"/>
    <w:rsid w:val="002A5BEA"/>
    <w:rsid w:val="002A5F45"/>
    <w:rsid w:val="002A6274"/>
    <w:rsid w:val="002A646E"/>
    <w:rsid w:val="002A6ECF"/>
    <w:rsid w:val="002B0E4B"/>
    <w:rsid w:val="002B0F12"/>
    <w:rsid w:val="002B1685"/>
    <w:rsid w:val="002B1C89"/>
    <w:rsid w:val="002B1EC2"/>
    <w:rsid w:val="002B2605"/>
    <w:rsid w:val="002B35EA"/>
    <w:rsid w:val="002B3E53"/>
    <w:rsid w:val="002B6E34"/>
    <w:rsid w:val="002B6E52"/>
    <w:rsid w:val="002B7229"/>
    <w:rsid w:val="002B7AB2"/>
    <w:rsid w:val="002B7F2C"/>
    <w:rsid w:val="002C02C2"/>
    <w:rsid w:val="002C1FA2"/>
    <w:rsid w:val="002C22CB"/>
    <w:rsid w:val="002C2484"/>
    <w:rsid w:val="002C284B"/>
    <w:rsid w:val="002C2B8B"/>
    <w:rsid w:val="002C2FBB"/>
    <w:rsid w:val="002C3207"/>
    <w:rsid w:val="002C38B6"/>
    <w:rsid w:val="002C545C"/>
    <w:rsid w:val="002C673B"/>
    <w:rsid w:val="002C6E89"/>
    <w:rsid w:val="002C73D3"/>
    <w:rsid w:val="002D0803"/>
    <w:rsid w:val="002D176A"/>
    <w:rsid w:val="002D1C51"/>
    <w:rsid w:val="002D2363"/>
    <w:rsid w:val="002D2ED1"/>
    <w:rsid w:val="002D434E"/>
    <w:rsid w:val="002D50A0"/>
    <w:rsid w:val="002D583C"/>
    <w:rsid w:val="002D587A"/>
    <w:rsid w:val="002D5B09"/>
    <w:rsid w:val="002D6201"/>
    <w:rsid w:val="002D62BF"/>
    <w:rsid w:val="002D7825"/>
    <w:rsid w:val="002E00B1"/>
    <w:rsid w:val="002E02D2"/>
    <w:rsid w:val="002E03A1"/>
    <w:rsid w:val="002E1976"/>
    <w:rsid w:val="002E1A7B"/>
    <w:rsid w:val="002E2440"/>
    <w:rsid w:val="002E2A72"/>
    <w:rsid w:val="002E31D2"/>
    <w:rsid w:val="002E3E4A"/>
    <w:rsid w:val="002E4182"/>
    <w:rsid w:val="002E53EF"/>
    <w:rsid w:val="002E6D6F"/>
    <w:rsid w:val="002E7324"/>
    <w:rsid w:val="002E7A3F"/>
    <w:rsid w:val="002E7A4E"/>
    <w:rsid w:val="002F02BB"/>
    <w:rsid w:val="002F13C3"/>
    <w:rsid w:val="002F1BDF"/>
    <w:rsid w:val="002F1CC3"/>
    <w:rsid w:val="002F270C"/>
    <w:rsid w:val="002F31BD"/>
    <w:rsid w:val="002F3EFC"/>
    <w:rsid w:val="002F61F9"/>
    <w:rsid w:val="002F66FA"/>
    <w:rsid w:val="002F6A46"/>
    <w:rsid w:val="002F6E70"/>
    <w:rsid w:val="002F70F9"/>
    <w:rsid w:val="002F7A3F"/>
    <w:rsid w:val="002F7CFD"/>
    <w:rsid w:val="002F7D3B"/>
    <w:rsid w:val="003000A1"/>
    <w:rsid w:val="00300396"/>
    <w:rsid w:val="003003E0"/>
    <w:rsid w:val="00300B15"/>
    <w:rsid w:val="003038D7"/>
    <w:rsid w:val="0030498B"/>
    <w:rsid w:val="003051FD"/>
    <w:rsid w:val="00306460"/>
    <w:rsid w:val="00306633"/>
    <w:rsid w:val="003066D7"/>
    <w:rsid w:val="00306BC7"/>
    <w:rsid w:val="00307172"/>
    <w:rsid w:val="003071A6"/>
    <w:rsid w:val="0031041A"/>
    <w:rsid w:val="00310595"/>
    <w:rsid w:val="00310790"/>
    <w:rsid w:val="00310CA5"/>
    <w:rsid w:val="00310FB1"/>
    <w:rsid w:val="003113F7"/>
    <w:rsid w:val="003118F4"/>
    <w:rsid w:val="0031222F"/>
    <w:rsid w:val="003130B3"/>
    <w:rsid w:val="00314687"/>
    <w:rsid w:val="003157BD"/>
    <w:rsid w:val="00317E36"/>
    <w:rsid w:val="00317FC9"/>
    <w:rsid w:val="0032124D"/>
    <w:rsid w:val="003214B1"/>
    <w:rsid w:val="00321682"/>
    <w:rsid w:val="00321685"/>
    <w:rsid w:val="003219EF"/>
    <w:rsid w:val="00321E7E"/>
    <w:rsid w:val="003226F9"/>
    <w:rsid w:val="00323DA6"/>
    <w:rsid w:val="00324287"/>
    <w:rsid w:val="003246E3"/>
    <w:rsid w:val="0032494E"/>
    <w:rsid w:val="00325019"/>
    <w:rsid w:val="0032567A"/>
    <w:rsid w:val="00326022"/>
    <w:rsid w:val="00330374"/>
    <w:rsid w:val="003305ED"/>
    <w:rsid w:val="0033080E"/>
    <w:rsid w:val="00330D6B"/>
    <w:rsid w:val="00333212"/>
    <w:rsid w:val="00333572"/>
    <w:rsid w:val="00333A79"/>
    <w:rsid w:val="00333ACF"/>
    <w:rsid w:val="00334159"/>
    <w:rsid w:val="003356E7"/>
    <w:rsid w:val="003359FF"/>
    <w:rsid w:val="00335D21"/>
    <w:rsid w:val="00336089"/>
    <w:rsid w:val="0033642E"/>
    <w:rsid w:val="0033665F"/>
    <w:rsid w:val="00336A75"/>
    <w:rsid w:val="00337227"/>
    <w:rsid w:val="00337234"/>
    <w:rsid w:val="00337A83"/>
    <w:rsid w:val="0034070F"/>
    <w:rsid w:val="003424BE"/>
    <w:rsid w:val="00342B3E"/>
    <w:rsid w:val="003439B7"/>
    <w:rsid w:val="0034437F"/>
    <w:rsid w:val="00344AB0"/>
    <w:rsid w:val="00344F65"/>
    <w:rsid w:val="00345064"/>
    <w:rsid w:val="00345191"/>
    <w:rsid w:val="003452A3"/>
    <w:rsid w:val="00345CC5"/>
    <w:rsid w:val="00346532"/>
    <w:rsid w:val="00346583"/>
    <w:rsid w:val="003469AD"/>
    <w:rsid w:val="00346CB4"/>
    <w:rsid w:val="003506FE"/>
    <w:rsid w:val="00350FE8"/>
    <w:rsid w:val="00351197"/>
    <w:rsid w:val="00351ED7"/>
    <w:rsid w:val="003520B2"/>
    <w:rsid w:val="003537BD"/>
    <w:rsid w:val="0035484B"/>
    <w:rsid w:val="00354950"/>
    <w:rsid w:val="00355BB3"/>
    <w:rsid w:val="00356107"/>
    <w:rsid w:val="003603D3"/>
    <w:rsid w:val="0036159C"/>
    <w:rsid w:val="003618BF"/>
    <w:rsid w:val="00361D70"/>
    <w:rsid w:val="00361F7D"/>
    <w:rsid w:val="0036200B"/>
    <w:rsid w:val="0036272E"/>
    <w:rsid w:val="00362C27"/>
    <w:rsid w:val="00362C5D"/>
    <w:rsid w:val="00363B69"/>
    <w:rsid w:val="00364484"/>
    <w:rsid w:val="00365351"/>
    <w:rsid w:val="00365B1E"/>
    <w:rsid w:val="0036740C"/>
    <w:rsid w:val="003726BA"/>
    <w:rsid w:val="00373C45"/>
    <w:rsid w:val="00373E14"/>
    <w:rsid w:val="00374209"/>
    <w:rsid w:val="00374428"/>
    <w:rsid w:val="00374C2F"/>
    <w:rsid w:val="00375CBE"/>
    <w:rsid w:val="003762B0"/>
    <w:rsid w:val="003779A5"/>
    <w:rsid w:val="00380D49"/>
    <w:rsid w:val="0038232F"/>
    <w:rsid w:val="00382A28"/>
    <w:rsid w:val="00382D44"/>
    <w:rsid w:val="003834C1"/>
    <w:rsid w:val="00383571"/>
    <w:rsid w:val="00383EBD"/>
    <w:rsid w:val="00386268"/>
    <w:rsid w:val="00386486"/>
    <w:rsid w:val="00386786"/>
    <w:rsid w:val="00386847"/>
    <w:rsid w:val="00386A62"/>
    <w:rsid w:val="0038732C"/>
    <w:rsid w:val="0038791D"/>
    <w:rsid w:val="0038793B"/>
    <w:rsid w:val="003906BA"/>
    <w:rsid w:val="0039075F"/>
    <w:rsid w:val="0039094C"/>
    <w:rsid w:val="00390A20"/>
    <w:rsid w:val="0039138C"/>
    <w:rsid w:val="00391CF9"/>
    <w:rsid w:val="0039254D"/>
    <w:rsid w:val="00392F26"/>
    <w:rsid w:val="00393231"/>
    <w:rsid w:val="003934A4"/>
    <w:rsid w:val="003943CE"/>
    <w:rsid w:val="00395F11"/>
    <w:rsid w:val="00396DD5"/>
    <w:rsid w:val="00397613"/>
    <w:rsid w:val="00397E83"/>
    <w:rsid w:val="003A0C9F"/>
    <w:rsid w:val="003A0F71"/>
    <w:rsid w:val="003A0FBF"/>
    <w:rsid w:val="003A11C1"/>
    <w:rsid w:val="003A2D73"/>
    <w:rsid w:val="003A3887"/>
    <w:rsid w:val="003A3DE2"/>
    <w:rsid w:val="003A57AE"/>
    <w:rsid w:val="003A712A"/>
    <w:rsid w:val="003A71DD"/>
    <w:rsid w:val="003A7399"/>
    <w:rsid w:val="003B00AE"/>
    <w:rsid w:val="003B23C7"/>
    <w:rsid w:val="003B34BA"/>
    <w:rsid w:val="003B3E89"/>
    <w:rsid w:val="003B43E8"/>
    <w:rsid w:val="003B49A5"/>
    <w:rsid w:val="003B4EAE"/>
    <w:rsid w:val="003B750B"/>
    <w:rsid w:val="003C1134"/>
    <w:rsid w:val="003C1302"/>
    <w:rsid w:val="003C1432"/>
    <w:rsid w:val="003C2417"/>
    <w:rsid w:val="003C274B"/>
    <w:rsid w:val="003C2C4F"/>
    <w:rsid w:val="003C3057"/>
    <w:rsid w:val="003C32E4"/>
    <w:rsid w:val="003C3510"/>
    <w:rsid w:val="003C419A"/>
    <w:rsid w:val="003C4844"/>
    <w:rsid w:val="003C487C"/>
    <w:rsid w:val="003C489F"/>
    <w:rsid w:val="003C4B8F"/>
    <w:rsid w:val="003C4C85"/>
    <w:rsid w:val="003C4D39"/>
    <w:rsid w:val="003C505F"/>
    <w:rsid w:val="003C509B"/>
    <w:rsid w:val="003C5182"/>
    <w:rsid w:val="003C5687"/>
    <w:rsid w:val="003C6626"/>
    <w:rsid w:val="003C6E9B"/>
    <w:rsid w:val="003C7531"/>
    <w:rsid w:val="003C7603"/>
    <w:rsid w:val="003C7965"/>
    <w:rsid w:val="003C7EE8"/>
    <w:rsid w:val="003D0BE4"/>
    <w:rsid w:val="003D0D17"/>
    <w:rsid w:val="003D2066"/>
    <w:rsid w:val="003D346B"/>
    <w:rsid w:val="003D38F6"/>
    <w:rsid w:val="003D3CE5"/>
    <w:rsid w:val="003D4485"/>
    <w:rsid w:val="003D482E"/>
    <w:rsid w:val="003D4D05"/>
    <w:rsid w:val="003D4D55"/>
    <w:rsid w:val="003D50B5"/>
    <w:rsid w:val="003D6437"/>
    <w:rsid w:val="003D65D1"/>
    <w:rsid w:val="003D7BDF"/>
    <w:rsid w:val="003D7EB6"/>
    <w:rsid w:val="003E02E1"/>
    <w:rsid w:val="003E0624"/>
    <w:rsid w:val="003E075D"/>
    <w:rsid w:val="003E0F16"/>
    <w:rsid w:val="003E0F39"/>
    <w:rsid w:val="003E1B54"/>
    <w:rsid w:val="003E3BF7"/>
    <w:rsid w:val="003E471A"/>
    <w:rsid w:val="003E4FFB"/>
    <w:rsid w:val="003E5060"/>
    <w:rsid w:val="003E51B9"/>
    <w:rsid w:val="003E5544"/>
    <w:rsid w:val="003E6272"/>
    <w:rsid w:val="003E7712"/>
    <w:rsid w:val="003E7B70"/>
    <w:rsid w:val="003F0044"/>
    <w:rsid w:val="003F0290"/>
    <w:rsid w:val="003F065D"/>
    <w:rsid w:val="003F0795"/>
    <w:rsid w:val="003F0A6E"/>
    <w:rsid w:val="003F0C3C"/>
    <w:rsid w:val="003F1100"/>
    <w:rsid w:val="003F128B"/>
    <w:rsid w:val="003F2583"/>
    <w:rsid w:val="003F28B1"/>
    <w:rsid w:val="003F2B11"/>
    <w:rsid w:val="003F2CD3"/>
    <w:rsid w:val="003F3534"/>
    <w:rsid w:val="003F3E95"/>
    <w:rsid w:val="003F3F34"/>
    <w:rsid w:val="003F4A4A"/>
    <w:rsid w:val="003F4C4A"/>
    <w:rsid w:val="003F5047"/>
    <w:rsid w:val="003F6C5E"/>
    <w:rsid w:val="003F75E8"/>
    <w:rsid w:val="003F774E"/>
    <w:rsid w:val="003F7E09"/>
    <w:rsid w:val="0040007E"/>
    <w:rsid w:val="004013D1"/>
    <w:rsid w:val="004014F8"/>
    <w:rsid w:val="00402707"/>
    <w:rsid w:val="0040294F"/>
    <w:rsid w:val="00403B3B"/>
    <w:rsid w:val="004041E7"/>
    <w:rsid w:val="0040426A"/>
    <w:rsid w:val="0040446F"/>
    <w:rsid w:val="004058A3"/>
    <w:rsid w:val="00405980"/>
    <w:rsid w:val="00405DCF"/>
    <w:rsid w:val="00406249"/>
    <w:rsid w:val="00406C5C"/>
    <w:rsid w:val="00406D46"/>
    <w:rsid w:val="00406E94"/>
    <w:rsid w:val="0040794A"/>
    <w:rsid w:val="00407995"/>
    <w:rsid w:val="00407C35"/>
    <w:rsid w:val="00412273"/>
    <w:rsid w:val="00412F99"/>
    <w:rsid w:val="00413F14"/>
    <w:rsid w:val="004140D1"/>
    <w:rsid w:val="004154FE"/>
    <w:rsid w:val="0041558C"/>
    <w:rsid w:val="004165B5"/>
    <w:rsid w:val="004175BF"/>
    <w:rsid w:val="00420A5E"/>
    <w:rsid w:val="00420F52"/>
    <w:rsid w:val="004210A5"/>
    <w:rsid w:val="004214A3"/>
    <w:rsid w:val="00421C59"/>
    <w:rsid w:val="0042265B"/>
    <w:rsid w:val="00422815"/>
    <w:rsid w:val="00422C92"/>
    <w:rsid w:val="00424561"/>
    <w:rsid w:val="004247A0"/>
    <w:rsid w:val="004248A3"/>
    <w:rsid w:val="0042620D"/>
    <w:rsid w:val="0042661B"/>
    <w:rsid w:val="004266AF"/>
    <w:rsid w:val="00427AD5"/>
    <w:rsid w:val="00430A56"/>
    <w:rsid w:val="00431555"/>
    <w:rsid w:val="00431719"/>
    <w:rsid w:val="00432125"/>
    <w:rsid w:val="0043243D"/>
    <w:rsid w:val="00433070"/>
    <w:rsid w:val="00434135"/>
    <w:rsid w:val="00435060"/>
    <w:rsid w:val="00435D38"/>
    <w:rsid w:val="00436719"/>
    <w:rsid w:val="00436869"/>
    <w:rsid w:val="004376C4"/>
    <w:rsid w:val="00437938"/>
    <w:rsid w:val="00437CFA"/>
    <w:rsid w:val="004400D5"/>
    <w:rsid w:val="00440227"/>
    <w:rsid w:val="00440A98"/>
    <w:rsid w:val="004414E4"/>
    <w:rsid w:val="00441AD0"/>
    <w:rsid w:val="00442104"/>
    <w:rsid w:val="004422E8"/>
    <w:rsid w:val="004423F2"/>
    <w:rsid w:val="00442FE5"/>
    <w:rsid w:val="00443689"/>
    <w:rsid w:val="00443998"/>
    <w:rsid w:val="00443A29"/>
    <w:rsid w:val="00444BB5"/>
    <w:rsid w:val="00444E89"/>
    <w:rsid w:val="00444FE0"/>
    <w:rsid w:val="00445945"/>
    <w:rsid w:val="00446869"/>
    <w:rsid w:val="0044719A"/>
    <w:rsid w:val="004501CD"/>
    <w:rsid w:val="0045066C"/>
    <w:rsid w:val="00451140"/>
    <w:rsid w:val="00451432"/>
    <w:rsid w:val="00451BA3"/>
    <w:rsid w:val="004533A9"/>
    <w:rsid w:val="00453F8B"/>
    <w:rsid w:val="0045527F"/>
    <w:rsid w:val="004553D5"/>
    <w:rsid w:val="004558AD"/>
    <w:rsid w:val="0045637B"/>
    <w:rsid w:val="0045642C"/>
    <w:rsid w:val="0045650D"/>
    <w:rsid w:val="004577E5"/>
    <w:rsid w:val="00457890"/>
    <w:rsid w:val="00460D0E"/>
    <w:rsid w:val="0046101D"/>
    <w:rsid w:val="004613C5"/>
    <w:rsid w:val="00463A44"/>
    <w:rsid w:val="00463ABC"/>
    <w:rsid w:val="00463EB6"/>
    <w:rsid w:val="00464215"/>
    <w:rsid w:val="004648BD"/>
    <w:rsid w:val="004650C2"/>
    <w:rsid w:val="0046558D"/>
    <w:rsid w:val="00465768"/>
    <w:rsid w:val="004659ED"/>
    <w:rsid w:val="00465CF9"/>
    <w:rsid w:val="004665FA"/>
    <w:rsid w:val="00466744"/>
    <w:rsid w:val="00466D8C"/>
    <w:rsid w:val="00466E05"/>
    <w:rsid w:val="004670C9"/>
    <w:rsid w:val="004674A4"/>
    <w:rsid w:val="00467CA6"/>
    <w:rsid w:val="00470935"/>
    <w:rsid w:val="0047117A"/>
    <w:rsid w:val="00471EF3"/>
    <w:rsid w:val="00474893"/>
    <w:rsid w:val="0047492D"/>
    <w:rsid w:val="00474F04"/>
    <w:rsid w:val="00476154"/>
    <w:rsid w:val="004764C5"/>
    <w:rsid w:val="00476C61"/>
    <w:rsid w:val="00476F53"/>
    <w:rsid w:val="00476FBD"/>
    <w:rsid w:val="004779F5"/>
    <w:rsid w:val="004822E9"/>
    <w:rsid w:val="00482AB7"/>
    <w:rsid w:val="00482C7A"/>
    <w:rsid w:val="00482D7C"/>
    <w:rsid w:val="00484115"/>
    <w:rsid w:val="00484C01"/>
    <w:rsid w:val="0048501F"/>
    <w:rsid w:val="0048724B"/>
    <w:rsid w:val="00490FC0"/>
    <w:rsid w:val="00491327"/>
    <w:rsid w:val="004917FC"/>
    <w:rsid w:val="004918CB"/>
    <w:rsid w:val="00493417"/>
    <w:rsid w:val="00493A84"/>
    <w:rsid w:val="00494077"/>
    <w:rsid w:val="00494456"/>
    <w:rsid w:val="00494867"/>
    <w:rsid w:val="00494998"/>
    <w:rsid w:val="00494A1F"/>
    <w:rsid w:val="00495683"/>
    <w:rsid w:val="00496DFD"/>
    <w:rsid w:val="00497A6D"/>
    <w:rsid w:val="00497F1C"/>
    <w:rsid w:val="004A0010"/>
    <w:rsid w:val="004A087B"/>
    <w:rsid w:val="004A0CF8"/>
    <w:rsid w:val="004A0EB8"/>
    <w:rsid w:val="004A18C6"/>
    <w:rsid w:val="004A2994"/>
    <w:rsid w:val="004A3713"/>
    <w:rsid w:val="004A3EA0"/>
    <w:rsid w:val="004A4875"/>
    <w:rsid w:val="004A4D6C"/>
    <w:rsid w:val="004A53F7"/>
    <w:rsid w:val="004A570D"/>
    <w:rsid w:val="004A65D8"/>
    <w:rsid w:val="004A65E3"/>
    <w:rsid w:val="004A694A"/>
    <w:rsid w:val="004A6AAD"/>
    <w:rsid w:val="004A7154"/>
    <w:rsid w:val="004A715F"/>
    <w:rsid w:val="004A7E22"/>
    <w:rsid w:val="004B0174"/>
    <w:rsid w:val="004B0579"/>
    <w:rsid w:val="004B06B1"/>
    <w:rsid w:val="004B0EB4"/>
    <w:rsid w:val="004B0F81"/>
    <w:rsid w:val="004B0FA7"/>
    <w:rsid w:val="004B198E"/>
    <w:rsid w:val="004B1FF3"/>
    <w:rsid w:val="004B23EC"/>
    <w:rsid w:val="004B26AA"/>
    <w:rsid w:val="004B2D2B"/>
    <w:rsid w:val="004B2EE3"/>
    <w:rsid w:val="004B416B"/>
    <w:rsid w:val="004B497A"/>
    <w:rsid w:val="004B521A"/>
    <w:rsid w:val="004B57C9"/>
    <w:rsid w:val="004B5F54"/>
    <w:rsid w:val="004B5F61"/>
    <w:rsid w:val="004B6AE2"/>
    <w:rsid w:val="004B7487"/>
    <w:rsid w:val="004B7831"/>
    <w:rsid w:val="004C025D"/>
    <w:rsid w:val="004C1A82"/>
    <w:rsid w:val="004C1A95"/>
    <w:rsid w:val="004C225A"/>
    <w:rsid w:val="004C24D3"/>
    <w:rsid w:val="004C2B2B"/>
    <w:rsid w:val="004C2DB8"/>
    <w:rsid w:val="004C2EF0"/>
    <w:rsid w:val="004C31C2"/>
    <w:rsid w:val="004C4125"/>
    <w:rsid w:val="004C4546"/>
    <w:rsid w:val="004C5249"/>
    <w:rsid w:val="004C58CB"/>
    <w:rsid w:val="004C5B9D"/>
    <w:rsid w:val="004C5D66"/>
    <w:rsid w:val="004C5E87"/>
    <w:rsid w:val="004C635B"/>
    <w:rsid w:val="004C66BF"/>
    <w:rsid w:val="004D130A"/>
    <w:rsid w:val="004D1987"/>
    <w:rsid w:val="004D2AF4"/>
    <w:rsid w:val="004D3192"/>
    <w:rsid w:val="004D3CC1"/>
    <w:rsid w:val="004D447B"/>
    <w:rsid w:val="004D5E95"/>
    <w:rsid w:val="004D6831"/>
    <w:rsid w:val="004D6907"/>
    <w:rsid w:val="004D6A4A"/>
    <w:rsid w:val="004D732D"/>
    <w:rsid w:val="004D7B35"/>
    <w:rsid w:val="004E06B1"/>
    <w:rsid w:val="004E1646"/>
    <w:rsid w:val="004E1688"/>
    <w:rsid w:val="004E1816"/>
    <w:rsid w:val="004E18B0"/>
    <w:rsid w:val="004E2155"/>
    <w:rsid w:val="004E2605"/>
    <w:rsid w:val="004E29F9"/>
    <w:rsid w:val="004E2BB9"/>
    <w:rsid w:val="004E2CD8"/>
    <w:rsid w:val="004E2E4A"/>
    <w:rsid w:val="004E2E70"/>
    <w:rsid w:val="004E3800"/>
    <w:rsid w:val="004E3CA1"/>
    <w:rsid w:val="004E4907"/>
    <w:rsid w:val="004E4E38"/>
    <w:rsid w:val="004E5848"/>
    <w:rsid w:val="004E5CE9"/>
    <w:rsid w:val="004E6547"/>
    <w:rsid w:val="004F0BF2"/>
    <w:rsid w:val="004F1331"/>
    <w:rsid w:val="004F1670"/>
    <w:rsid w:val="004F1C04"/>
    <w:rsid w:val="004F266A"/>
    <w:rsid w:val="004F292D"/>
    <w:rsid w:val="004F3128"/>
    <w:rsid w:val="004F348D"/>
    <w:rsid w:val="004F3550"/>
    <w:rsid w:val="004F599C"/>
    <w:rsid w:val="004F6277"/>
    <w:rsid w:val="004F7A40"/>
    <w:rsid w:val="00500833"/>
    <w:rsid w:val="00500FAE"/>
    <w:rsid w:val="00501446"/>
    <w:rsid w:val="00501526"/>
    <w:rsid w:val="005018C9"/>
    <w:rsid w:val="00501B66"/>
    <w:rsid w:val="0050206C"/>
    <w:rsid w:val="005032BF"/>
    <w:rsid w:val="00503F0B"/>
    <w:rsid w:val="0050478A"/>
    <w:rsid w:val="005048F8"/>
    <w:rsid w:val="00505303"/>
    <w:rsid w:val="005053CA"/>
    <w:rsid w:val="00506465"/>
    <w:rsid w:val="00507BC8"/>
    <w:rsid w:val="0051004A"/>
    <w:rsid w:val="0051052E"/>
    <w:rsid w:val="0051079E"/>
    <w:rsid w:val="00510E81"/>
    <w:rsid w:val="0051119D"/>
    <w:rsid w:val="00511E83"/>
    <w:rsid w:val="005129CF"/>
    <w:rsid w:val="00512BE5"/>
    <w:rsid w:val="00512CA7"/>
    <w:rsid w:val="00512E56"/>
    <w:rsid w:val="00513042"/>
    <w:rsid w:val="0051313B"/>
    <w:rsid w:val="00513597"/>
    <w:rsid w:val="00513692"/>
    <w:rsid w:val="00513BA6"/>
    <w:rsid w:val="0051553A"/>
    <w:rsid w:val="0051576E"/>
    <w:rsid w:val="00515A84"/>
    <w:rsid w:val="00515D7C"/>
    <w:rsid w:val="0051622A"/>
    <w:rsid w:val="00516AA8"/>
    <w:rsid w:val="00517D7B"/>
    <w:rsid w:val="00520B4E"/>
    <w:rsid w:val="00521029"/>
    <w:rsid w:val="00521953"/>
    <w:rsid w:val="00521AE3"/>
    <w:rsid w:val="005229D7"/>
    <w:rsid w:val="005238EC"/>
    <w:rsid w:val="00524F47"/>
    <w:rsid w:val="00525063"/>
    <w:rsid w:val="00525276"/>
    <w:rsid w:val="0052575B"/>
    <w:rsid w:val="005261E7"/>
    <w:rsid w:val="00526A03"/>
    <w:rsid w:val="005272B1"/>
    <w:rsid w:val="00527438"/>
    <w:rsid w:val="00527D7E"/>
    <w:rsid w:val="0053165A"/>
    <w:rsid w:val="00531E39"/>
    <w:rsid w:val="00532167"/>
    <w:rsid w:val="0053257F"/>
    <w:rsid w:val="00532AE8"/>
    <w:rsid w:val="00532B2B"/>
    <w:rsid w:val="00532DAB"/>
    <w:rsid w:val="0053360B"/>
    <w:rsid w:val="00533F42"/>
    <w:rsid w:val="005342A5"/>
    <w:rsid w:val="0053430E"/>
    <w:rsid w:val="00534923"/>
    <w:rsid w:val="00534C9F"/>
    <w:rsid w:val="0053503D"/>
    <w:rsid w:val="00535446"/>
    <w:rsid w:val="00535B4B"/>
    <w:rsid w:val="005365E2"/>
    <w:rsid w:val="005366F3"/>
    <w:rsid w:val="00536755"/>
    <w:rsid w:val="0053675A"/>
    <w:rsid w:val="0053677D"/>
    <w:rsid w:val="00536927"/>
    <w:rsid w:val="00536DC6"/>
    <w:rsid w:val="005376EA"/>
    <w:rsid w:val="00537E0B"/>
    <w:rsid w:val="00540188"/>
    <w:rsid w:val="00540513"/>
    <w:rsid w:val="00540828"/>
    <w:rsid w:val="005408FB"/>
    <w:rsid w:val="00541A40"/>
    <w:rsid w:val="005421BD"/>
    <w:rsid w:val="0054246E"/>
    <w:rsid w:val="0054282E"/>
    <w:rsid w:val="005428CB"/>
    <w:rsid w:val="00542ACF"/>
    <w:rsid w:val="0054354E"/>
    <w:rsid w:val="00544157"/>
    <w:rsid w:val="00544593"/>
    <w:rsid w:val="00544D6D"/>
    <w:rsid w:val="005458FC"/>
    <w:rsid w:val="005462C8"/>
    <w:rsid w:val="00546A35"/>
    <w:rsid w:val="0054721E"/>
    <w:rsid w:val="00547AC9"/>
    <w:rsid w:val="0055060C"/>
    <w:rsid w:val="00550F22"/>
    <w:rsid w:val="00551D02"/>
    <w:rsid w:val="00551D1E"/>
    <w:rsid w:val="005520CE"/>
    <w:rsid w:val="00552D97"/>
    <w:rsid w:val="00553CE6"/>
    <w:rsid w:val="00553CE7"/>
    <w:rsid w:val="005549FA"/>
    <w:rsid w:val="00555842"/>
    <w:rsid w:val="00555B59"/>
    <w:rsid w:val="00555D08"/>
    <w:rsid w:val="005566D6"/>
    <w:rsid w:val="00556D96"/>
    <w:rsid w:val="00556EC9"/>
    <w:rsid w:val="00557867"/>
    <w:rsid w:val="005601B9"/>
    <w:rsid w:val="005602A2"/>
    <w:rsid w:val="005604F1"/>
    <w:rsid w:val="00561C41"/>
    <w:rsid w:val="0056351D"/>
    <w:rsid w:val="00563B41"/>
    <w:rsid w:val="00564427"/>
    <w:rsid w:val="00564C22"/>
    <w:rsid w:val="0056623B"/>
    <w:rsid w:val="0056655A"/>
    <w:rsid w:val="00566A53"/>
    <w:rsid w:val="0056704A"/>
    <w:rsid w:val="00567491"/>
    <w:rsid w:val="0056788B"/>
    <w:rsid w:val="00567FF5"/>
    <w:rsid w:val="005700FE"/>
    <w:rsid w:val="00571144"/>
    <w:rsid w:val="00572495"/>
    <w:rsid w:val="005738B0"/>
    <w:rsid w:val="00573BAA"/>
    <w:rsid w:val="00574760"/>
    <w:rsid w:val="00574F1A"/>
    <w:rsid w:val="005750DA"/>
    <w:rsid w:val="00575283"/>
    <w:rsid w:val="0057531F"/>
    <w:rsid w:val="0057585B"/>
    <w:rsid w:val="005760CB"/>
    <w:rsid w:val="005779A8"/>
    <w:rsid w:val="005814FC"/>
    <w:rsid w:val="00581B88"/>
    <w:rsid w:val="00582D7A"/>
    <w:rsid w:val="00583CFC"/>
    <w:rsid w:val="00584840"/>
    <w:rsid w:val="00584B78"/>
    <w:rsid w:val="005855AA"/>
    <w:rsid w:val="0058575E"/>
    <w:rsid w:val="00585E59"/>
    <w:rsid w:val="0058650E"/>
    <w:rsid w:val="0058661D"/>
    <w:rsid w:val="005870CE"/>
    <w:rsid w:val="0058740B"/>
    <w:rsid w:val="005876AB"/>
    <w:rsid w:val="00587DCF"/>
    <w:rsid w:val="00590857"/>
    <w:rsid w:val="00591437"/>
    <w:rsid w:val="0059257E"/>
    <w:rsid w:val="005948B3"/>
    <w:rsid w:val="00595AA0"/>
    <w:rsid w:val="005965A3"/>
    <w:rsid w:val="00596BA9"/>
    <w:rsid w:val="00596D1D"/>
    <w:rsid w:val="00597F9B"/>
    <w:rsid w:val="005A0090"/>
    <w:rsid w:val="005A0699"/>
    <w:rsid w:val="005A08DE"/>
    <w:rsid w:val="005A0DD6"/>
    <w:rsid w:val="005A12F7"/>
    <w:rsid w:val="005A1B4D"/>
    <w:rsid w:val="005A20A0"/>
    <w:rsid w:val="005A28B1"/>
    <w:rsid w:val="005A318F"/>
    <w:rsid w:val="005A3507"/>
    <w:rsid w:val="005A3708"/>
    <w:rsid w:val="005A3784"/>
    <w:rsid w:val="005A465B"/>
    <w:rsid w:val="005A4E9B"/>
    <w:rsid w:val="005A5256"/>
    <w:rsid w:val="005A562D"/>
    <w:rsid w:val="005A5C4B"/>
    <w:rsid w:val="005A6D7E"/>
    <w:rsid w:val="005A6D80"/>
    <w:rsid w:val="005A70E6"/>
    <w:rsid w:val="005A7484"/>
    <w:rsid w:val="005B044B"/>
    <w:rsid w:val="005B064D"/>
    <w:rsid w:val="005B0D8E"/>
    <w:rsid w:val="005B141A"/>
    <w:rsid w:val="005B1931"/>
    <w:rsid w:val="005B1F64"/>
    <w:rsid w:val="005B20B3"/>
    <w:rsid w:val="005B3D12"/>
    <w:rsid w:val="005B46DC"/>
    <w:rsid w:val="005B4773"/>
    <w:rsid w:val="005B4AF2"/>
    <w:rsid w:val="005B625F"/>
    <w:rsid w:val="005B6AF7"/>
    <w:rsid w:val="005B709E"/>
    <w:rsid w:val="005B7648"/>
    <w:rsid w:val="005B77E6"/>
    <w:rsid w:val="005B7D5D"/>
    <w:rsid w:val="005C0816"/>
    <w:rsid w:val="005C124C"/>
    <w:rsid w:val="005C14C5"/>
    <w:rsid w:val="005C1F13"/>
    <w:rsid w:val="005C22C6"/>
    <w:rsid w:val="005C2472"/>
    <w:rsid w:val="005C2FF0"/>
    <w:rsid w:val="005C311E"/>
    <w:rsid w:val="005C347B"/>
    <w:rsid w:val="005C37E9"/>
    <w:rsid w:val="005C3C07"/>
    <w:rsid w:val="005C3CE8"/>
    <w:rsid w:val="005C4F47"/>
    <w:rsid w:val="005C5527"/>
    <w:rsid w:val="005C5A44"/>
    <w:rsid w:val="005C6133"/>
    <w:rsid w:val="005C62A2"/>
    <w:rsid w:val="005C682E"/>
    <w:rsid w:val="005C79CF"/>
    <w:rsid w:val="005D1D5E"/>
    <w:rsid w:val="005D223C"/>
    <w:rsid w:val="005D2C5F"/>
    <w:rsid w:val="005D2D05"/>
    <w:rsid w:val="005D3537"/>
    <w:rsid w:val="005D4399"/>
    <w:rsid w:val="005D483C"/>
    <w:rsid w:val="005D6763"/>
    <w:rsid w:val="005D6794"/>
    <w:rsid w:val="005D6A6A"/>
    <w:rsid w:val="005E0752"/>
    <w:rsid w:val="005E0852"/>
    <w:rsid w:val="005E1A23"/>
    <w:rsid w:val="005E205D"/>
    <w:rsid w:val="005E28A1"/>
    <w:rsid w:val="005E3505"/>
    <w:rsid w:val="005E39FE"/>
    <w:rsid w:val="005E3B87"/>
    <w:rsid w:val="005E3DA2"/>
    <w:rsid w:val="005E41B6"/>
    <w:rsid w:val="005E5165"/>
    <w:rsid w:val="005E6125"/>
    <w:rsid w:val="005E6361"/>
    <w:rsid w:val="005E68D6"/>
    <w:rsid w:val="005E6D0F"/>
    <w:rsid w:val="005E6E32"/>
    <w:rsid w:val="005E6F45"/>
    <w:rsid w:val="005E6F52"/>
    <w:rsid w:val="005E7B47"/>
    <w:rsid w:val="005F004B"/>
    <w:rsid w:val="005F0159"/>
    <w:rsid w:val="005F09FD"/>
    <w:rsid w:val="005F100E"/>
    <w:rsid w:val="005F1ACC"/>
    <w:rsid w:val="005F1C0E"/>
    <w:rsid w:val="005F2545"/>
    <w:rsid w:val="005F2874"/>
    <w:rsid w:val="005F2D21"/>
    <w:rsid w:val="005F2D94"/>
    <w:rsid w:val="005F3092"/>
    <w:rsid w:val="005F40ED"/>
    <w:rsid w:val="005F44B4"/>
    <w:rsid w:val="005F45DC"/>
    <w:rsid w:val="005F46B2"/>
    <w:rsid w:val="005F48E7"/>
    <w:rsid w:val="005F4F3C"/>
    <w:rsid w:val="005F4FBA"/>
    <w:rsid w:val="005F514D"/>
    <w:rsid w:val="005F5D3D"/>
    <w:rsid w:val="005F6110"/>
    <w:rsid w:val="005F6137"/>
    <w:rsid w:val="005F6998"/>
    <w:rsid w:val="005F6A07"/>
    <w:rsid w:val="005F6E4A"/>
    <w:rsid w:val="005F74AD"/>
    <w:rsid w:val="005F75BD"/>
    <w:rsid w:val="0060243B"/>
    <w:rsid w:val="00602AA9"/>
    <w:rsid w:val="00603861"/>
    <w:rsid w:val="0060470D"/>
    <w:rsid w:val="00604E6E"/>
    <w:rsid w:val="006050C7"/>
    <w:rsid w:val="0060517D"/>
    <w:rsid w:val="0060538C"/>
    <w:rsid w:val="00605E8E"/>
    <w:rsid w:val="00606537"/>
    <w:rsid w:val="006075EE"/>
    <w:rsid w:val="00607D36"/>
    <w:rsid w:val="0061083B"/>
    <w:rsid w:val="00610E3C"/>
    <w:rsid w:val="006118D4"/>
    <w:rsid w:val="00611EB0"/>
    <w:rsid w:val="006122F1"/>
    <w:rsid w:val="00612459"/>
    <w:rsid w:val="006128F8"/>
    <w:rsid w:val="00612D69"/>
    <w:rsid w:val="00613878"/>
    <w:rsid w:val="0061394A"/>
    <w:rsid w:val="0061414F"/>
    <w:rsid w:val="00614242"/>
    <w:rsid w:val="00614ACE"/>
    <w:rsid w:val="00614C62"/>
    <w:rsid w:val="00614F37"/>
    <w:rsid w:val="00616CD2"/>
    <w:rsid w:val="006204C3"/>
    <w:rsid w:val="006204C9"/>
    <w:rsid w:val="00622DE4"/>
    <w:rsid w:val="006246DB"/>
    <w:rsid w:val="00625B1C"/>
    <w:rsid w:val="00625CD9"/>
    <w:rsid w:val="00626025"/>
    <w:rsid w:val="00626222"/>
    <w:rsid w:val="00626C18"/>
    <w:rsid w:val="0062742E"/>
    <w:rsid w:val="00627C55"/>
    <w:rsid w:val="00627DBA"/>
    <w:rsid w:val="00627EE1"/>
    <w:rsid w:val="00630105"/>
    <w:rsid w:val="00630199"/>
    <w:rsid w:val="006304D8"/>
    <w:rsid w:val="00630856"/>
    <w:rsid w:val="00630C4F"/>
    <w:rsid w:val="00631D06"/>
    <w:rsid w:val="0063355A"/>
    <w:rsid w:val="0063381F"/>
    <w:rsid w:val="00633A1B"/>
    <w:rsid w:val="00634C67"/>
    <w:rsid w:val="00634F1E"/>
    <w:rsid w:val="00635991"/>
    <w:rsid w:val="00635AF1"/>
    <w:rsid w:val="00636650"/>
    <w:rsid w:val="00636A77"/>
    <w:rsid w:val="006378A8"/>
    <w:rsid w:val="00637A80"/>
    <w:rsid w:val="00640A7E"/>
    <w:rsid w:val="00641649"/>
    <w:rsid w:val="006417D8"/>
    <w:rsid w:val="00642AE5"/>
    <w:rsid w:val="00642F07"/>
    <w:rsid w:val="0064359A"/>
    <w:rsid w:val="00644A0C"/>
    <w:rsid w:val="00645510"/>
    <w:rsid w:val="006459FD"/>
    <w:rsid w:val="00645CC0"/>
    <w:rsid w:val="00646CE4"/>
    <w:rsid w:val="00650340"/>
    <w:rsid w:val="00650632"/>
    <w:rsid w:val="00651021"/>
    <w:rsid w:val="0065295E"/>
    <w:rsid w:val="00654B32"/>
    <w:rsid w:val="006551E2"/>
    <w:rsid w:val="0065534A"/>
    <w:rsid w:val="006554CD"/>
    <w:rsid w:val="00656F5B"/>
    <w:rsid w:val="00656F82"/>
    <w:rsid w:val="00657F4E"/>
    <w:rsid w:val="0066114D"/>
    <w:rsid w:val="006612EA"/>
    <w:rsid w:val="00661C9A"/>
    <w:rsid w:val="006624B9"/>
    <w:rsid w:val="006634D8"/>
    <w:rsid w:val="0066376A"/>
    <w:rsid w:val="00664B2C"/>
    <w:rsid w:val="006657CE"/>
    <w:rsid w:val="00665DEA"/>
    <w:rsid w:val="00665F17"/>
    <w:rsid w:val="006667B3"/>
    <w:rsid w:val="00666B42"/>
    <w:rsid w:val="006700EA"/>
    <w:rsid w:val="00670CAB"/>
    <w:rsid w:val="00671FB6"/>
    <w:rsid w:val="00672410"/>
    <w:rsid w:val="00672940"/>
    <w:rsid w:val="00673CEB"/>
    <w:rsid w:val="0067477C"/>
    <w:rsid w:val="00674BC2"/>
    <w:rsid w:val="00674E8D"/>
    <w:rsid w:val="00675A4B"/>
    <w:rsid w:val="00675B61"/>
    <w:rsid w:val="00675C87"/>
    <w:rsid w:val="00675E93"/>
    <w:rsid w:val="006768D8"/>
    <w:rsid w:val="00676933"/>
    <w:rsid w:val="0067756C"/>
    <w:rsid w:val="00680811"/>
    <w:rsid w:val="006812EF"/>
    <w:rsid w:val="00681507"/>
    <w:rsid w:val="0068161F"/>
    <w:rsid w:val="00681D34"/>
    <w:rsid w:val="006822AD"/>
    <w:rsid w:val="006827FD"/>
    <w:rsid w:val="006830A9"/>
    <w:rsid w:val="00683C0D"/>
    <w:rsid w:val="00684974"/>
    <w:rsid w:val="00685E3D"/>
    <w:rsid w:val="00685F4E"/>
    <w:rsid w:val="00685F84"/>
    <w:rsid w:val="00686A89"/>
    <w:rsid w:val="006910DD"/>
    <w:rsid w:val="006923D3"/>
    <w:rsid w:val="00692661"/>
    <w:rsid w:val="00692A0F"/>
    <w:rsid w:val="00692B3E"/>
    <w:rsid w:val="00692FC3"/>
    <w:rsid w:val="0069384D"/>
    <w:rsid w:val="00693C00"/>
    <w:rsid w:val="006940B3"/>
    <w:rsid w:val="00694315"/>
    <w:rsid w:val="006952E0"/>
    <w:rsid w:val="0069596C"/>
    <w:rsid w:val="0069650B"/>
    <w:rsid w:val="00697691"/>
    <w:rsid w:val="00697A76"/>
    <w:rsid w:val="00697C53"/>
    <w:rsid w:val="00697ECC"/>
    <w:rsid w:val="006A2400"/>
    <w:rsid w:val="006A28F5"/>
    <w:rsid w:val="006A2E49"/>
    <w:rsid w:val="006A4BD3"/>
    <w:rsid w:val="006A4EE7"/>
    <w:rsid w:val="006A5D4E"/>
    <w:rsid w:val="006A5E1E"/>
    <w:rsid w:val="006A602B"/>
    <w:rsid w:val="006A694D"/>
    <w:rsid w:val="006A70FA"/>
    <w:rsid w:val="006A7492"/>
    <w:rsid w:val="006A7541"/>
    <w:rsid w:val="006A7873"/>
    <w:rsid w:val="006A79F3"/>
    <w:rsid w:val="006A7D1A"/>
    <w:rsid w:val="006B0691"/>
    <w:rsid w:val="006B08F8"/>
    <w:rsid w:val="006B16FE"/>
    <w:rsid w:val="006B1F76"/>
    <w:rsid w:val="006B2760"/>
    <w:rsid w:val="006B2827"/>
    <w:rsid w:val="006B2C46"/>
    <w:rsid w:val="006B2DF0"/>
    <w:rsid w:val="006B39F0"/>
    <w:rsid w:val="006B3E54"/>
    <w:rsid w:val="006B49E1"/>
    <w:rsid w:val="006B4D29"/>
    <w:rsid w:val="006B5001"/>
    <w:rsid w:val="006B5DD7"/>
    <w:rsid w:val="006B5F0B"/>
    <w:rsid w:val="006B6052"/>
    <w:rsid w:val="006B6056"/>
    <w:rsid w:val="006B620A"/>
    <w:rsid w:val="006B7718"/>
    <w:rsid w:val="006C0F45"/>
    <w:rsid w:val="006C1427"/>
    <w:rsid w:val="006C1909"/>
    <w:rsid w:val="006C1DC1"/>
    <w:rsid w:val="006C1F31"/>
    <w:rsid w:val="006C26CE"/>
    <w:rsid w:val="006C2C29"/>
    <w:rsid w:val="006C3846"/>
    <w:rsid w:val="006C3DEA"/>
    <w:rsid w:val="006C45F1"/>
    <w:rsid w:val="006C4864"/>
    <w:rsid w:val="006C491E"/>
    <w:rsid w:val="006C5E1A"/>
    <w:rsid w:val="006C61B7"/>
    <w:rsid w:val="006C6D59"/>
    <w:rsid w:val="006C6FCC"/>
    <w:rsid w:val="006C7576"/>
    <w:rsid w:val="006C7DAC"/>
    <w:rsid w:val="006D0247"/>
    <w:rsid w:val="006D052B"/>
    <w:rsid w:val="006D06E6"/>
    <w:rsid w:val="006D0AF3"/>
    <w:rsid w:val="006D0B2A"/>
    <w:rsid w:val="006D0ED8"/>
    <w:rsid w:val="006D10CC"/>
    <w:rsid w:val="006D15B8"/>
    <w:rsid w:val="006D16C1"/>
    <w:rsid w:val="006D204B"/>
    <w:rsid w:val="006D20B6"/>
    <w:rsid w:val="006D286E"/>
    <w:rsid w:val="006D3831"/>
    <w:rsid w:val="006D415F"/>
    <w:rsid w:val="006D4B02"/>
    <w:rsid w:val="006D4BF1"/>
    <w:rsid w:val="006D58D3"/>
    <w:rsid w:val="006D617F"/>
    <w:rsid w:val="006D6CE0"/>
    <w:rsid w:val="006D7038"/>
    <w:rsid w:val="006D77F3"/>
    <w:rsid w:val="006D77FB"/>
    <w:rsid w:val="006D7E54"/>
    <w:rsid w:val="006E0390"/>
    <w:rsid w:val="006E20CF"/>
    <w:rsid w:val="006E237C"/>
    <w:rsid w:val="006E2F3F"/>
    <w:rsid w:val="006E3F0E"/>
    <w:rsid w:val="006E459C"/>
    <w:rsid w:val="006E4DE2"/>
    <w:rsid w:val="006E5351"/>
    <w:rsid w:val="006E561B"/>
    <w:rsid w:val="006E563D"/>
    <w:rsid w:val="006E57E9"/>
    <w:rsid w:val="006E6259"/>
    <w:rsid w:val="006E6488"/>
    <w:rsid w:val="006E70CD"/>
    <w:rsid w:val="006F01AD"/>
    <w:rsid w:val="006F05CF"/>
    <w:rsid w:val="006F0732"/>
    <w:rsid w:val="006F0846"/>
    <w:rsid w:val="006F09F4"/>
    <w:rsid w:val="006F1A86"/>
    <w:rsid w:val="006F229F"/>
    <w:rsid w:val="006F26E8"/>
    <w:rsid w:val="006F278A"/>
    <w:rsid w:val="006F289A"/>
    <w:rsid w:val="006F38C7"/>
    <w:rsid w:val="006F40A5"/>
    <w:rsid w:val="006F4B31"/>
    <w:rsid w:val="006F4C23"/>
    <w:rsid w:val="006F4CA6"/>
    <w:rsid w:val="006F5251"/>
    <w:rsid w:val="006F5C35"/>
    <w:rsid w:val="006F644F"/>
    <w:rsid w:val="006F744A"/>
    <w:rsid w:val="006F760C"/>
    <w:rsid w:val="007008BD"/>
    <w:rsid w:val="00701614"/>
    <w:rsid w:val="00701677"/>
    <w:rsid w:val="0070249E"/>
    <w:rsid w:val="007028D9"/>
    <w:rsid w:val="00704D3A"/>
    <w:rsid w:val="007057BF"/>
    <w:rsid w:val="00706227"/>
    <w:rsid w:val="0070771A"/>
    <w:rsid w:val="00710413"/>
    <w:rsid w:val="007108B4"/>
    <w:rsid w:val="00711174"/>
    <w:rsid w:val="007139DB"/>
    <w:rsid w:val="00714305"/>
    <w:rsid w:val="00715425"/>
    <w:rsid w:val="007155D0"/>
    <w:rsid w:val="00716347"/>
    <w:rsid w:val="007171BF"/>
    <w:rsid w:val="00717242"/>
    <w:rsid w:val="0071760E"/>
    <w:rsid w:val="00717764"/>
    <w:rsid w:val="007178FC"/>
    <w:rsid w:val="00717A65"/>
    <w:rsid w:val="00717B96"/>
    <w:rsid w:val="00722326"/>
    <w:rsid w:val="007236C6"/>
    <w:rsid w:val="00723AC2"/>
    <w:rsid w:val="007240FE"/>
    <w:rsid w:val="00724288"/>
    <w:rsid w:val="00724738"/>
    <w:rsid w:val="007251F2"/>
    <w:rsid w:val="00725C52"/>
    <w:rsid w:val="007260AA"/>
    <w:rsid w:val="00726975"/>
    <w:rsid w:val="00726F52"/>
    <w:rsid w:val="007271A0"/>
    <w:rsid w:val="007309A8"/>
    <w:rsid w:val="0073332F"/>
    <w:rsid w:val="00733627"/>
    <w:rsid w:val="00733B46"/>
    <w:rsid w:val="0073506B"/>
    <w:rsid w:val="0073591B"/>
    <w:rsid w:val="00735B31"/>
    <w:rsid w:val="00737B10"/>
    <w:rsid w:val="00737E08"/>
    <w:rsid w:val="00737F1A"/>
    <w:rsid w:val="00740739"/>
    <w:rsid w:val="0074076A"/>
    <w:rsid w:val="00740F04"/>
    <w:rsid w:val="00741A42"/>
    <w:rsid w:val="00741E6C"/>
    <w:rsid w:val="007422B6"/>
    <w:rsid w:val="00742592"/>
    <w:rsid w:val="00742B89"/>
    <w:rsid w:val="00743933"/>
    <w:rsid w:val="007455CC"/>
    <w:rsid w:val="00745882"/>
    <w:rsid w:val="007473DA"/>
    <w:rsid w:val="00747DFB"/>
    <w:rsid w:val="00747EBB"/>
    <w:rsid w:val="00750141"/>
    <w:rsid w:val="00751005"/>
    <w:rsid w:val="007512BB"/>
    <w:rsid w:val="007520DE"/>
    <w:rsid w:val="00753B44"/>
    <w:rsid w:val="00753BC4"/>
    <w:rsid w:val="00755C47"/>
    <w:rsid w:val="00755E5F"/>
    <w:rsid w:val="007562A3"/>
    <w:rsid w:val="0075643F"/>
    <w:rsid w:val="00756812"/>
    <w:rsid w:val="00756A75"/>
    <w:rsid w:val="00757236"/>
    <w:rsid w:val="0075799C"/>
    <w:rsid w:val="007601C8"/>
    <w:rsid w:val="007602F4"/>
    <w:rsid w:val="0076033C"/>
    <w:rsid w:val="007606A9"/>
    <w:rsid w:val="00760B93"/>
    <w:rsid w:val="00760F58"/>
    <w:rsid w:val="00761EAC"/>
    <w:rsid w:val="00764079"/>
    <w:rsid w:val="0076517B"/>
    <w:rsid w:val="007654BE"/>
    <w:rsid w:val="007654EB"/>
    <w:rsid w:val="0076566A"/>
    <w:rsid w:val="00766567"/>
    <w:rsid w:val="0076673C"/>
    <w:rsid w:val="00767209"/>
    <w:rsid w:val="0076721D"/>
    <w:rsid w:val="007703AE"/>
    <w:rsid w:val="00770E3B"/>
    <w:rsid w:val="007715B9"/>
    <w:rsid w:val="00772A40"/>
    <w:rsid w:val="00773692"/>
    <w:rsid w:val="00774472"/>
    <w:rsid w:val="0077537F"/>
    <w:rsid w:val="00775714"/>
    <w:rsid w:val="00775918"/>
    <w:rsid w:val="007768A7"/>
    <w:rsid w:val="00776E73"/>
    <w:rsid w:val="007779CA"/>
    <w:rsid w:val="007814FE"/>
    <w:rsid w:val="00781580"/>
    <w:rsid w:val="00781AF3"/>
    <w:rsid w:val="007833E0"/>
    <w:rsid w:val="007839A4"/>
    <w:rsid w:val="00783C54"/>
    <w:rsid w:val="00786323"/>
    <w:rsid w:val="00786CB3"/>
    <w:rsid w:val="007908D2"/>
    <w:rsid w:val="00790A3B"/>
    <w:rsid w:val="00790DAD"/>
    <w:rsid w:val="00791C4F"/>
    <w:rsid w:val="0079220B"/>
    <w:rsid w:val="007933BB"/>
    <w:rsid w:val="00793D9F"/>
    <w:rsid w:val="00794860"/>
    <w:rsid w:val="00795D98"/>
    <w:rsid w:val="00796269"/>
    <w:rsid w:val="0079780F"/>
    <w:rsid w:val="007A05A3"/>
    <w:rsid w:val="007A0E18"/>
    <w:rsid w:val="007A0E5F"/>
    <w:rsid w:val="007A10D8"/>
    <w:rsid w:val="007A13DD"/>
    <w:rsid w:val="007A1B6C"/>
    <w:rsid w:val="007A1E70"/>
    <w:rsid w:val="007A2130"/>
    <w:rsid w:val="007A2E42"/>
    <w:rsid w:val="007A340A"/>
    <w:rsid w:val="007A36C5"/>
    <w:rsid w:val="007A3A93"/>
    <w:rsid w:val="007A3C47"/>
    <w:rsid w:val="007A4034"/>
    <w:rsid w:val="007A4B85"/>
    <w:rsid w:val="007A4E78"/>
    <w:rsid w:val="007A4E98"/>
    <w:rsid w:val="007A573F"/>
    <w:rsid w:val="007A5DAA"/>
    <w:rsid w:val="007A5F69"/>
    <w:rsid w:val="007A7095"/>
    <w:rsid w:val="007B0277"/>
    <w:rsid w:val="007B095B"/>
    <w:rsid w:val="007B0B6C"/>
    <w:rsid w:val="007B1706"/>
    <w:rsid w:val="007B1940"/>
    <w:rsid w:val="007B1AD9"/>
    <w:rsid w:val="007B4D9C"/>
    <w:rsid w:val="007B5DB0"/>
    <w:rsid w:val="007B73E1"/>
    <w:rsid w:val="007C00B5"/>
    <w:rsid w:val="007C1351"/>
    <w:rsid w:val="007C1603"/>
    <w:rsid w:val="007C1F6D"/>
    <w:rsid w:val="007C2A12"/>
    <w:rsid w:val="007C2A8B"/>
    <w:rsid w:val="007C2FBB"/>
    <w:rsid w:val="007C530D"/>
    <w:rsid w:val="007C5CE6"/>
    <w:rsid w:val="007C602C"/>
    <w:rsid w:val="007C664F"/>
    <w:rsid w:val="007C7E4A"/>
    <w:rsid w:val="007D00FF"/>
    <w:rsid w:val="007D02E3"/>
    <w:rsid w:val="007D1864"/>
    <w:rsid w:val="007D1C24"/>
    <w:rsid w:val="007D33FB"/>
    <w:rsid w:val="007D35FF"/>
    <w:rsid w:val="007D36DE"/>
    <w:rsid w:val="007D4E39"/>
    <w:rsid w:val="007D5ED0"/>
    <w:rsid w:val="007D6185"/>
    <w:rsid w:val="007D716B"/>
    <w:rsid w:val="007D7829"/>
    <w:rsid w:val="007E040C"/>
    <w:rsid w:val="007E07C7"/>
    <w:rsid w:val="007E0EC9"/>
    <w:rsid w:val="007E11FF"/>
    <w:rsid w:val="007E1F34"/>
    <w:rsid w:val="007E41B5"/>
    <w:rsid w:val="007E482D"/>
    <w:rsid w:val="007E59D6"/>
    <w:rsid w:val="007E71AE"/>
    <w:rsid w:val="007E7BD0"/>
    <w:rsid w:val="007E7DBE"/>
    <w:rsid w:val="007F117F"/>
    <w:rsid w:val="007F1974"/>
    <w:rsid w:val="007F2A95"/>
    <w:rsid w:val="007F2F92"/>
    <w:rsid w:val="007F30E2"/>
    <w:rsid w:val="007F3C63"/>
    <w:rsid w:val="007F3CED"/>
    <w:rsid w:val="007F3D90"/>
    <w:rsid w:val="007F410E"/>
    <w:rsid w:val="007F4F4F"/>
    <w:rsid w:val="007F5A78"/>
    <w:rsid w:val="007F7ABF"/>
    <w:rsid w:val="007F7BF3"/>
    <w:rsid w:val="00800967"/>
    <w:rsid w:val="008009AD"/>
    <w:rsid w:val="00800C41"/>
    <w:rsid w:val="00800C77"/>
    <w:rsid w:val="00801E4C"/>
    <w:rsid w:val="00802009"/>
    <w:rsid w:val="00802445"/>
    <w:rsid w:val="00802BE2"/>
    <w:rsid w:val="0080322B"/>
    <w:rsid w:val="00803624"/>
    <w:rsid w:val="00803641"/>
    <w:rsid w:val="00803CCA"/>
    <w:rsid w:val="008043F9"/>
    <w:rsid w:val="008045F2"/>
    <w:rsid w:val="00805240"/>
    <w:rsid w:val="008055E6"/>
    <w:rsid w:val="00805CEA"/>
    <w:rsid w:val="00806311"/>
    <w:rsid w:val="00806321"/>
    <w:rsid w:val="008063F1"/>
    <w:rsid w:val="00807D7E"/>
    <w:rsid w:val="00807FC2"/>
    <w:rsid w:val="0081028E"/>
    <w:rsid w:val="00810C51"/>
    <w:rsid w:val="008113B4"/>
    <w:rsid w:val="00811747"/>
    <w:rsid w:val="00812221"/>
    <w:rsid w:val="00812D9F"/>
    <w:rsid w:val="008134BA"/>
    <w:rsid w:val="0081362E"/>
    <w:rsid w:val="008139B5"/>
    <w:rsid w:val="00813AC9"/>
    <w:rsid w:val="00813B52"/>
    <w:rsid w:val="00813F15"/>
    <w:rsid w:val="00814623"/>
    <w:rsid w:val="00814F5A"/>
    <w:rsid w:val="00815555"/>
    <w:rsid w:val="00817A11"/>
    <w:rsid w:val="00817D90"/>
    <w:rsid w:val="00817EE7"/>
    <w:rsid w:val="008207F3"/>
    <w:rsid w:val="00820A0C"/>
    <w:rsid w:val="0082177D"/>
    <w:rsid w:val="00821843"/>
    <w:rsid w:val="008219A2"/>
    <w:rsid w:val="00821B37"/>
    <w:rsid w:val="0082250C"/>
    <w:rsid w:val="00822E01"/>
    <w:rsid w:val="008243EE"/>
    <w:rsid w:val="0082449B"/>
    <w:rsid w:val="008258E0"/>
    <w:rsid w:val="00825B8B"/>
    <w:rsid w:val="00825CAD"/>
    <w:rsid w:val="008262AE"/>
    <w:rsid w:val="00826C6C"/>
    <w:rsid w:val="008271BA"/>
    <w:rsid w:val="008276EA"/>
    <w:rsid w:val="00831CFD"/>
    <w:rsid w:val="00831F6B"/>
    <w:rsid w:val="00832CC8"/>
    <w:rsid w:val="008336FC"/>
    <w:rsid w:val="008337FE"/>
    <w:rsid w:val="00833DDB"/>
    <w:rsid w:val="008362AE"/>
    <w:rsid w:val="00836587"/>
    <w:rsid w:val="00840090"/>
    <w:rsid w:val="00840CC9"/>
    <w:rsid w:val="00840CFB"/>
    <w:rsid w:val="0084106F"/>
    <w:rsid w:val="00841552"/>
    <w:rsid w:val="00841715"/>
    <w:rsid w:val="008421DD"/>
    <w:rsid w:val="00842584"/>
    <w:rsid w:val="008447E7"/>
    <w:rsid w:val="00845284"/>
    <w:rsid w:val="00846585"/>
    <w:rsid w:val="00846848"/>
    <w:rsid w:val="0084688F"/>
    <w:rsid w:val="008468A1"/>
    <w:rsid w:val="00846B19"/>
    <w:rsid w:val="00846C62"/>
    <w:rsid w:val="0084723E"/>
    <w:rsid w:val="008475E7"/>
    <w:rsid w:val="00850A3C"/>
    <w:rsid w:val="00850FC0"/>
    <w:rsid w:val="0085315E"/>
    <w:rsid w:val="00853D8B"/>
    <w:rsid w:val="0085497E"/>
    <w:rsid w:val="00854E5D"/>
    <w:rsid w:val="00855B97"/>
    <w:rsid w:val="00855D5C"/>
    <w:rsid w:val="008569F4"/>
    <w:rsid w:val="00857A7A"/>
    <w:rsid w:val="00860F77"/>
    <w:rsid w:val="00861A3F"/>
    <w:rsid w:val="00861DBA"/>
    <w:rsid w:val="00862078"/>
    <w:rsid w:val="008636EA"/>
    <w:rsid w:val="008639F5"/>
    <w:rsid w:val="00864BF0"/>
    <w:rsid w:val="00865242"/>
    <w:rsid w:val="008657C5"/>
    <w:rsid w:val="00865EF9"/>
    <w:rsid w:val="00866E09"/>
    <w:rsid w:val="00866F1B"/>
    <w:rsid w:val="00867AD3"/>
    <w:rsid w:val="00867C3D"/>
    <w:rsid w:val="00867CAD"/>
    <w:rsid w:val="00870311"/>
    <w:rsid w:val="008703ED"/>
    <w:rsid w:val="00870415"/>
    <w:rsid w:val="00870ADD"/>
    <w:rsid w:val="00870EDE"/>
    <w:rsid w:val="00871A20"/>
    <w:rsid w:val="0087293D"/>
    <w:rsid w:val="00872E9C"/>
    <w:rsid w:val="00873749"/>
    <w:rsid w:val="00873A25"/>
    <w:rsid w:val="00873CAC"/>
    <w:rsid w:val="00874214"/>
    <w:rsid w:val="00874CB2"/>
    <w:rsid w:val="0087534D"/>
    <w:rsid w:val="008753B9"/>
    <w:rsid w:val="00875675"/>
    <w:rsid w:val="00876780"/>
    <w:rsid w:val="00876D20"/>
    <w:rsid w:val="00880143"/>
    <w:rsid w:val="008821A8"/>
    <w:rsid w:val="00882A1E"/>
    <w:rsid w:val="00883748"/>
    <w:rsid w:val="0088437B"/>
    <w:rsid w:val="008849BC"/>
    <w:rsid w:val="00884D1A"/>
    <w:rsid w:val="00884F3B"/>
    <w:rsid w:val="008850CE"/>
    <w:rsid w:val="00885EDA"/>
    <w:rsid w:val="00885F32"/>
    <w:rsid w:val="00886FF9"/>
    <w:rsid w:val="00887CD0"/>
    <w:rsid w:val="00890251"/>
    <w:rsid w:val="00890905"/>
    <w:rsid w:val="00890C2B"/>
    <w:rsid w:val="00890E2D"/>
    <w:rsid w:val="00890E7C"/>
    <w:rsid w:val="00891E02"/>
    <w:rsid w:val="00892397"/>
    <w:rsid w:val="008924A1"/>
    <w:rsid w:val="008926A9"/>
    <w:rsid w:val="0089307F"/>
    <w:rsid w:val="0089332D"/>
    <w:rsid w:val="00893AA8"/>
    <w:rsid w:val="00893D84"/>
    <w:rsid w:val="00893D8A"/>
    <w:rsid w:val="008946F9"/>
    <w:rsid w:val="00894819"/>
    <w:rsid w:val="00895191"/>
    <w:rsid w:val="00895834"/>
    <w:rsid w:val="00895FD5"/>
    <w:rsid w:val="00896352"/>
    <w:rsid w:val="00896E9D"/>
    <w:rsid w:val="00897FD4"/>
    <w:rsid w:val="008A0163"/>
    <w:rsid w:val="008A0705"/>
    <w:rsid w:val="008A111E"/>
    <w:rsid w:val="008A12C6"/>
    <w:rsid w:val="008A173F"/>
    <w:rsid w:val="008A188C"/>
    <w:rsid w:val="008A1B7B"/>
    <w:rsid w:val="008A1D7B"/>
    <w:rsid w:val="008A2B67"/>
    <w:rsid w:val="008A397A"/>
    <w:rsid w:val="008A3B54"/>
    <w:rsid w:val="008A4276"/>
    <w:rsid w:val="008A4305"/>
    <w:rsid w:val="008A5A28"/>
    <w:rsid w:val="008A60C2"/>
    <w:rsid w:val="008A6259"/>
    <w:rsid w:val="008A646A"/>
    <w:rsid w:val="008A6822"/>
    <w:rsid w:val="008A6AD5"/>
    <w:rsid w:val="008A7A13"/>
    <w:rsid w:val="008A7D5B"/>
    <w:rsid w:val="008B1142"/>
    <w:rsid w:val="008B126D"/>
    <w:rsid w:val="008B1AA2"/>
    <w:rsid w:val="008B1F29"/>
    <w:rsid w:val="008B2DD6"/>
    <w:rsid w:val="008B34C8"/>
    <w:rsid w:val="008B3B17"/>
    <w:rsid w:val="008B3E4C"/>
    <w:rsid w:val="008B4834"/>
    <w:rsid w:val="008B4B46"/>
    <w:rsid w:val="008B5064"/>
    <w:rsid w:val="008B54D0"/>
    <w:rsid w:val="008B58BB"/>
    <w:rsid w:val="008B6021"/>
    <w:rsid w:val="008B6158"/>
    <w:rsid w:val="008B63AD"/>
    <w:rsid w:val="008B6752"/>
    <w:rsid w:val="008B68BD"/>
    <w:rsid w:val="008B6B41"/>
    <w:rsid w:val="008B6E52"/>
    <w:rsid w:val="008B7364"/>
    <w:rsid w:val="008C0EF2"/>
    <w:rsid w:val="008C1FDE"/>
    <w:rsid w:val="008C2130"/>
    <w:rsid w:val="008C23B2"/>
    <w:rsid w:val="008C260E"/>
    <w:rsid w:val="008C3BFC"/>
    <w:rsid w:val="008C4DDD"/>
    <w:rsid w:val="008C5414"/>
    <w:rsid w:val="008C5961"/>
    <w:rsid w:val="008C596D"/>
    <w:rsid w:val="008C5BF7"/>
    <w:rsid w:val="008C6539"/>
    <w:rsid w:val="008C6907"/>
    <w:rsid w:val="008C7917"/>
    <w:rsid w:val="008C7B5E"/>
    <w:rsid w:val="008D0686"/>
    <w:rsid w:val="008D09AB"/>
    <w:rsid w:val="008D10D8"/>
    <w:rsid w:val="008D1D2B"/>
    <w:rsid w:val="008D1EA1"/>
    <w:rsid w:val="008D208F"/>
    <w:rsid w:val="008D24EB"/>
    <w:rsid w:val="008D25FE"/>
    <w:rsid w:val="008D28DA"/>
    <w:rsid w:val="008D3261"/>
    <w:rsid w:val="008D401F"/>
    <w:rsid w:val="008D4151"/>
    <w:rsid w:val="008D5842"/>
    <w:rsid w:val="008D6108"/>
    <w:rsid w:val="008D668A"/>
    <w:rsid w:val="008D6705"/>
    <w:rsid w:val="008D6C35"/>
    <w:rsid w:val="008D6FC1"/>
    <w:rsid w:val="008D707A"/>
    <w:rsid w:val="008D7AF7"/>
    <w:rsid w:val="008D7FB9"/>
    <w:rsid w:val="008E0154"/>
    <w:rsid w:val="008E04B3"/>
    <w:rsid w:val="008E0885"/>
    <w:rsid w:val="008E0899"/>
    <w:rsid w:val="008E09D2"/>
    <w:rsid w:val="008E2023"/>
    <w:rsid w:val="008E261F"/>
    <w:rsid w:val="008E452A"/>
    <w:rsid w:val="008E5D35"/>
    <w:rsid w:val="008E5F4E"/>
    <w:rsid w:val="008E6BC5"/>
    <w:rsid w:val="008E6C75"/>
    <w:rsid w:val="008E735A"/>
    <w:rsid w:val="008E7D29"/>
    <w:rsid w:val="008F0136"/>
    <w:rsid w:val="008F05DD"/>
    <w:rsid w:val="008F13B4"/>
    <w:rsid w:val="008F1967"/>
    <w:rsid w:val="008F3551"/>
    <w:rsid w:val="008F420E"/>
    <w:rsid w:val="008F4552"/>
    <w:rsid w:val="008F5336"/>
    <w:rsid w:val="008F763A"/>
    <w:rsid w:val="0090003F"/>
    <w:rsid w:val="0090006E"/>
    <w:rsid w:val="00900F87"/>
    <w:rsid w:val="00901BE6"/>
    <w:rsid w:val="0090303C"/>
    <w:rsid w:val="0090391B"/>
    <w:rsid w:val="00903A30"/>
    <w:rsid w:val="0090413E"/>
    <w:rsid w:val="009041E4"/>
    <w:rsid w:val="00904B1A"/>
    <w:rsid w:val="00904CB0"/>
    <w:rsid w:val="00905439"/>
    <w:rsid w:val="009055FE"/>
    <w:rsid w:val="00906293"/>
    <w:rsid w:val="0090674F"/>
    <w:rsid w:val="00906B28"/>
    <w:rsid w:val="00906CDF"/>
    <w:rsid w:val="00907F0C"/>
    <w:rsid w:val="009114B6"/>
    <w:rsid w:val="00912F3F"/>
    <w:rsid w:val="00913437"/>
    <w:rsid w:val="00913F21"/>
    <w:rsid w:val="00914231"/>
    <w:rsid w:val="0091452D"/>
    <w:rsid w:val="00914DE9"/>
    <w:rsid w:val="00916DE8"/>
    <w:rsid w:val="0091704F"/>
    <w:rsid w:val="00917958"/>
    <w:rsid w:val="00917DDF"/>
    <w:rsid w:val="00920A07"/>
    <w:rsid w:val="009211F4"/>
    <w:rsid w:val="00922513"/>
    <w:rsid w:val="00923A26"/>
    <w:rsid w:val="00923DA5"/>
    <w:rsid w:val="009246DC"/>
    <w:rsid w:val="009248C4"/>
    <w:rsid w:val="00924CA7"/>
    <w:rsid w:val="009260E1"/>
    <w:rsid w:val="009276D3"/>
    <w:rsid w:val="00927CE2"/>
    <w:rsid w:val="00931154"/>
    <w:rsid w:val="009313E3"/>
    <w:rsid w:val="00931E75"/>
    <w:rsid w:val="009325A7"/>
    <w:rsid w:val="00933CA5"/>
    <w:rsid w:val="00934310"/>
    <w:rsid w:val="00934522"/>
    <w:rsid w:val="0093495B"/>
    <w:rsid w:val="00934A10"/>
    <w:rsid w:val="00934ACA"/>
    <w:rsid w:val="00934DAE"/>
    <w:rsid w:val="00934E92"/>
    <w:rsid w:val="009353CB"/>
    <w:rsid w:val="009359AA"/>
    <w:rsid w:val="00935A34"/>
    <w:rsid w:val="009365FE"/>
    <w:rsid w:val="0093683C"/>
    <w:rsid w:val="00936BF0"/>
    <w:rsid w:val="00936D53"/>
    <w:rsid w:val="00937969"/>
    <w:rsid w:val="00937A50"/>
    <w:rsid w:val="00937D89"/>
    <w:rsid w:val="00941065"/>
    <w:rsid w:val="0094117C"/>
    <w:rsid w:val="009417E2"/>
    <w:rsid w:val="009418A6"/>
    <w:rsid w:val="00941BF0"/>
    <w:rsid w:val="00941F3C"/>
    <w:rsid w:val="0094312B"/>
    <w:rsid w:val="00944ABF"/>
    <w:rsid w:val="00944E5F"/>
    <w:rsid w:val="00945042"/>
    <w:rsid w:val="009462C9"/>
    <w:rsid w:val="009465A2"/>
    <w:rsid w:val="00946610"/>
    <w:rsid w:val="00946E20"/>
    <w:rsid w:val="00947CAD"/>
    <w:rsid w:val="009507EA"/>
    <w:rsid w:val="0095132C"/>
    <w:rsid w:val="00951AA7"/>
    <w:rsid w:val="009523AE"/>
    <w:rsid w:val="00952A1B"/>
    <w:rsid w:val="00953B04"/>
    <w:rsid w:val="00954944"/>
    <w:rsid w:val="00954BE8"/>
    <w:rsid w:val="009552BA"/>
    <w:rsid w:val="00955526"/>
    <w:rsid w:val="009558C2"/>
    <w:rsid w:val="0095651D"/>
    <w:rsid w:val="00956A6A"/>
    <w:rsid w:val="00956B4C"/>
    <w:rsid w:val="009601FA"/>
    <w:rsid w:val="0096025D"/>
    <w:rsid w:val="00960EDC"/>
    <w:rsid w:val="009612A3"/>
    <w:rsid w:val="00961538"/>
    <w:rsid w:val="00961E61"/>
    <w:rsid w:val="00961E63"/>
    <w:rsid w:val="00961ED9"/>
    <w:rsid w:val="00962858"/>
    <w:rsid w:val="00963180"/>
    <w:rsid w:val="009636D2"/>
    <w:rsid w:val="0096388A"/>
    <w:rsid w:val="00963FDA"/>
    <w:rsid w:val="0096424B"/>
    <w:rsid w:val="00964436"/>
    <w:rsid w:val="00964F3A"/>
    <w:rsid w:val="00965611"/>
    <w:rsid w:val="00966086"/>
    <w:rsid w:val="00966413"/>
    <w:rsid w:val="00966497"/>
    <w:rsid w:val="00966529"/>
    <w:rsid w:val="00966E55"/>
    <w:rsid w:val="0096766C"/>
    <w:rsid w:val="00967778"/>
    <w:rsid w:val="00970147"/>
    <w:rsid w:val="0097057A"/>
    <w:rsid w:val="00970F3B"/>
    <w:rsid w:val="00971049"/>
    <w:rsid w:val="00971DA7"/>
    <w:rsid w:val="00971EBC"/>
    <w:rsid w:val="0097210D"/>
    <w:rsid w:val="00972831"/>
    <w:rsid w:val="00972B14"/>
    <w:rsid w:val="0097385C"/>
    <w:rsid w:val="00973C82"/>
    <w:rsid w:val="00974F41"/>
    <w:rsid w:val="009773AA"/>
    <w:rsid w:val="00977AC2"/>
    <w:rsid w:val="009805A5"/>
    <w:rsid w:val="0098085F"/>
    <w:rsid w:val="00982718"/>
    <w:rsid w:val="00982797"/>
    <w:rsid w:val="009835C4"/>
    <w:rsid w:val="00984090"/>
    <w:rsid w:val="00984AB9"/>
    <w:rsid w:val="009863DE"/>
    <w:rsid w:val="00986EDF"/>
    <w:rsid w:val="009871E3"/>
    <w:rsid w:val="00987959"/>
    <w:rsid w:val="00987BAA"/>
    <w:rsid w:val="00991109"/>
    <w:rsid w:val="00991AF0"/>
    <w:rsid w:val="00992B8E"/>
    <w:rsid w:val="00993371"/>
    <w:rsid w:val="0099365E"/>
    <w:rsid w:val="00993A23"/>
    <w:rsid w:val="00993A3F"/>
    <w:rsid w:val="00993CC7"/>
    <w:rsid w:val="00994009"/>
    <w:rsid w:val="00994B87"/>
    <w:rsid w:val="00994D1D"/>
    <w:rsid w:val="00994FCB"/>
    <w:rsid w:val="00995A34"/>
    <w:rsid w:val="00996989"/>
    <w:rsid w:val="009971BF"/>
    <w:rsid w:val="009A0E6B"/>
    <w:rsid w:val="009A0EAE"/>
    <w:rsid w:val="009A1625"/>
    <w:rsid w:val="009A1661"/>
    <w:rsid w:val="009A1C21"/>
    <w:rsid w:val="009A23A5"/>
    <w:rsid w:val="009A2528"/>
    <w:rsid w:val="009A4B95"/>
    <w:rsid w:val="009A573E"/>
    <w:rsid w:val="009A59BE"/>
    <w:rsid w:val="009A5FB2"/>
    <w:rsid w:val="009A61E3"/>
    <w:rsid w:val="009A6412"/>
    <w:rsid w:val="009B03F9"/>
    <w:rsid w:val="009B0417"/>
    <w:rsid w:val="009B063A"/>
    <w:rsid w:val="009B070D"/>
    <w:rsid w:val="009B0A59"/>
    <w:rsid w:val="009B0B67"/>
    <w:rsid w:val="009B0C47"/>
    <w:rsid w:val="009B24FE"/>
    <w:rsid w:val="009B29C9"/>
    <w:rsid w:val="009B3C3F"/>
    <w:rsid w:val="009B46DB"/>
    <w:rsid w:val="009B5354"/>
    <w:rsid w:val="009B54D4"/>
    <w:rsid w:val="009B54F8"/>
    <w:rsid w:val="009B6684"/>
    <w:rsid w:val="009B7453"/>
    <w:rsid w:val="009C0EB3"/>
    <w:rsid w:val="009C1021"/>
    <w:rsid w:val="009C120A"/>
    <w:rsid w:val="009C15D5"/>
    <w:rsid w:val="009C253F"/>
    <w:rsid w:val="009C2D80"/>
    <w:rsid w:val="009C3042"/>
    <w:rsid w:val="009C475E"/>
    <w:rsid w:val="009C4848"/>
    <w:rsid w:val="009C4ACD"/>
    <w:rsid w:val="009C4D52"/>
    <w:rsid w:val="009C500A"/>
    <w:rsid w:val="009C5908"/>
    <w:rsid w:val="009C5E63"/>
    <w:rsid w:val="009C6169"/>
    <w:rsid w:val="009C73B0"/>
    <w:rsid w:val="009D02A8"/>
    <w:rsid w:val="009D09C8"/>
    <w:rsid w:val="009D131A"/>
    <w:rsid w:val="009D26B9"/>
    <w:rsid w:val="009D3EF2"/>
    <w:rsid w:val="009D4573"/>
    <w:rsid w:val="009D4A2E"/>
    <w:rsid w:val="009D553D"/>
    <w:rsid w:val="009D5693"/>
    <w:rsid w:val="009D7A8D"/>
    <w:rsid w:val="009D7E09"/>
    <w:rsid w:val="009E06E2"/>
    <w:rsid w:val="009E1E16"/>
    <w:rsid w:val="009E21B4"/>
    <w:rsid w:val="009E22C8"/>
    <w:rsid w:val="009E2385"/>
    <w:rsid w:val="009E2E19"/>
    <w:rsid w:val="009E40D7"/>
    <w:rsid w:val="009E46B7"/>
    <w:rsid w:val="009E50E5"/>
    <w:rsid w:val="009E52D4"/>
    <w:rsid w:val="009E5535"/>
    <w:rsid w:val="009E58FA"/>
    <w:rsid w:val="009E5CE8"/>
    <w:rsid w:val="009E6503"/>
    <w:rsid w:val="009F05B3"/>
    <w:rsid w:val="009F0ABD"/>
    <w:rsid w:val="009F100C"/>
    <w:rsid w:val="009F1A84"/>
    <w:rsid w:val="009F2080"/>
    <w:rsid w:val="009F2185"/>
    <w:rsid w:val="009F225B"/>
    <w:rsid w:val="009F251E"/>
    <w:rsid w:val="009F2F24"/>
    <w:rsid w:val="009F314D"/>
    <w:rsid w:val="009F3B9F"/>
    <w:rsid w:val="009F425F"/>
    <w:rsid w:val="009F435E"/>
    <w:rsid w:val="009F4C6A"/>
    <w:rsid w:val="009F4D3D"/>
    <w:rsid w:val="009F5AE3"/>
    <w:rsid w:val="009F616E"/>
    <w:rsid w:val="009F64BA"/>
    <w:rsid w:val="009F71A8"/>
    <w:rsid w:val="009F753D"/>
    <w:rsid w:val="009F756B"/>
    <w:rsid w:val="00A00856"/>
    <w:rsid w:val="00A02C90"/>
    <w:rsid w:val="00A030FE"/>
    <w:rsid w:val="00A03629"/>
    <w:rsid w:val="00A048F4"/>
    <w:rsid w:val="00A0631E"/>
    <w:rsid w:val="00A064E6"/>
    <w:rsid w:val="00A065B8"/>
    <w:rsid w:val="00A06A13"/>
    <w:rsid w:val="00A06A1C"/>
    <w:rsid w:val="00A10E24"/>
    <w:rsid w:val="00A10F64"/>
    <w:rsid w:val="00A114FE"/>
    <w:rsid w:val="00A11849"/>
    <w:rsid w:val="00A12AC7"/>
    <w:rsid w:val="00A13443"/>
    <w:rsid w:val="00A13465"/>
    <w:rsid w:val="00A13D54"/>
    <w:rsid w:val="00A143F5"/>
    <w:rsid w:val="00A154DF"/>
    <w:rsid w:val="00A15B18"/>
    <w:rsid w:val="00A15D46"/>
    <w:rsid w:val="00A1775B"/>
    <w:rsid w:val="00A17E2E"/>
    <w:rsid w:val="00A202FE"/>
    <w:rsid w:val="00A20F75"/>
    <w:rsid w:val="00A230E2"/>
    <w:rsid w:val="00A23437"/>
    <w:rsid w:val="00A23810"/>
    <w:rsid w:val="00A2438A"/>
    <w:rsid w:val="00A24464"/>
    <w:rsid w:val="00A244B8"/>
    <w:rsid w:val="00A24AD9"/>
    <w:rsid w:val="00A25380"/>
    <w:rsid w:val="00A25470"/>
    <w:rsid w:val="00A260B0"/>
    <w:rsid w:val="00A2668D"/>
    <w:rsid w:val="00A2682B"/>
    <w:rsid w:val="00A31526"/>
    <w:rsid w:val="00A32043"/>
    <w:rsid w:val="00A32159"/>
    <w:rsid w:val="00A32621"/>
    <w:rsid w:val="00A32B0B"/>
    <w:rsid w:val="00A3390C"/>
    <w:rsid w:val="00A34342"/>
    <w:rsid w:val="00A34973"/>
    <w:rsid w:val="00A34F17"/>
    <w:rsid w:val="00A3656A"/>
    <w:rsid w:val="00A3681D"/>
    <w:rsid w:val="00A3689A"/>
    <w:rsid w:val="00A36CC7"/>
    <w:rsid w:val="00A37DB3"/>
    <w:rsid w:val="00A404AB"/>
    <w:rsid w:val="00A4084D"/>
    <w:rsid w:val="00A40AF3"/>
    <w:rsid w:val="00A4185C"/>
    <w:rsid w:val="00A41A91"/>
    <w:rsid w:val="00A42038"/>
    <w:rsid w:val="00A42B36"/>
    <w:rsid w:val="00A42E16"/>
    <w:rsid w:val="00A434DA"/>
    <w:rsid w:val="00A439B6"/>
    <w:rsid w:val="00A44AA3"/>
    <w:rsid w:val="00A45722"/>
    <w:rsid w:val="00A46288"/>
    <w:rsid w:val="00A46840"/>
    <w:rsid w:val="00A46CE2"/>
    <w:rsid w:val="00A47B69"/>
    <w:rsid w:val="00A47BF8"/>
    <w:rsid w:val="00A47F58"/>
    <w:rsid w:val="00A50177"/>
    <w:rsid w:val="00A51527"/>
    <w:rsid w:val="00A519D5"/>
    <w:rsid w:val="00A5209F"/>
    <w:rsid w:val="00A5274C"/>
    <w:rsid w:val="00A52D91"/>
    <w:rsid w:val="00A540D7"/>
    <w:rsid w:val="00A54F76"/>
    <w:rsid w:val="00A5589B"/>
    <w:rsid w:val="00A57078"/>
    <w:rsid w:val="00A57813"/>
    <w:rsid w:val="00A603C8"/>
    <w:rsid w:val="00A61413"/>
    <w:rsid w:val="00A6153D"/>
    <w:rsid w:val="00A6186B"/>
    <w:rsid w:val="00A63742"/>
    <w:rsid w:val="00A63B5D"/>
    <w:rsid w:val="00A64719"/>
    <w:rsid w:val="00A64A65"/>
    <w:rsid w:val="00A64DC2"/>
    <w:rsid w:val="00A650B1"/>
    <w:rsid w:val="00A65F38"/>
    <w:rsid w:val="00A66671"/>
    <w:rsid w:val="00A66CCF"/>
    <w:rsid w:val="00A674A5"/>
    <w:rsid w:val="00A676BD"/>
    <w:rsid w:val="00A67818"/>
    <w:rsid w:val="00A67F42"/>
    <w:rsid w:val="00A71D41"/>
    <w:rsid w:val="00A71F50"/>
    <w:rsid w:val="00A72A37"/>
    <w:rsid w:val="00A733FF"/>
    <w:rsid w:val="00A73E43"/>
    <w:rsid w:val="00A7416F"/>
    <w:rsid w:val="00A742D2"/>
    <w:rsid w:val="00A747F7"/>
    <w:rsid w:val="00A74D6C"/>
    <w:rsid w:val="00A76AA7"/>
    <w:rsid w:val="00A775E5"/>
    <w:rsid w:val="00A77F40"/>
    <w:rsid w:val="00A80701"/>
    <w:rsid w:val="00A80B03"/>
    <w:rsid w:val="00A80BA0"/>
    <w:rsid w:val="00A80D2A"/>
    <w:rsid w:val="00A81195"/>
    <w:rsid w:val="00A815A7"/>
    <w:rsid w:val="00A81606"/>
    <w:rsid w:val="00A81E0A"/>
    <w:rsid w:val="00A82694"/>
    <w:rsid w:val="00A8336D"/>
    <w:rsid w:val="00A8353A"/>
    <w:rsid w:val="00A839E2"/>
    <w:rsid w:val="00A8477D"/>
    <w:rsid w:val="00A84BC1"/>
    <w:rsid w:val="00A84E93"/>
    <w:rsid w:val="00A851CA"/>
    <w:rsid w:val="00A857DA"/>
    <w:rsid w:val="00A85A6A"/>
    <w:rsid w:val="00A85CC2"/>
    <w:rsid w:val="00A86684"/>
    <w:rsid w:val="00A87269"/>
    <w:rsid w:val="00A908DA"/>
    <w:rsid w:val="00A910D6"/>
    <w:rsid w:val="00A91EC9"/>
    <w:rsid w:val="00A92BD9"/>
    <w:rsid w:val="00A9376D"/>
    <w:rsid w:val="00A93ADD"/>
    <w:rsid w:val="00A94569"/>
    <w:rsid w:val="00A94704"/>
    <w:rsid w:val="00A94B31"/>
    <w:rsid w:val="00A95157"/>
    <w:rsid w:val="00A96EFC"/>
    <w:rsid w:val="00A9706B"/>
    <w:rsid w:val="00A976B4"/>
    <w:rsid w:val="00A97C2E"/>
    <w:rsid w:val="00AA02A3"/>
    <w:rsid w:val="00AA0433"/>
    <w:rsid w:val="00AA1298"/>
    <w:rsid w:val="00AA1B4E"/>
    <w:rsid w:val="00AA1D1F"/>
    <w:rsid w:val="00AA3A19"/>
    <w:rsid w:val="00AA3B4A"/>
    <w:rsid w:val="00AA4084"/>
    <w:rsid w:val="00AA4124"/>
    <w:rsid w:val="00AA47CD"/>
    <w:rsid w:val="00AA4873"/>
    <w:rsid w:val="00AA6552"/>
    <w:rsid w:val="00AA7201"/>
    <w:rsid w:val="00AA72E3"/>
    <w:rsid w:val="00AA76D6"/>
    <w:rsid w:val="00AB0EB6"/>
    <w:rsid w:val="00AB2201"/>
    <w:rsid w:val="00AB3519"/>
    <w:rsid w:val="00AB3C87"/>
    <w:rsid w:val="00AB4037"/>
    <w:rsid w:val="00AB409D"/>
    <w:rsid w:val="00AB478E"/>
    <w:rsid w:val="00AB5E7A"/>
    <w:rsid w:val="00AB6F9C"/>
    <w:rsid w:val="00AB7130"/>
    <w:rsid w:val="00AB7A1D"/>
    <w:rsid w:val="00AC0323"/>
    <w:rsid w:val="00AC0545"/>
    <w:rsid w:val="00AC0719"/>
    <w:rsid w:val="00AC1B8E"/>
    <w:rsid w:val="00AC1C51"/>
    <w:rsid w:val="00AC2CBB"/>
    <w:rsid w:val="00AC4617"/>
    <w:rsid w:val="00AC5364"/>
    <w:rsid w:val="00AC5645"/>
    <w:rsid w:val="00AC587E"/>
    <w:rsid w:val="00AC5D29"/>
    <w:rsid w:val="00AC6613"/>
    <w:rsid w:val="00AC6B28"/>
    <w:rsid w:val="00AC7529"/>
    <w:rsid w:val="00AD1413"/>
    <w:rsid w:val="00AD1F28"/>
    <w:rsid w:val="00AD27A4"/>
    <w:rsid w:val="00AD2D07"/>
    <w:rsid w:val="00AD3B63"/>
    <w:rsid w:val="00AD4A71"/>
    <w:rsid w:val="00AD7A9F"/>
    <w:rsid w:val="00AD7EB2"/>
    <w:rsid w:val="00AE10BA"/>
    <w:rsid w:val="00AE12B7"/>
    <w:rsid w:val="00AE1834"/>
    <w:rsid w:val="00AE18BE"/>
    <w:rsid w:val="00AE1E2E"/>
    <w:rsid w:val="00AE1E30"/>
    <w:rsid w:val="00AE23A5"/>
    <w:rsid w:val="00AE2958"/>
    <w:rsid w:val="00AE308D"/>
    <w:rsid w:val="00AE3C04"/>
    <w:rsid w:val="00AE3C90"/>
    <w:rsid w:val="00AE4603"/>
    <w:rsid w:val="00AE47C3"/>
    <w:rsid w:val="00AE4B90"/>
    <w:rsid w:val="00AE75B2"/>
    <w:rsid w:val="00AE76D9"/>
    <w:rsid w:val="00AF07C0"/>
    <w:rsid w:val="00AF0B3F"/>
    <w:rsid w:val="00AF0CE9"/>
    <w:rsid w:val="00AF134B"/>
    <w:rsid w:val="00AF1A24"/>
    <w:rsid w:val="00AF1C8C"/>
    <w:rsid w:val="00AF2B42"/>
    <w:rsid w:val="00AF2BE7"/>
    <w:rsid w:val="00AF35E6"/>
    <w:rsid w:val="00AF43E3"/>
    <w:rsid w:val="00AF78AC"/>
    <w:rsid w:val="00AF7EA5"/>
    <w:rsid w:val="00B0030F"/>
    <w:rsid w:val="00B003BA"/>
    <w:rsid w:val="00B01886"/>
    <w:rsid w:val="00B01BBA"/>
    <w:rsid w:val="00B01C6E"/>
    <w:rsid w:val="00B02541"/>
    <w:rsid w:val="00B02D4C"/>
    <w:rsid w:val="00B034C4"/>
    <w:rsid w:val="00B04405"/>
    <w:rsid w:val="00B051BA"/>
    <w:rsid w:val="00B060A7"/>
    <w:rsid w:val="00B103A3"/>
    <w:rsid w:val="00B114D6"/>
    <w:rsid w:val="00B1269F"/>
    <w:rsid w:val="00B12BAC"/>
    <w:rsid w:val="00B12C49"/>
    <w:rsid w:val="00B135BA"/>
    <w:rsid w:val="00B13685"/>
    <w:rsid w:val="00B136CE"/>
    <w:rsid w:val="00B1435E"/>
    <w:rsid w:val="00B14512"/>
    <w:rsid w:val="00B14FE5"/>
    <w:rsid w:val="00B150D4"/>
    <w:rsid w:val="00B153D8"/>
    <w:rsid w:val="00B1562D"/>
    <w:rsid w:val="00B15BFE"/>
    <w:rsid w:val="00B1691E"/>
    <w:rsid w:val="00B16AC1"/>
    <w:rsid w:val="00B16FF8"/>
    <w:rsid w:val="00B176C6"/>
    <w:rsid w:val="00B20050"/>
    <w:rsid w:val="00B222BF"/>
    <w:rsid w:val="00B22901"/>
    <w:rsid w:val="00B22C1D"/>
    <w:rsid w:val="00B23062"/>
    <w:rsid w:val="00B239A6"/>
    <w:rsid w:val="00B23DFE"/>
    <w:rsid w:val="00B23F3F"/>
    <w:rsid w:val="00B244CB"/>
    <w:rsid w:val="00B24F46"/>
    <w:rsid w:val="00B2565C"/>
    <w:rsid w:val="00B25BA4"/>
    <w:rsid w:val="00B26570"/>
    <w:rsid w:val="00B26FDE"/>
    <w:rsid w:val="00B27555"/>
    <w:rsid w:val="00B305CE"/>
    <w:rsid w:val="00B30D66"/>
    <w:rsid w:val="00B31607"/>
    <w:rsid w:val="00B31D4D"/>
    <w:rsid w:val="00B32E02"/>
    <w:rsid w:val="00B3385A"/>
    <w:rsid w:val="00B346F7"/>
    <w:rsid w:val="00B349AD"/>
    <w:rsid w:val="00B34BE7"/>
    <w:rsid w:val="00B34D06"/>
    <w:rsid w:val="00B34D64"/>
    <w:rsid w:val="00B352D8"/>
    <w:rsid w:val="00B361D6"/>
    <w:rsid w:val="00B36609"/>
    <w:rsid w:val="00B3671C"/>
    <w:rsid w:val="00B37152"/>
    <w:rsid w:val="00B375CD"/>
    <w:rsid w:val="00B37EEF"/>
    <w:rsid w:val="00B40527"/>
    <w:rsid w:val="00B40D58"/>
    <w:rsid w:val="00B41AE6"/>
    <w:rsid w:val="00B41F77"/>
    <w:rsid w:val="00B429EE"/>
    <w:rsid w:val="00B43D2E"/>
    <w:rsid w:val="00B44F57"/>
    <w:rsid w:val="00B458A3"/>
    <w:rsid w:val="00B45DB1"/>
    <w:rsid w:val="00B46393"/>
    <w:rsid w:val="00B464FE"/>
    <w:rsid w:val="00B47F64"/>
    <w:rsid w:val="00B50128"/>
    <w:rsid w:val="00B51754"/>
    <w:rsid w:val="00B51A98"/>
    <w:rsid w:val="00B51ABE"/>
    <w:rsid w:val="00B51F25"/>
    <w:rsid w:val="00B527AD"/>
    <w:rsid w:val="00B52E30"/>
    <w:rsid w:val="00B5332A"/>
    <w:rsid w:val="00B537F6"/>
    <w:rsid w:val="00B5432E"/>
    <w:rsid w:val="00B545F0"/>
    <w:rsid w:val="00B54DCD"/>
    <w:rsid w:val="00B5544A"/>
    <w:rsid w:val="00B55703"/>
    <w:rsid w:val="00B55A60"/>
    <w:rsid w:val="00B56174"/>
    <w:rsid w:val="00B57131"/>
    <w:rsid w:val="00B5753D"/>
    <w:rsid w:val="00B604E1"/>
    <w:rsid w:val="00B61FD5"/>
    <w:rsid w:val="00B621A7"/>
    <w:rsid w:val="00B63D26"/>
    <w:rsid w:val="00B64A20"/>
    <w:rsid w:val="00B65204"/>
    <w:rsid w:val="00B660E0"/>
    <w:rsid w:val="00B66AFF"/>
    <w:rsid w:val="00B66DE0"/>
    <w:rsid w:val="00B70289"/>
    <w:rsid w:val="00B71718"/>
    <w:rsid w:val="00B719A7"/>
    <w:rsid w:val="00B729C3"/>
    <w:rsid w:val="00B72DBC"/>
    <w:rsid w:val="00B739A1"/>
    <w:rsid w:val="00B74B54"/>
    <w:rsid w:val="00B74FAB"/>
    <w:rsid w:val="00B7515E"/>
    <w:rsid w:val="00B756AA"/>
    <w:rsid w:val="00B75E07"/>
    <w:rsid w:val="00B760B4"/>
    <w:rsid w:val="00B760BA"/>
    <w:rsid w:val="00B76691"/>
    <w:rsid w:val="00B76AA2"/>
    <w:rsid w:val="00B76D2D"/>
    <w:rsid w:val="00B76F2C"/>
    <w:rsid w:val="00B774FF"/>
    <w:rsid w:val="00B779AB"/>
    <w:rsid w:val="00B77FCF"/>
    <w:rsid w:val="00B80F25"/>
    <w:rsid w:val="00B820B0"/>
    <w:rsid w:val="00B82251"/>
    <w:rsid w:val="00B822B9"/>
    <w:rsid w:val="00B82D6D"/>
    <w:rsid w:val="00B83A8C"/>
    <w:rsid w:val="00B8424B"/>
    <w:rsid w:val="00B84833"/>
    <w:rsid w:val="00B84CA9"/>
    <w:rsid w:val="00B84D45"/>
    <w:rsid w:val="00B85CD7"/>
    <w:rsid w:val="00B8600A"/>
    <w:rsid w:val="00B86569"/>
    <w:rsid w:val="00B868EB"/>
    <w:rsid w:val="00B86A5C"/>
    <w:rsid w:val="00B87466"/>
    <w:rsid w:val="00B874F3"/>
    <w:rsid w:val="00B87970"/>
    <w:rsid w:val="00B91695"/>
    <w:rsid w:val="00B9243E"/>
    <w:rsid w:val="00B92B7F"/>
    <w:rsid w:val="00B92D21"/>
    <w:rsid w:val="00B92FBA"/>
    <w:rsid w:val="00B93ACD"/>
    <w:rsid w:val="00B943E3"/>
    <w:rsid w:val="00B9463A"/>
    <w:rsid w:val="00B96257"/>
    <w:rsid w:val="00B97D69"/>
    <w:rsid w:val="00BA164F"/>
    <w:rsid w:val="00BA2177"/>
    <w:rsid w:val="00BA22D3"/>
    <w:rsid w:val="00BA248B"/>
    <w:rsid w:val="00BA24F6"/>
    <w:rsid w:val="00BA279F"/>
    <w:rsid w:val="00BA3101"/>
    <w:rsid w:val="00BA33FD"/>
    <w:rsid w:val="00BA3925"/>
    <w:rsid w:val="00BA4F08"/>
    <w:rsid w:val="00BA54C7"/>
    <w:rsid w:val="00BA60CB"/>
    <w:rsid w:val="00BA707A"/>
    <w:rsid w:val="00BA720E"/>
    <w:rsid w:val="00BA76D0"/>
    <w:rsid w:val="00BA79C6"/>
    <w:rsid w:val="00BA7A7E"/>
    <w:rsid w:val="00BB0731"/>
    <w:rsid w:val="00BB0A9A"/>
    <w:rsid w:val="00BB2EC7"/>
    <w:rsid w:val="00BB33A4"/>
    <w:rsid w:val="00BB37EA"/>
    <w:rsid w:val="00BB39ED"/>
    <w:rsid w:val="00BB3BF4"/>
    <w:rsid w:val="00BB3E4B"/>
    <w:rsid w:val="00BB4B7B"/>
    <w:rsid w:val="00BB4E72"/>
    <w:rsid w:val="00BB5744"/>
    <w:rsid w:val="00BB6D5B"/>
    <w:rsid w:val="00BB6E35"/>
    <w:rsid w:val="00BB76C1"/>
    <w:rsid w:val="00BC13B2"/>
    <w:rsid w:val="00BC1E09"/>
    <w:rsid w:val="00BC2AEE"/>
    <w:rsid w:val="00BC3270"/>
    <w:rsid w:val="00BC3A61"/>
    <w:rsid w:val="00BC3ABC"/>
    <w:rsid w:val="00BC4A53"/>
    <w:rsid w:val="00BC598F"/>
    <w:rsid w:val="00BC5A22"/>
    <w:rsid w:val="00BC5E86"/>
    <w:rsid w:val="00BC67D3"/>
    <w:rsid w:val="00BC6B2F"/>
    <w:rsid w:val="00BC7977"/>
    <w:rsid w:val="00BC7CCE"/>
    <w:rsid w:val="00BD0AA0"/>
    <w:rsid w:val="00BD0F31"/>
    <w:rsid w:val="00BD104D"/>
    <w:rsid w:val="00BD18D8"/>
    <w:rsid w:val="00BD21C0"/>
    <w:rsid w:val="00BD2605"/>
    <w:rsid w:val="00BD2E57"/>
    <w:rsid w:val="00BD2F1A"/>
    <w:rsid w:val="00BD3258"/>
    <w:rsid w:val="00BD4E04"/>
    <w:rsid w:val="00BD56DF"/>
    <w:rsid w:val="00BD6312"/>
    <w:rsid w:val="00BD6A52"/>
    <w:rsid w:val="00BD74D8"/>
    <w:rsid w:val="00BD7626"/>
    <w:rsid w:val="00BE000E"/>
    <w:rsid w:val="00BE0266"/>
    <w:rsid w:val="00BE0406"/>
    <w:rsid w:val="00BE0D24"/>
    <w:rsid w:val="00BE234E"/>
    <w:rsid w:val="00BE37F5"/>
    <w:rsid w:val="00BE3C90"/>
    <w:rsid w:val="00BE5D55"/>
    <w:rsid w:val="00BE6537"/>
    <w:rsid w:val="00BE74A6"/>
    <w:rsid w:val="00BE7DA8"/>
    <w:rsid w:val="00BF0FF5"/>
    <w:rsid w:val="00BF108B"/>
    <w:rsid w:val="00BF2605"/>
    <w:rsid w:val="00BF2DD8"/>
    <w:rsid w:val="00BF3013"/>
    <w:rsid w:val="00BF34BA"/>
    <w:rsid w:val="00BF3EE7"/>
    <w:rsid w:val="00BF447E"/>
    <w:rsid w:val="00BF4A11"/>
    <w:rsid w:val="00BF52C6"/>
    <w:rsid w:val="00BF5C58"/>
    <w:rsid w:val="00BF606E"/>
    <w:rsid w:val="00BF6125"/>
    <w:rsid w:val="00BF6AE5"/>
    <w:rsid w:val="00BF7B7D"/>
    <w:rsid w:val="00C00728"/>
    <w:rsid w:val="00C007BC"/>
    <w:rsid w:val="00C03A6E"/>
    <w:rsid w:val="00C04696"/>
    <w:rsid w:val="00C04F5B"/>
    <w:rsid w:val="00C0504F"/>
    <w:rsid w:val="00C05491"/>
    <w:rsid w:val="00C06108"/>
    <w:rsid w:val="00C06579"/>
    <w:rsid w:val="00C070C6"/>
    <w:rsid w:val="00C076CA"/>
    <w:rsid w:val="00C07D67"/>
    <w:rsid w:val="00C07E3B"/>
    <w:rsid w:val="00C10018"/>
    <w:rsid w:val="00C101D9"/>
    <w:rsid w:val="00C1052A"/>
    <w:rsid w:val="00C105E4"/>
    <w:rsid w:val="00C135EB"/>
    <w:rsid w:val="00C1372E"/>
    <w:rsid w:val="00C13990"/>
    <w:rsid w:val="00C150BF"/>
    <w:rsid w:val="00C1535D"/>
    <w:rsid w:val="00C15694"/>
    <w:rsid w:val="00C15E21"/>
    <w:rsid w:val="00C16413"/>
    <w:rsid w:val="00C17474"/>
    <w:rsid w:val="00C20F36"/>
    <w:rsid w:val="00C21214"/>
    <w:rsid w:val="00C21BF7"/>
    <w:rsid w:val="00C21D49"/>
    <w:rsid w:val="00C21E1E"/>
    <w:rsid w:val="00C224E9"/>
    <w:rsid w:val="00C22E24"/>
    <w:rsid w:val="00C22FC5"/>
    <w:rsid w:val="00C2306E"/>
    <w:rsid w:val="00C232B1"/>
    <w:rsid w:val="00C241B9"/>
    <w:rsid w:val="00C25846"/>
    <w:rsid w:val="00C25B9B"/>
    <w:rsid w:val="00C27980"/>
    <w:rsid w:val="00C279B9"/>
    <w:rsid w:val="00C30053"/>
    <w:rsid w:val="00C313A7"/>
    <w:rsid w:val="00C3141D"/>
    <w:rsid w:val="00C31BF4"/>
    <w:rsid w:val="00C32CFA"/>
    <w:rsid w:val="00C33A77"/>
    <w:rsid w:val="00C33B8F"/>
    <w:rsid w:val="00C33F42"/>
    <w:rsid w:val="00C34696"/>
    <w:rsid w:val="00C34818"/>
    <w:rsid w:val="00C3511C"/>
    <w:rsid w:val="00C356A4"/>
    <w:rsid w:val="00C374D0"/>
    <w:rsid w:val="00C37587"/>
    <w:rsid w:val="00C375D2"/>
    <w:rsid w:val="00C37695"/>
    <w:rsid w:val="00C37F61"/>
    <w:rsid w:val="00C402F8"/>
    <w:rsid w:val="00C406B1"/>
    <w:rsid w:val="00C40EF4"/>
    <w:rsid w:val="00C4130D"/>
    <w:rsid w:val="00C41BEF"/>
    <w:rsid w:val="00C41CFD"/>
    <w:rsid w:val="00C41F4D"/>
    <w:rsid w:val="00C41F8E"/>
    <w:rsid w:val="00C42B22"/>
    <w:rsid w:val="00C435D2"/>
    <w:rsid w:val="00C43635"/>
    <w:rsid w:val="00C43B2D"/>
    <w:rsid w:val="00C43E19"/>
    <w:rsid w:val="00C44564"/>
    <w:rsid w:val="00C44802"/>
    <w:rsid w:val="00C44FCD"/>
    <w:rsid w:val="00C45907"/>
    <w:rsid w:val="00C45BAA"/>
    <w:rsid w:val="00C4617A"/>
    <w:rsid w:val="00C4621B"/>
    <w:rsid w:val="00C46C11"/>
    <w:rsid w:val="00C46D30"/>
    <w:rsid w:val="00C475E8"/>
    <w:rsid w:val="00C502C4"/>
    <w:rsid w:val="00C51155"/>
    <w:rsid w:val="00C51332"/>
    <w:rsid w:val="00C516E0"/>
    <w:rsid w:val="00C518FA"/>
    <w:rsid w:val="00C51C80"/>
    <w:rsid w:val="00C51D4F"/>
    <w:rsid w:val="00C5301F"/>
    <w:rsid w:val="00C53155"/>
    <w:rsid w:val="00C53292"/>
    <w:rsid w:val="00C53B06"/>
    <w:rsid w:val="00C5436A"/>
    <w:rsid w:val="00C54510"/>
    <w:rsid w:val="00C54BD0"/>
    <w:rsid w:val="00C55225"/>
    <w:rsid w:val="00C55403"/>
    <w:rsid w:val="00C558D9"/>
    <w:rsid w:val="00C579B4"/>
    <w:rsid w:val="00C6014C"/>
    <w:rsid w:val="00C60B23"/>
    <w:rsid w:val="00C6100D"/>
    <w:rsid w:val="00C6129F"/>
    <w:rsid w:val="00C61652"/>
    <w:rsid w:val="00C6358B"/>
    <w:rsid w:val="00C6478E"/>
    <w:rsid w:val="00C659A8"/>
    <w:rsid w:val="00C65EF9"/>
    <w:rsid w:val="00C6669F"/>
    <w:rsid w:val="00C676FF"/>
    <w:rsid w:val="00C67EA2"/>
    <w:rsid w:val="00C70264"/>
    <w:rsid w:val="00C70702"/>
    <w:rsid w:val="00C7074A"/>
    <w:rsid w:val="00C71367"/>
    <w:rsid w:val="00C71468"/>
    <w:rsid w:val="00C71B5D"/>
    <w:rsid w:val="00C724F9"/>
    <w:rsid w:val="00C72881"/>
    <w:rsid w:val="00C73689"/>
    <w:rsid w:val="00C73F3C"/>
    <w:rsid w:val="00C74434"/>
    <w:rsid w:val="00C7525F"/>
    <w:rsid w:val="00C7550B"/>
    <w:rsid w:val="00C75999"/>
    <w:rsid w:val="00C75A22"/>
    <w:rsid w:val="00C76122"/>
    <w:rsid w:val="00C7666F"/>
    <w:rsid w:val="00C76D76"/>
    <w:rsid w:val="00C7730B"/>
    <w:rsid w:val="00C7740D"/>
    <w:rsid w:val="00C776B0"/>
    <w:rsid w:val="00C77FD0"/>
    <w:rsid w:val="00C8078C"/>
    <w:rsid w:val="00C81236"/>
    <w:rsid w:val="00C81788"/>
    <w:rsid w:val="00C82184"/>
    <w:rsid w:val="00C82E4E"/>
    <w:rsid w:val="00C83529"/>
    <w:rsid w:val="00C84502"/>
    <w:rsid w:val="00C84D9F"/>
    <w:rsid w:val="00C859B3"/>
    <w:rsid w:val="00C85A10"/>
    <w:rsid w:val="00C85C60"/>
    <w:rsid w:val="00C86347"/>
    <w:rsid w:val="00C867FD"/>
    <w:rsid w:val="00C86978"/>
    <w:rsid w:val="00C86A45"/>
    <w:rsid w:val="00C86A66"/>
    <w:rsid w:val="00C86C9D"/>
    <w:rsid w:val="00C87D66"/>
    <w:rsid w:val="00C90A7B"/>
    <w:rsid w:val="00C90B39"/>
    <w:rsid w:val="00C916F7"/>
    <w:rsid w:val="00C920E7"/>
    <w:rsid w:val="00C92D15"/>
    <w:rsid w:val="00C932B2"/>
    <w:rsid w:val="00C9348B"/>
    <w:rsid w:val="00C934BE"/>
    <w:rsid w:val="00C94054"/>
    <w:rsid w:val="00C94A32"/>
    <w:rsid w:val="00C95A3B"/>
    <w:rsid w:val="00C96A53"/>
    <w:rsid w:val="00C97056"/>
    <w:rsid w:val="00C97216"/>
    <w:rsid w:val="00C97428"/>
    <w:rsid w:val="00CA0DA5"/>
    <w:rsid w:val="00CA1149"/>
    <w:rsid w:val="00CA14F7"/>
    <w:rsid w:val="00CA19B6"/>
    <w:rsid w:val="00CA2E93"/>
    <w:rsid w:val="00CA3FCF"/>
    <w:rsid w:val="00CA44DE"/>
    <w:rsid w:val="00CA4B82"/>
    <w:rsid w:val="00CA4EAB"/>
    <w:rsid w:val="00CA578D"/>
    <w:rsid w:val="00CA5ABA"/>
    <w:rsid w:val="00CA6592"/>
    <w:rsid w:val="00CA6EF6"/>
    <w:rsid w:val="00CA7AE3"/>
    <w:rsid w:val="00CA7C80"/>
    <w:rsid w:val="00CA7E6B"/>
    <w:rsid w:val="00CA7F11"/>
    <w:rsid w:val="00CB0596"/>
    <w:rsid w:val="00CB07D4"/>
    <w:rsid w:val="00CB108C"/>
    <w:rsid w:val="00CB1799"/>
    <w:rsid w:val="00CB22EB"/>
    <w:rsid w:val="00CB26D2"/>
    <w:rsid w:val="00CB2BCB"/>
    <w:rsid w:val="00CB3ED3"/>
    <w:rsid w:val="00CB44DB"/>
    <w:rsid w:val="00CB5651"/>
    <w:rsid w:val="00CB6E15"/>
    <w:rsid w:val="00CB6E63"/>
    <w:rsid w:val="00CB731A"/>
    <w:rsid w:val="00CB744B"/>
    <w:rsid w:val="00CC0594"/>
    <w:rsid w:val="00CC111C"/>
    <w:rsid w:val="00CC1505"/>
    <w:rsid w:val="00CC2F90"/>
    <w:rsid w:val="00CC2FB6"/>
    <w:rsid w:val="00CC2FC4"/>
    <w:rsid w:val="00CC30CA"/>
    <w:rsid w:val="00CC31B1"/>
    <w:rsid w:val="00CC36E8"/>
    <w:rsid w:val="00CC3A22"/>
    <w:rsid w:val="00CC3A51"/>
    <w:rsid w:val="00CC3A7D"/>
    <w:rsid w:val="00CC3D5F"/>
    <w:rsid w:val="00CC3DCD"/>
    <w:rsid w:val="00CC5729"/>
    <w:rsid w:val="00CC5EDC"/>
    <w:rsid w:val="00CC6108"/>
    <w:rsid w:val="00CC6571"/>
    <w:rsid w:val="00CC6A1C"/>
    <w:rsid w:val="00CC742C"/>
    <w:rsid w:val="00CD08A3"/>
    <w:rsid w:val="00CD144D"/>
    <w:rsid w:val="00CD1C14"/>
    <w:rsid w:val="00CD233A"/>
    <w:rsid w:val="00CD277F"/>
    <w:rsid w:val="00CD3526"/>
    <w:rsid w:val="00CD3E35"/>
    <w:rsid w:val="00CD6A6D"/>
    <w:rsid w:val="00CD6F94"/>
    <w:rsid w:val="00CD6FCF"/>
    <w:rsid w:val="00CD7015"/>
    <w:rsid w:val="00CD7312"/>
    <w:rsid w:val="00CD735A"/>
    <w:rsid w:val="00CD7800"/>
    <w:rsid w:val="00CD79EE"/>
    <w:rsid w:val="00CD7ADC"/>
    <w:rsid w:val="00CE02F6"/>
    <w:rsid w:val="00CE0661"/>
    <w:rsid w:val="00CE07CF"/>
    <w:rsid w:val="00CE2A35"/>
    <w:rsid w:val="00CE2A52"/>
    <w:rsid w:val="00CE3F4D"/>
    <w:rsid w:val="00CE4BAD"/>
    <w:rsid w:val="00CE4CF4"/>
    <w:rsid w:val="00CE4D37"/>
    <w:rsid w:val="00CE4E04"/>
    <w:rsid w:val="00CE5093"/>
    <w:rsid w:val="00CE5524"/>
    <w:rsid w:val="00CE5E19"/>
    <w:rsid w:val="00CE67A5"/>
    <w:rsid w:val="00CE6952"/>
    <w:rsid w:val="00CE6998"/>
    <w:rsid w:val="00CE6A0E"/>
    <w:rsid w:val="00CE6D07"/>
    <w:rsid w:val="00CE724D"/>
    <w:rsid w:val="00CE7489"/>
    <w:rsid w:val="00CE75CA"/>
    <w:rsid w:val="00CF0135"/>
    <w:rsid w:val="00CF03A5"/>
    <w:rsid w:val="00CF058E"/>
    <w:rsid w:val="00CF15EB"/>
    <w:rsid w:val="00CF18E9"/>
    <w:rsid w:val="00CF2239"/>
    <w:rsid w:val="00CF2BD3"/>
    <w:rsid w:val="00CF2E0C"/>
    <w:rsid w:val="00CF3258"/>
    <w:rsid w:val="00CF3C98"/>
    <w:rsid w:val="00CF3D7B"/>
    <w:rsid w:val="00CF5C72"/>
    <w:rsid w:val="00CF6689"/>
    <w:rsid w:val="00CF6C60"/>
    <w:rsid w:val="00CF6E9E"/>
    <w:rsid w:val="00CF7162"/>
    <w:rsid w:val="00CF767D"/>
    <w:rsid w:val="00CF7A9B"/>
    <w:rsid w:val="00D01495"/>
    <w:rsid w:val="00D01896"/>
    <w:rsid w:val="00D02C9A"/>
    <w:rsid w:val="00D0300F"/>
    <w:rsid w:val="00D031C2"/>
    <w:rsid w:val="00D034A6"/>
    <w:rsid w:val="00D03F98"/>
    <w:rsid w:val="00D03FB9"/>
    <w:rsid w:val="00D0453F"/>
    <w:rsid w:val="00D04EBC"/>
    <w:rsid w:val="00D05D66"/>
    <w:rsid w:val="00D0644A"/>
    <w:rsid w:val="00D06A03"/>
    <w:rsid w:val="00D075A2"/>
    <w:rsid w:val="00D0765C"/>
    <w:rsid w:val="00D07D5E"/>
    <w:rsid w:val="00D07E31"/>
    <w:rsid w:val="00D07F4E"/>
    <w:rsid w:val="00D1020E"/>
    <w:rsid w:val="00D104B9"/>
    <w:rsid w:val="00D116C5"/>
    <w:rsid w:val="00D118D9"/>
    <w:rsid w:val="00D12038"/>
    <w:rsid w:val="00D1307A"/>
    <w:rsid w:val="00D134EE"/>
    <w:rsid w:val="00D13FE2"/>
    <w:rsid w:val="00D1454B"/>
    <w:rsid w:val="00D14B3D"/>
    <w:rsid w:val="00D152F5"/>
    <w:rsid w:val="00D152F7"/>
    <w:rsid w:val="00D15A99"/>
    <w:rsid w:val="00D15EC1"/>
    <w:rsid w:val="00D16A1B"/>
    <w:rsid w:val="00D174D8"/>
    <w:rsid w:val="00D1772B"/>
    <w:rsid w:val="00D17C38"/>
    <w:rsid w:val="00D206DE"/>
    <w:rsid w:val="00D20B18"/>
    <w:rsid w:val="00D24601"/>
    <w:rsid w:val="00D24AF8"/>
    <w:rsid w:val="00D24F09"/>
    <w:rsid w:val="00D250D2"/>
    <w:rsid w:val="00D262EC"/>
    <w:rsid w:val="00D26923"/>
    <w:rsid w:val="00D27224"/>
    <w:rsid w:val="00D27759"/>
    <w:rsid w:val="00D27FD9"/>
    <w:rsid w:val="00D3013E"/>
    <w:rsid w:val="00D30579"/>
    <w:rsid w:val="00D3086B"/>
    <w:rsid w:val="00D316D0"/>
    <w:rsid w:val="00D32175"/>
    <w:rsid w:val="00D324D0"/>
    <w:rsid w:val="00D32E8C"/>
    <w:rsid w:val="00D334D8"/>
    <w:rsid w:val="00D35B8F"/>
    <w:rsid w:val="00D366BB"/>
    <w:rsid w:val="00D36D1A"/>
    <w:rsid w:val="00D36E07"/>
    <w:rsid w:val="00D3729C"/>
    <w:rsid w:val="00D37562"/>
    <w:rsid w:val="00D3778C"/>
    <w:rsid w:val="00D37BEF"/>
    <w:rsid w:val="00D4065C"/>
    <w:rsid w:val="00D4163C"/>
    <w:rsid w:val="00D42600"/>
    <w:rsid w:val="00D43700"/>
    <w:rsid w:val="00D446CD"/>
    <w:rsid w:val="00D46A35"/>
    <w:rsid w:val="00D478CE"/>
    <w:rsid w:val="00D47EAD"/>
    <w:rsid w:val="00D50240"/>
    <w:rsid w:val="00D5050C"/>
    <w:rsid w:val="00D50754"/>
    <w:rsid w:val="00D50770"/>
    <w:rsid w:val="00D509F1"/>
    <w:rsid w:val="00D5109B"/>
    <w:rsid w:val="00D51288"/>
    <w:rsid w:val="00D51E09"/>
    <w:rsid w:val="00D52584"/>
    <w:rsid w:val="00D529B5"/>
    <w:rsid w:val="00D53021"/>
    <w:rsid w:val="00D54358"/>
    <w:rsid w:val="00D5468A"/>
    <w:rsid w:val="00D548AA"/>
    <w:rsid w:val="00D5494C"/>
    <w:rsid w:val="00D54989"/>
    <w:rsid w:val="00D5517E"/>
    <w:rsid w:val="00D5561D"/>
    <w:rsid w:val="00D55FAE"/>
    <w:rsid w:val="00D5660C"/>
    <w:rsid w:val="00D567D5"/>
    <w:rsid w:val="00D56BA2"/>
    <w:rsid w:val="00D56FA7"/>
    <w:rsid w:val="00D60408"/>
    <w:rsid w:val="00D61DAC"/>
    <w:rsid w:val="00D6239F"/>
    <w:rsid w:val="00D62B17"/>
    <w:rsid w:val="00D62D09"/>
    <w:rsid w:val="00D63FE4"/>
    <w:rsid w:val="00D6430B"/>
    <w:rsid w:val="00D647BB"/>
    <w:rsid w:val="00D675A7"/>
    <w:rsid w:val="00D6761D"/>
    <w:rsid w:val="00D67E40"/>
    <w:rsid w:val="00D67FE1"/>
    <w:rsid w:val="00D70727"/>
    <w:rsid w:val="00D70A12"/>
    <w:rsid w:val="00D70BEF"/>
    <w:rsid w:val="00D713A1"/>
    <w:rsid w:val="00D71411"/>
    <w:rsid w:val="00D72597"/>
    <w:rsid w:val="00D7361C"/>
    <w:rsid w:val="00D73D3C"/>
    <w:rsid w:val="00D74F38"/>
    <w:rsid w:val="00D74F40"/>
    <w:rsid w:val="00D7586D"/>
    <w:rsid w:val="00D76644"/>
    <w:rsid w:val="00D773B0"/>
    <w:rsid w:val="00D773FB"/>
    <w:rsid w:val="00D77648"/>
    <w:rsid w:val="00D779B6"/>
    <w:rsid w:val="00D81677"/>
    <w:rsid w:val="00D8184D"/>
    <w:rsid w:val="00D828E4"/>
    <w:rsid w:val="00D82F79"/>
    <w:rsid w:val="00D83BDD"/>
    <w:rsid w:val="00D83D04"/>
    <w:rsid w:val="00D871E9"/>
    <w:rsid w:val="00D87EE0"/>
    <w:rsid w:val="00D900A5"/>
    <w:rsid w:val="00D90A82"/>
    <w:rsid w:val="00D90F1C"/>
    <w:rsid w:val="00D919B7"/>
    <w:rsid w:val="00D92D4B"/>
    <w:rsid w:val="00D93A83"/>
    <w:rsid w:val="00D93B61"/>
    <w:rsid w:val="00D93C1E"/>
    <w:rsid w:val="00D93D6A"/>
    <w:rsid w:val="00D943D3"/>
    <w:rsid w:val="00D94D9F"/>
    <w:rsid w:val="00D95227"/>
    <w:rsid w:val="00D95558"/>
    <w:rsid w:val="00D95D63"/>
    <w:rsid w:val="00D962E2"/>
    <w:rsid w:val="00D97069"/>
    <w:rsid w:val="00D97281"/>
    <w:rsid w:val="00DA1507"/>
    <w:rsid w:val="00DA1714"/>
    <w:rsid w:val="00DA2229"/>
    <w:rsid w:val="00DA3519"/>
    <w:rsid w:val="00DA3B86"/>
    <w:rsid w:val="00DA40EF"/>
    <w:rsid w:val="00DA4708"/>
    <w:rsid w:val="00DA54A1"/>
    <w:rsid w:val="00DA57DD"/>
    <w:rsid w:val="00DA5E53"/>
    <w:rsid w:val="00DA5EB0"/>
    <w:rsid w:val="00DA63F6"/>
    <w:rsid w:val="00DA6E70"/>
    <w:rsid w:val="00DA7E1D"/>
    <w:rsid w:val="00DB0700"/>
    <w:rsid w:val="00DB07BA"/>
    <w:rsid w:val="00DB0976"/>
    <w:rsid w:val="00DB1777"/>
    <w:rsid w:val="00DB2224"/>
    <w:rsid w:val="00DB26D4"/>
    <w:rsid w:val="00DB2DBA"/>
    <w:rsid w:val="00DB332D"/>
    <w:rsid w:val="00DB3527"/>
    <w:rsid w:val="00DB379D"/>
    <w:rsid w:val="00DB37FD"/>
    <w:rsid w:val="00DB39DD"/>
    <w:rsid w:val="00DB3D17"/>
    <w:rsid w:val="00DB409A"/>
    <w:rsid w:val="00DB4833"/>
    <w:rsid w:val="00DB4F5B"/>
    <w:rsid w:val="00DB5A82"/>
    <w:rsid w:val="00DB5F17"/>
    <w:rsid w:val="00DB6D22"/>
    <w:rsid w:val="00DB6D2F"/>
    <w:rsid w:val="00DB74E2"/>
    <w:rsid w:val="00DB79BD"/>
    <w:rsid w:val="00DC12F7"/>
    <w:rsid w:val="00DC190B"/>
    <w:rsid w:val="00DC1A6E"/>
    <w:rsid w:val="00DC1FD2"/>
    <w:rsid w:val="00DC21C3"/>
    <w:rsid w:val="00DC25C2"/>
    <w:rsid w:val="00DC33E9"/>
    <w:rsid w:val="00DC3DE9"/>
    <w:rsid w:val="00DC3FDF"/>
    <w:rsid w:val="00DC42D3"/>
    <w:rsid w:val="00DC4977"/>
    <w:rsid w:val="00DC57C6"/>
    <w:rsid w:val="00DC5B04"/>
    <w:rsid w:val="00DC5F78"/>
    <w:rsid w:val="00DC5FA2"/>
    <w:rsid w:val="00DC63DC"/>
    <w:rsid w:val="00DC6B7E"/>
    <w:rsid w:val="00DC6BF0"/>
    <w:rsid w:val="00DC76A5"/>
    <w:rsid w:val="00DC7931"/>
    <w:rsid w:val="00DD040F"/>
    <w:rsid w:val="00DD1EE5"/>
    <w:rsid w:val="00DD2A88"/>
    <w:rsid w:val="00DD2FE8"/>
    <w:rsid w:val="00DD3680"/>
    <w:rsid w:val="00DD3874"/>
    <w:rsid w:val="00DD3A08"/>
    <w:rsid w:val="00DD3B46"/>
    <w:rsid w:val="00DD3D91"/>
    <w:rsid w:val="00DD4901"/>
    <w:rsid w:val="00DD4B90"/>
    <w:rsid w:val="00DD6116"/>
    <w:rsid w:val="00DD6D39"/>
    <w:rsid w:val="00DE0496"/>
    <w:rsid w:val="00DE0FBB"/>
    <w:rsid w:val="00DE1CEA"/>
    <w:rsid w:val="00DE2522"/>
    <w:rsid w:val="00DE323F"/>
    <w:rsid w:val="00DE34E9"/>
    <w:rsid w:val="00DE385E"/>
    <w:rsid w:val="00DE3CCF"/>
    <w:rsid w:val="00DE42FB"/>
    <w:rsid w:val="00DE4A40"/>
    <w:rsid w:val="00DE6292"/>
    <w:rsid w:val="00DE629C"/>
    <w:rsid w:val="00DE716A"/>
    <w:rsid w:val="00DE7AD2"/>
    <w:rsid w:val="00DE7D43"/>
    <w:rsid w:val="00DF014C"/>
    <w:rsid w:val="00DF0A7B"/>
    <w:rsid w:val="00DF102E"/>
    <w:rsid w:val="00DF2B36"/>
    <w:rsid w:val="00DF2D85"/>
    <w:rsid w:val="00DF36BF"/>
    <w:rsid w:val="00DF406C"/>
    <w:rsid w:val="00DF46EC"/>
    <w:rsid w:val="00DF4DC4"/>
    <w:rsid w:val="00DF5D4A"/>
    <w:rsid w:val="00DF6293"/>
    <w:rsid w:val="00DF6493"/>
    <w:rsid w:val="00DF6AF6"/>
    <w:rsid w:val="00DF73AF"/>
    <w:rsid w:val="00DF7C9D"/>
    <w:rsid w:val="00E008DB"/>
    <w:rsid w:val="00E00A9B"/>
    <w:rsid w:val="00E00D92"/>
    <w:rsid w:val="00E00FF7"/>
    <w:rsid w:val="00E01443"/>
    <w:rsid w:val="00E01498"/>
    <w:rsid w:val="00E01569"/>
    <w:rsid w:val="00E017BB"/>
    <w:rsid w:val="00E01BBD"/>
    <w:rsid w:val="00E0283F"/>
    <w:rsid w:val="00E02BDA"/>
    <w:rsid w:val="00E02E99"/>
    <w:rsid w:val="00E038E7"/>
    <w:rsid w:val="00E0469C"/>
    <w:rsid w:val="00E04F49"/>
    <w:rsid w:val="00E055CD"/>
    <w:rsid w:val="00E060A0"/>
    <w:rsid w:val="00E0655B"/>
    <w:rsid w:val="00E07ED4"/>
    <w:rsid w:val="00E10F04"/>
    <w:rsid w:val="00E11900"/>
    <w:rsid w:val="00E120EC"/>
    <w:rsid w:val="00E12D4E"/>
    <w:rsid w:val="00E12D8E"/>
    <w:rsid w:val="00E12EA2"/>
    <w:rsid w:val="00E13644"/>
    <w:rsid w:val="00E13676"/>
    <w:rsid w:val="00E1501E"/>
    <w:rsid w:val="00E15759"/>
    <w:rsid w:val="00E1688D"/>
    <w:rsid w:val="00E1724D"/>
    <w:rsid w:val="00E1786A"/>
    <w:rsid w:val="00E21FF5"/>
    <w:rsid w:val="00E23062"/>
    <w:rsid w:val="00E2386A"/>
    <w:rsid w:val="00E24E2C"/>
    <w:rsid w:val="00E24F6A"/>
    <w:rsid w:val="00E25078"/>
    <w:rsid w:val="00E25239"/>
    <w:rsid w:val="00E253CA"/>
    <w:rsid w:val="00E25927"/>
    <w:rsid w:val="00E25FCB"/>
    <w:rsid w:val="00E2644E"/>
    <w:rsid w:val="00E26D23"/>
    <w:rsid w:val="00E27903"/>
    <w:rsid w:val="00E3107B"/>
    <w:rsid w:val="00E3112A"/>
    <w:rsid w:val="00E313AA"/>
    <w:rsid w:val="00E3228B"/>
    <w:rsid w:val="00E327C1"/>
    <w:rsid w:val="00E327DF"/>
    <w:rsid w:val="00E32C48"/>
    <w:rsid w:val="00E32F4F"/>
    <w:rsid w:val="00E3314F"/>
    <w:rsid w:val="00E33301"/>
    <w:rsid w:val="00E347E3"/>
    <w:rsid w:val="00E36132"/>
    <w:rsid w:val="00E37144"/>
    <w:rsid w:val="00E40317"/>
    <w:rsid w:val="00E41AC5"/>
    <w:rsid w:val="00E41FBF"/>
    <w:rsid w:val="00E440B3"/>
    <w:rsid w:val="00E4430D"/>
    <w:rsid w:val="00E449CD"/>
    <w:rsid w:val="00E44C22"/>
    <w:rsid w:val="00E4524A"/>
    <w:rsid w:val="00E46AC0"/>
    <w:rsid w:val="00E46CEC"/>
    <w:rsid w:val="00E5301F"/>
    <w:rsid w:val="00E53485"/>
    <w:rsid w:val="00E5485E"/>
    <w:rsid w:val="00E549EB"/>
    <w:rsid w:val="00E54DCF"/>
    <w:rsid w:val="00E55C71"/>
    <w:rsid w:val="00E563DE"/>
    <w:rsid w:val="00E571B8"/>
    <w:rsid w:val="00E578DE"/>
    <w:rsid w:val="00E578E2"/>
    <w:rsid w:val="00E609AD"/>
    <w:rsid w:val="00E60C4C"/>
    <w:rsid w:val="00E612D1"/>
    <w:rsid w:val="00E61853"/>
    <w:rsid w:val="00E62382"/>
    <w:rsid w:val="00E62F29"/>
    <w:rsid w:val="00E63609"/>
    <w:rsid w:val="00E63692"/>
    <w:rsid w:val="00E6379B"/>
    <w:rsid w:val="00E63AFF"/>
    <w:rsid w:val="00E63BD9"/>
    <w:rsid w:val="00E64717"/>
    <w:rsid w:val="00E64736"/>
    <w:rsid w:val="00E6493D"/>
    <w:rsid w:val="00E6494A"/>
    <w:rsid w:val="00E64E8F"/>
    <w:rsid w:val="00E6677B"/>
    <w:rsid w:val="00E6687A"/>
    <w:rsid w:val="00E70D24"/>
    <w:rsid w:val="00E70EB7"/>
    <w:rsid w:val="00E7108E"/>
    <w:rsid w:val="00E719A8"/>
    <w:rsid w:val="00E74007"/>
    <w:rsid w:val="00E75232"/>
    <w:rsid w:val="00E7533D"/>
    <w:rsid w:val="00E7590B"/>
    <w:rsid w:val="00E7643E"/>
    <w:rsid w:val="00E77463"/>
    <w:rsid w:val="00E77E13"/>
    <w:rsid w:val="00E80124"/>
    <w:rsid w:val="00E80479"/>
    <w:rsid w:val="00E810F8"/>
    <w:rsid w:val="00E813EB"/>
    <w:rsid w:val="00E813ED"/>
    <w:rsid w:val="00E82660"/>
    <w:rsid w:val="00E83F33"/>
    <w:rsid w:val="00E8403C"/>
    <w:rsid w:val="00E84A43"/>
    <w:rsid w:val="00E85F97"/>
    <w:rsid w:val="00E865BB"/>
    <w:rsid w:val="00E86870"/>
    <w:rsid w:val="00E87389"/>
    <w:rsid w:val="00E8792B"/>
    <w:rsid w:val="00E9003F"/>
    <w:rsid w:val="00E92D96"/>
    <w:rsid w:val="00E93036"/>
    <w:rsid w:val="00E9305C"/>
    <w:rsid w:val="00E935F2"/>
    <w:rsid w:val="00E9384F"/>
    <w:rsid w:val="00E940FA"/>
    <w:rsid w:val="00E9421F"/>
    <w:rsid w:val="00E94443"/>
    <w:rsid w:val="00E94C33"/>
    <w:rsid w:val="00E94D86"/>
    <w:rsid w:val="00E950FC"/>
    <w:rsid w:val="00E9618D"/>
    <w:rsid w:val="00E96E6E"/>
    <w:rsid w:val="00EA08DE"/>
    <w:rsid w:val="00EA0FDE"/>
    <w:rsid w:val="00EA213E"/>
    <w:rsid w:val="00EA2348"/>
    <w:rsid w:val="00EA25A8"/>
    <w:rsid w:val="00EA29A6"/>
    <w:rsid w:val="00EA34DE"/>
    <w:rsid w:val="00EA357B"/>
    <w:rsid w:val="00EA3ADA"/>
    <w:rsid w:val="00EA490B"/>
    <w:rsid w:val="00EA4B24"/>
    <w:rsid w:val="00EA4C81"/>
    <w:rsid w:val="00EA5733"/>
    <w:rsid w:val="00EA62A2"/>
    <w:rsid w:val="00EA685C"/>
    <w:rsid w:val="00EA6918"/>
    <w:rsid w:val="00EA6EF6"/>
    <w:rsid w:val="00EB022D"/>
    <w:rsid w:val="00EB05BA"/>
    <w:rsid w:val="00EB089E"/>
    <w:rsid w:val="00EB1456"/>
    <w:rsid w:val="00EB1BFE"/>
    <w:rsid w:val="00EB2276"/>
    <w:rsid w:val="00EB4514"/>
    <w:rsid w:val="00EB48E3"/>
    <w:rsid w:val="00EB48F6"/>
    <w:rsid w:val="00EB64B5"/>
    <w:rsid w:val="00EB653D"/>
    <w:rsid w:val="00EB7053"/>
    <w:rsid w:val="00EB7603"/>
    <w:rsid w:val="00EC050C"/>
    <w:rsid w:val="00EC0CDA"/>
    <w:rsid w:val="00EC10FF"/>
    <w:rsid w:val="00EC119E"/>
    <w:rsid w:val="00EC2320"/>
    <w:rsid w:val="00EC2687"/>
    <w:rsid w:val="00EC2C01"/>
    <w:rsid w:val="00EC2C12"/>
    <w:rsid w:val="00EC2C14"/>
    <w:rsid w:val="00EC2D3B"/>
    <w:rsid w:val="00EC3CE8"/>
    <w:rsid w:val="00EC4621"/>
    <w:rsid w:val="00EC4FA1"/>
    <w:rsid w:val="00EC5360"/>
    <w:rsid w:val="00EC5768"/>
    <w:rsid w:val="00EC64EC"/>
    <w:rsid w:val="00EC731A"/>
    <w:rsid w:val="00EC7695"/>
    <w:rsid w:val="00EC7DAA"/>
    <w:rsid w:val="00ED0042"/>
    <w:rsid w:val="00ED0E6C"/>
    <w:rsid w:val="00ED1393"/>
    <w:rsid w:val="00ED190C"/>
    <w:rsid w:val="00ED252E"/>
    <w:rsid w:val="00ED5797"/>
    <w:rsid w:val="00ED5B7A"/>
    <w:rsid w:val="00ED5F05"/>
    <w:rsid w:val="00ED602A"/>
    <w:rsid w:val="00ED60A3"/>
    <w:rsid w:val="00ED6620"/>
    <w:rsid w:val="00ED73D4"/>
    <w:rsid w:val="00ED7F43"/>
    <w:rsid w:val="00EE13DD"/>
    <w:rsid w:val="00EE179C"/>
    <w:rsid w:val="00EE223F"/>
    <w:rsid w:val="00EE34BB"/>
    <w:rsid w:val="00EE37D7"/>
    <w:rsid w:val="00EE37EA"/>
    <w:rsid w:val="00EE45F0"/>
    <w:rsid w:val="00EE4678"/>
    <w:rsid w:val="00EE46AC"/>
    <w:rsid w:val="00EE4B5F"/>
    <w:rsid w:val="00EE54DF"/>
    <w:rsid w:val="00EE5FD4"/>
    <w:rsid w:val="00EE637F"/>
    <w:rsid w:val="00EE725B"/>
    <w:rsid w:val="00EE73B3"/>
    <w:rsid w:val="00EF012C"/>
    <w:rsid w:val="00EF035B"/>
    <w:rsid w:val="00EF043D"/>
    <w:rsid w:val="00EF1928"/>
    <w:rsid w:val="00EF1B58"/>
    <w:rsid w:val="00EF1C4C"/>
    <w:rsid w:val="00EF1CE5"/>
    <w:rsid w:val="00EF1FB2"/>
    <w:rsid w:val="00EF2521"/>
    <w:rsid w:val="00EF4C2B"/>
    <w:rsid w:val="00EF534C"/>
    <w:rsid w:val="00EF5369"/>
    <w:rsid w:val="00EF5C57"/>
    <w:rsid w:val="00EF6D05"/>
    <w:rsid w:val="00EF71F8"/>
    <w:rsid w:val="00EF7828"/>
    <w:rsid w:val="00F005DE"/>
    <w:rsid w:val="00F00D11"/>
    <w:rsid w:val="00F01BE4"/>
    <w:rsid w:val="00F022D9"/>
    <w:rsid w:val="00F03100"/>
    <w:rsid w:val="00F0396D"/>
    <w:rsid w:val="00F03E8C"/>
    <w:rsid w:val="00F04FA1"/>
    <w:rsid w:val="00F059F8"/>
    <w:rsid w:val="00F05AE6"/>
    <w:rsid w:val="00F067DD"/>
    <w:rsid w:val="00F07855"/>
    <w:rsid w:val="00F10788"/>
    <w:rsid w:val="00F10E3E"/>
    <w:rsid w:val="00F11421"/>
    <w:rsid w:val="00F11738"/>
    <w:rsid w:val="00F11D7C"/>
    <w:rsid w:val="00F11EE6"/>
    <w:rsid w:val="00F13CC7"/>
    <w:rsid w:val="00F1424F"/>
    <w:rsid w:val="00F142BF"/>
    <w:rsid w:val="00F1436F"/>
    <w:rsid w:val="00F145BE"/>
    <w:rsid w:val="00F155F6"/>
    <w:rsid w:val="00F15C90"/>
    <w:rsid w:val="00F160DF"/>
    <w:rsid w:val="00F161DE"/>
    <w:rsid w:val="00F16AE7"/>
    <w:rsid w:val="00F17857"/>
    <w:rsid w:val="00F17DF5"/>
    <w:rsid w:val="00F20852"/>
    <w:rsid w:val="00F20C1F"/>
    <w:rsid w:val="00F21708"/>
    <w:rsid w:val="00F21724"/>
    <w:rsid w:val="00F21AE1"/>
    <w:rsid w:val="00F21DC2"/>
    <w:rsid w:val="00F22075"/>
    <w:rsid w:val="00F2251B"/>
    <w:rsid w:val="00F22F60"/>
    <w:rsid w:val="00F23525"/>
    <w:rsid w:val="00F23A02"/>
    <w:rsid w:val="00F26BD4"/>
    <w:rsid w:val="00F301EC"/>
    <w:rsid w:val="00F311A6"/>
    <w:rsid w:val="00F31777"/>
    <w:rsid w:val="00F31B3D"/>
    <w:rsid w:val="00F31D34"/>
    <w:rsid w:val="00F326B2"/>
    <w:rsid w:val="00F33735"/>
    <w:rsid w:val="00F3550D"/>
    <w:rsid w:val="00F35547"/>
    <w:rsid w:val="00F35A37"/>
    <w:rsid w:val="00F35B7F"/>
    <w:rsid w:val="00F36691"/>
    <w:rsid w:val="00F36BB5"/>
    <w:rsid w:val="00F36F69"/>
    <w:rsid w:val="00F37504"/>
    <w:rsid w:val="00F404D2"/>
    <w:rsid w:val="00F40D0C"/>
    <w:rsid w:val="00F40F4F"/>
    <w:rsid w:val="00F41599"/>
    <w:rsid w:val="00F4253D"/>
    <w:rsid w:val="00F42756"/>
    <w:rsid w:val="00F42CA8"/>
    <w:rsid w:val="00F42DCD"/>
    <w:rsid w:val="00F432BC"/>
    <w:rsid w:val="00F4444C"/>
    <w:rsid w:val="00F4495B"/>
    <w:rsid w:val="00F45E72"/>
    <w:rsid w:val="00F4615A"/>
    <w:rsid w:val="00F4625C"/>
    <w:rsid w:val="00F4736B"/>
    <w:rsid w:val="00F47D0A"/>
    <w:rsid w:val="00F47F94"/>
    <w:rsid w:val="00F508F3"/>
    <w:rsid w:val="00F51AEA"/>
    <w:rsid w:val="00F525A9"/>
    <w:rsid w:val="00F52C9C"/>
    <w:rsid w:val="00F5350D"/>
    <w:rsid w:val="00F544F5"/>
    <w:rsid w:val="00F547E0"/>
    <w:rsid w:val="00F54C99"/>
    <w:rsid w:val="00F54E08"/>
    <w:rsid w:val="00F551B6"/>
    <w:rsid w:val="00F56B94"/>
    <w:rsid w:val="00F56EC4"/>
    <w:rsid w:val="00F57AFC"/>
    <w:rsid w:val="00F610B3"/>
    <w:rsid w:val="00F618A9"/>
    <w:rsid w:val="00F619E8"/>
    <w:rsid w:val="00F61A30"/>
    <w:rsid w:val="00F61BC2"/>
    <w:rsid w:val="00F631E5"/>
    <w:rsid w:val="00F63CEE"/>
    <w:rsid w:val="00F63F48"/>
    <w:rsid w:val="00F647C6"/>
    <w:rsid w:val="00F65038"/>
    <w:rsid w:val="00F65215"/>
    <w:rsid w:val="00F65AEC"/>
    <w:rsid w:val="00F65F52"/>
    <w:rsid w:val="00F66106"/>
    <w:rsid w:val="00F67CAB"/>
    <w:rsid w:val="00F7051B"/>
    <w:rsid w:val="00F70FCF"/>
    <w:rsid w:val="00F7147C"/>
    <w:rsid w:val="00F7189C"/>
    <w:rsid w:val="00F718C7"/>
    <w:rsid w:val="00F71A98"/>
    <w:rsid w:val="00F7236C"/>
    <w:rsid w:val="00F7275F"/>
    <w:rsid w:val="00F72A7F"/>
    <w:rsid w:val="00F72A8B"/>
    <w:rsid w:val="00F72A95"/>
    <w:rsid w:val="00F72E58"/>
    <w:rsid w:val="00F73FC1"/>
    <w:rsid w:val="00F74160"/>
    <w:rsid w:val="00F7417C"/>
    <w:rsid w:val="00F752A5"/>
    <w:rsid w:val="00F755CE"/>
    <w:rsid w:val="00F75E27"/>
    <w:rsid w:val="00F76141"/>
    <w:rsid w:val="00F76AE4"/>
    <w:rsid w:val="00F7770D"/>
    <w:rsid w:val="00F77852"/>
    <w:rsid w:val="00F7797B"/>
    <w:rsid w:val="00F80537"/>
    <w:rsid w:val="00F80D4C"/>
    <w:rsid w:val="00F8109A"/>
    <w:rsid w:val="00F82107"/>
    <w:rsid w:val="00F82F9E"/>
    <w:rsid w:val="00F83025"/>
    <w:rsid w:val="00F83308"/>
    <w:rsid w:val="00F8449F"/>
    <w:rsid w:val="00F84D7F"/>
    <w:rsid w:val="00F860FA"/>
    <w:rsid w:val="00F8613A"/>
    <w:rsid w:val="00F867EA"/>
    <w:rsid w:val="00F86803"/>
    <w:rsid w:val="00F86A47"/>
    <w:rsid w:val="00F870E1"/>
    <w:rsid w:val="00F879F7"/>
    <w:rsid w:val="00F911C1"/>
    <w:rsid w:val="00F9144A"/>
    <w:rsid w:val="00F9151C"/>
    <w:rsid w:val="00F929EE"/>
    <w:rsid w:val="00F92A46"/>
    <w:rsid w:val="00F92ABF"/>
    <w:rsid w:val="00F93906"/>
    <w:rsid w:val="00F93B28"/>
    <w:rsid w:val="00F93B9A"/>
    <w:rsid w:val="00F93BFE"/>
    <w:rsid w:val="00F93F38"/>
    <w:rsid w:val="00F94513"/>
    <w:rsid w:val="00F94EAB"/>
    <w:rsid w:val="00F9537A"/>
    <w:rsid w:val="00F95C83"/>
    <w:rsid w:val="00F97591"/>
    <w:rsid w:val="00F975C6"/>
    <w:rsid w:val="00F9776D"/>
    <w:rsid w:val="00F9783C"/>
    <w:rsid w:val="00FA1737"/>
    <w:rsid w:val="00FA20B2"/>
    <w:rsid w:val="00FA20FB"/>
    <w:rsid w:val="00FA2169"/>
    <w:rsid w:val="00FA279D"/>
    <w:rsid w:val="00FA2AAF"/>
    <w:rsid w:val="00FA372E"/>
    <w:rsid w:val="00FA388F"/>
    <w:rsid w:val="00FA45D4"/>
    <w:rsid w:val="00FA4CCC"/>
    <w:rsid w:val="00FA6514"/>
    <w:rsid w:val="00FA6C60"/>
    <w:rsid w:val="00FA6EDC"/>
    <w:rsid w:val="00FA72DA"/>
    <w:rsid w:val="00FA7307"/>
    <w:rsid w:val="00FA7656"/>
    <w:rsid w:val="00FA7812"/>
    <w:rsid w:val="00FA7DA5"/>
    <w:rsid w:val="00FB104A"/>
    <w:rsid w:val="00FB1524"/>
    <w:rsid w:val="00FB31B2"/>
    <w:rsid w:val="00FB5969"/>
    <w:rsid w:val="00FB6776"/>
    <w:rsid w:val="00FB68B5"/>
    <w:rsid w:val="00FC0DF8"/>
    <w:rsid w:val="00FC12CA"/>
    <w:rsid w:val="00FC218D"/>
    <w:rsid w:val="00FC2581"/>
    <w:rsid w:val="00FC2B15"/>
    <w:rsid w:val="00FC30BC"/>
    <w:rsid w:val="00FC4752"/>
    <w:rsid w:val="00FC541F"/>
    <w:rsid w:val="00FC5E81"/>
    <w:rsid w:val="00FC6CC0"/>
    <w:rsid w:val="00FC7C7B"/>
    <w:rsid w:val="00FC7F81"/>
    <w:rsid w:val="00FD0603"/>
    <w:rsid w:val="00FD1ECE"/>
    <w:rsid w:val="00FD20A1"/>
    <w:rsid w:val="00FD33F6"/>
    <w:rsid w:val="00FD3589"/>
    <w:rsid w:val="00FD3802"/>
    <w:rsid w:val="00FD39ED"/>
    <w:rsid w:val="00FD4362"/>
    <w:rsid w:val="00FD436E"/>
    <w:rsid w:val="00FD4EA8"/>
    <w:rsid w:val="00FD5C8C"/>
    <w:rsid w:val="00FD6CA0"/>
    <w:rsid w:val="00FD6D2C"/>
    <w:rsid w:val="00FD6D34"/>
    <w:rsid w:val="00FD6D3D"/>
    <w:rsid w:val="00FD7F20"/>
    <w:rsid w:val="00FE19B2"/>
    <w:rsid w:val="00FE2C41"/>
    <w:rsid w:val="00FE3411"/>
    <w:rsid w:val="00FE50F6"/>
    <w:rsid w:val="00FE578C"/>
    <w:rsid w:val="00FE5EC7"/>
    <w:rsid w:val="00FE6288"/>
    <w:rsid w:val="00FE6C07"/>
    <w:rsid w:val="00FE720C"/>
    <w:rsid w:val="00FE7E0B"/>
    <w:rsid w:val="00FE7E36"/>
    <w:rsid w:val="00FF0624"/>
    <w:rsid w:val="00FF0D07"/>
    <w:rsid w:val="00FF20FB"/>
    <w:rsid w:val="00FF2320"/>
    <w:rsid w:val="00FF2775"/>
    <w:rsid w:val="00FF27DD"/>
    <w:rsid w:val="00FF3FBE"/>
    <w:rsid w:val="00FF442F"/>
    <w:rsid w:val="00FF45A1"/>
    <w:rsid w:val="00FF58FD"/>
    <w:rsid w:val="00FF650E"/>
    <w:rsid w:val="00FF676C"/>
    <w:rsid w:val="00FF6D03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C1A84"/>
  <w15:docId w15:val="{9C19F560-B3FB-4D11-B89E-4630E9B9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de-CH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899"/>
  </w:style>
  <w:style w:type="paragraph" w:styleId="Heading1">
    <w:name w:val="heading 1"/>
    <w:basedOn w:val="Normal"/>
    <w:next w:val="Normal"/>
    <w:link w:val="Heading1Char"/>
    <w:uiPriority w:val="9"/>
    <w:qFormat/>
    <w:rsid w:val="008E089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899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89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8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89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89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89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89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89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11">
    <w:name w:val="Table Grid1111"/>
    <w:basedOn w:val="TableNormal"/>
    <w:rsid w:val="0038732C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1">
    <w:name w:val="Table Grid11111"/>
    <w:basedOn w:val="TableNormal"/>
    <w:rsid w:val="002C38B6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0C14F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1A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1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1A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B2EC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E08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1">
    <w:name w:val="Title1"/>
    <w:basedOn w:val="Normal"/>
    <w:rsid w:val="00D87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sc">
    <w:name w:val="desc"/>
    <w:basedOn w:val="Normal"/>
    <w:rsid w:val="00D87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details">
    <w:name w:val="details"/>
    <w:basedOn w:val="Normal"/>
    <w:rsid w:val="00D87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jrnl">
    <w:name w:val="jrnl"/>
    <w:basedOn w:val="DefaultParagraphFont"/>
    <w:rsid w:val="00D87EE0"/>
  </w:style>
  <w:style w:type="paragraph" w:styleId="ListParagraph">
    <w:name w:val="List Paragraph"/>
    <w:basedOn w:val="Normal"/>
    <w:uiPriority w:val="34"/>
    <w:qFormat/>
    <w:rsid w:val="00E618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0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B38"/>
  </w:style>
  <w:style w:type="paragraph" w:styleId="Footer">
    <w:name w:val="footer"/>
    <w:basedOn w:val="Normal"/>
    <w:link w:val="FooterChar"/>
    <w:uiPriority w:val="99"/>
    <w:unhideWhenUsed/>
    <w:rsid w:val="00010B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B38"/>
  </w:style>
  <w:style w:type="paragraph" w:customStyle="1" w:styleId="EndNoteBibliographyTitle">
    <w:name w:val="EndNote Bibliography Title"/>
    <w:basedOn w:val="Normal"/>
    <w:link w:val="EndNoteBibliographyTitleChar"/>
    <w:rsid w:val="00C22E24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E24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2E24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2E24"/>
    <w:rPr>
      <w:rFonts w:ascii="Calibri" w:hAnsi="Calibri" w:cs="Calibri"/>
      <w:noProof/>
      <w:sz w:val="22"/>
      <w:lang w:val="en-US"/>
    </w:rPr>
  </w:style>
  <w:style w:type="table" w:customStyle="1" w:styleId="TableGrid11112">
    <w:name w:val="Table Grid11112"/>
    <w:basedOn w:val="TableNormal"/>
    <w:rsid w:val="004822E9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21">
    <w:name w:val="Table Grid111121"/>
    <w:basedOn w:val="TableNormal"/>
    <w:rsid w:val="004A4875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2381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86FF9"/>
  </w:style>
  <w:style w:type="character" w:styleId="Strong">
    <w:name w:val="Strong"/>
    <w:basedOn w:val="DefaultParagraphFont"/>
    <w:uiPriority w:val="22"/>
    <w:qFormat/>
    <w:rsid w:val="008E089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899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899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899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899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899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899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899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899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E0899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8E0899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899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89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0899"/>
    <w:rPr>
      <w:rFonts w:asciiTheme="majorHAnsi" w:eastAsiaTheme="majorEastAsia" w:hAnsiTheme="majorHAnsi" w:cstheme="majorBid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E0899"/>
    <w:rPr>
      <w:i/>
      <w:iCs/>
    </w:rPr>
  </w:style>
  <w:style w:type="paragraph" w:styleId="NoSpacing">
    <w:name w:val="No Spacing"/>
    <w:uiPriority w:val="1"/>
    <w:qFormat/>
    <w:rsid w:val="008E089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E0899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89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899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899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E089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E089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E089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E0899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E089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E0899"/>
    <w:pPr>
      <w:outlineLvl w:val="9"/>
    </w:pPr>
  </w:style>
  <w:style w:type="numbering" w:customStyle="1" w:styleId="NoList1">
    <w:name w:val="No List1"/>
    <w:next w:val="NoList"/>
    <w:uiPriority w:val="99"/>
    <w:semiHidden/>
    <w:unhideWhenUsed/>
    <w:rsid w:val="00E253CA"/>
  </w:style>
  <w:style w:type="numbering" w:customStyle="1" w:styleId="NoList11">
    <w:name w:val="No List11"/>
    <w:next w:val="NoList"/>
    <w:uiPriority w:val="99"/>
    <w:semiHidden/>
    <w:unhideWhenUsed/>
    <w:rsid w:val="00E253CA"/>
  </w:style>
  <w:style w:type="table" w:customStyle="1" w:styleId="TableGrid11113">
    <w:name w:val="Table Grid11113"/>
    <w:basedOn w:val="TableNormal"/>
    <w:rsid w:val="00E253CA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11">
    <w:name w:val="Table Grid111111"/>
    <w:basedOn w:val="TableNormal"/>
    <w:rsid w:val="00E253CA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22">
    <w:name w:val="Table Grid111122"/>
    <w:basedOn w:val="TableNormal"/>
    <w:rsid w:val="00E253CA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11211">
    <w:name w:val="Table Grid1111211"/>
    <w:basedOn w:val="TableNormal"/>
    <w:rsid w:val="00E253CA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gkelc">
    <w:name w:val="hgkelc"/>
    <w:basedOn w:val="DefaultParagraphFont"/>
    <w:rsid w:val="00E25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2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4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4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1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1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1FE231-077B-43E9-ABCF-5DA2A91A3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</Pages>
  <Words>1239</Words>
  <Characters>70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ntero Barril</dc:creator>
  <cp:keywords/>
  <dc:description/>
  <cp:lastModifiedBy>David Montero Barril</cp:lastModifiedBy>
  <cp:revision>32</cp:revision>
  <cp:lastPrinted>2025-02-26T02:57:00Z</cp:lastPrinted>
  <dcterms:created xsi:type="dcterms:W3CDTF">2021-09-01T05:45:00Z</dcterms:created>
  <dcterms:modified xsi:type="dcterms:W3CDTF">2025-07-04T05:20:00Z</dcterms:modified>
</cp:coreProperties>
</file>